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D70C8" w14:textId="57B581AB" w:rsidR="001301B6" w:rsidRPr="00E42305" w:rsidRDefault="001301B6" w:rsidP="001301B6">
      <w:pPr>
        <w:pStyle w:val="Figurecaption"/>
        <w:spacing w:line="360" w:lineRule="auto"/>
        <w:rPr>
          <w:b/>
          <w:bCs/>
          <w:lang w:val="en-US"/>
        </w:rPr>
      </w:pPr>
      <w:r w:rsidRPr="00E42305">
        <w:rPr>
          <w:b/>
          <w:bCs/>
          <w:lang w:val="en-US"/>
        </w:rPr>
        <w:t xml:space="preserve">Table S </w:t>
      </w:r>
      <w:r w:rsidRPr="00E42305">
        <w:rPr>
          <w:b/>
          <w:bCs/>
          <w:lang w:val="en-US"/>
        </w:rPr>
        <w:fldChar w:fldCharType="begin"/>
      </w:r>
      <w:r w:rsidRPr="00E42305">
        <w:rPr>
          <w:b/>
          <w:bCs/>
          <w:lang w:val="en-US"/>
        </w:rPr>
        <w:instrText xml:space="preserve"> SEQ Table_S \* ARABIC </w:instrText>
      </w:r>
      <w:r w:rsidRPr="00E42305">
        <w:rPr>
          <w:b/>
          <w:bCs/>
          <w:lang w:val="en-US"/>
        </w:rPr>
        <w:fldChar w:fldCharType="separate"/>
      </w:r>
      <w:r w:rsidR="000A0FA1" w:rsidRPr="00E42305">
        <w:rPr>
          <w:b/>
          <w:bCs/>
          <w:noProof/>
          <w:lang w:val="en-US"/>
        </w:rPr>
        <w:t>1</w:t>
      </w:r>
      <w:r w:rsidRPr="00E42305">
        <w:rPr>
          <w:b/>
          <w:bCs/>
          <w:lang w:val="en-US"/>
        </w:rPr>
        <w:fldChar w:fldCharType="end"/>
      </w:r>
      <w:r w:rsidRPr="00E42305">
        <w:rPr>
          <w:b/>
          <w:bCs/>
          <w:lang w:val="en-US"/>
        </w:rPr>
        <w:t xml:space="preserve">: Bacterial </w:t>
      </w:r>
      <w:r w:rsidR="00E42305" w:rsidRPr="00E42305">
        <w:rPr>
          <w:b/>
          <w:bCs/>
          <w:lang w:val="en-US"/>
        </w:rPr>
        <w:t>s</w:t>
      </w:r>
      <w:r w:rsidRPr="00E42305">
        <w:rPr>
          <w:b/>
          <w:bCs/>
          <w:lang w:val="en-US"/>
        </w:rPr>
        <w:t xml:space="preserve">trains and </w:t>
      </w:r>
      <w:r w:rsidR="00E42305" w:rsidRPr="00E42305">
        <w:rPr>
          <w:b/>
          <w:bCs/>
          <w:lang w:val="en-US"/>
        </w:rPr>
        <w:t>p</w:t>
      </w:r>
      <w:r w:rsidRPr="00E42305">
        <w:rPr>
          <w:b/>
          <w:bCs/>
          <w:lang w:val="en-US"/>
        </w:rPr>
        <w:t>lasmids</w:t>
      </w:r>
    </w:p>
    <w:tbl>
      <w:tblPr>
        <w:tblStyle w:val="TableGrid"/>
        <w:tblW w:w="0" w:type="auto"/>
        <w:tblLook w:val="04A0" w:firstRow="1" w:lastRow="0" w:firstColumn="1" w:lastColumn="0" w:noHBand="0" w:noVBand="1"/>
      </w:tblPr>
      <w:tblGrid>
        <w:gridCol w:w="2660"/>
        <w:gridCol w:w="3969"/>
        <w:gridCol w:w="2381"/>
      </w:tblGrid>
      <w:tr w:rsidR="00A079EA" w:rsidRPr="00E42305" w14:paraId="194C7917" w14:textId="77777777" w:rsidTr="0027233F">
        <w:tc>
          <w:tcPr>
            <w:tcW w:w="2660" w:type="dxa"/>
          </w:tcPr>
          <w:p w14:paraId="3FEC229F" w14:textId="77777777" w:rsidR="00A079EA" w:rsidRPr="00E42305" w:rsidRDefault="00A079EA" w:rsidP="00A079EA">
            <w:pPr>
              <w:rPr>
                <w:rFonts w:cstheme="minorHAnsi"/>
                <w:b/>
                <w:bCs/>
                <w:lang w:val="en-US"/>
              </w:rPr>
            </w:pPr>
            <w:r w:rsidRPr="00E42305">
              <w:rPr>
                <w:rFonts w:cstheme="minorHAnsi"/>
                <w:b/>
                <w:bCs/>
                <w:lang w:val="en-US"/>
              </w:rPr>
              <w:t>Strains, plasmids</w:t>
            </w:r>
          </w:p>
        </w:tc>
        <w:tc>
          <w:tcPr>
            <w:tcW w:w="3969" w:type="dxa"/>
          </w:tcPr>
          <w:p w14:paraId="60F90F9E" w14:textId="77777777" w:rsidR="00A079EA" w:rsidRPr="00E42305" w:rsidRDefault="00A079EA" w:rsidP="00A079EA">
            <w:pPr>
              <w:rPr>
                <w:rFonts w:cstheme="minorHAnsi"/>
                <w:b/>
                <w:bCs/>
                <w:lang w:val="en-US"/>
              </w:rPr>
            </w:pPr>
            <w:r w:rsidRPr="00E42305">
              <w:rPr>
                <w:rFonts w:cstheme="minorHAnsi"/>
                <w:b/>
                <w:bCs/>
                <w:lang w:val="en-US"/>
              </w:rPr>
              <w:t>Description</w:t>
            </w:r>
          </w:p>
        </w:tc>
        <w:tc>
          <w:tcPr>
            <w:tcW w:w="2381" w:type="dxa"/>
          </w:tcPr>
          <w:p w14:paraId="4DD902C7" w14:textId="77777777" w:rsidR="00A079EA" w:rsidRPr="00E42305" w:rsidRDefault="00A079EA" w:rsidP="00A079EA">
            <w:pPr>
              <w:rPr>
                <w:rFonts w:cstheme="minorHAnsi"/>
                <w:b/>
                <w:bCs/>
                <w:lang w:val="en-US"/>
              </w:rPr>
            </w:pPr>
            <w:r w:rsidRPr="00E42305">
              <w:rPr>
                <w:rFonts w:cstheme="minorHAnsi"/>
                <w:b/>
                <w:bCs/>
                <w:lang w:val="en-US"/>
              </w:rPr>
              <w:t>Source and reference</w:t>
            </w:r>
          </w:p>
        </w:tc>
      </w:tr>
      <w:tr w:rsidR="00A079EA" w:rsidRPr="00E42305" w14:paraId="170036E4" w14:textId="77777777" w:rsidTr="0027233F">
        <w:tc>
          <w:tcPr>
            <w:tcW w:w="2660" w:type="dxa"/>
          </w:tcPr>
          <w:p w14:paraId="25CE374E" w14:textId="77777777" w:rsidR="00A079EA" w:rsidRPr="00E42305" w:rsidRDefault="00A079EA" w:rsidP="00A079EA">
            <w:pPr>
              <w:rPr>
                <w:rFonts w:cstheme="minorHAnsi"/>
                <w:lang w:val="en-US"/>
              </w:rPr>
            </w:pPr>
          </w:p>
        </w:tc>
        <w:tc>
          <w:tcPr>
            <w:tcW w:w="3969" w:type="dxa"/>
          </w:tcPr>
          <w:p w14:paraId="732C7DE7" w14:textId="77777777" w:rsidR="00A079EA" w:rsidRPr="00E42305" w:rsidRDefault="00A079EA" w:rsidP="00A079EA">
            <w:pPr>
              <w:rPr>
                <w:rFonts w:cstheme="minorHAnsi"/>
                <w:lang w:val="en-US"/>
              </w:rPr>
            </w:pPr>
          </w:p>
        </w:tc>
        <w:tc>
          <w:tcPr>
            <w:tcW w:w="2381" w:type="dxa"/>
          </w:tcPr>
          <w:p w14:paraId="0CE70D91" w14:textId="77777777" w:rsidR="00A079EA" w:rsidRPr="00E42305" w:rsidRDefault="00A079EA" w:rsidP="00A079EA">
            <w:pPr>
              <w:rPr>
                <w:rFonts w:cstheme="minorHAnsi"/>
                <w:lang w:val="en-US"/>
              </w:rPr>
            </w:pPr>
          </w:p>
        </w:tc>
      </w:tr>
      <w:tr w:rsidR="00A079EA" w:rsidRPr="00E42305" w14:paraId="1AEF043A" w14:textId="77777777" w:rsidTr="0027233F">
        <w:tc>
          <w:tcPr>
            <w:tcW w:w="2660" w:type="dxa"/>
          </w:tcPr>
          <w:p w14:paraId="7E4679AE" w14:textId="77777777" w:rsidR="00A079EA" w:rsidRPr="00E42305" w:rsidRDefault="00A079EA" w:rsidP="00A079EA">
            <w:pPr>
              <w:rPr>
                <w:rFonts w:cstheme="minorHAnsi"/>
                <w:b/>
                <w:bCs/>
                <w:lang w:val="en-US"/>
              </w:rPr>
            </w:pPr>
            <w:r w:rsidRPr="00E42305">
              <w:rPr>
                <w:rFonts w:cstheme="minorHAnsi"/>
                <w:b/>
                <w:bCs/>
                <w:lang w:val="en-US"/>
              </w:rPr>
              <w:t>Bacterial strains</w:t>
            </w:r>
          </w:p>
          <w:p w14:paraId="70B6F288" w14:textId="77777777" w:rsidR="00A079EA" w:rsidRPr="00E42305" w:rsidRDefault="00A079EA" w:rsidP="00A079EA">
            <w:pPr>
              <w:rPr>
                <w:rFonts w:cstheme="minorHAnsi"/>
                <w:i/>
                <w:iCs/>
                <w:lang w:val="en-US"/>
              </w:rPr>
            </w:pPr>
            <w:r w:rsidRPr="00E42305">
              <w:rPr>
                <w:rFonts w:cstheme="minorHAnsi"/>
                <w:b/>
                <w:bCs/>
                <w:i/>
                <w:iCs/>
                <w:lang w:val="en-US"/>
              </w:rPr>
              <w:t>E. coli K12</w:t>
            </w:r>
          </w:p>
        </w:tc>
        <w:tc>
          <w:tcPr>
            <w:tcW w:w="3969" w:type="dxa"/>
          </w:tcPr>
          <w:p w14:paraId="35834205" w14:textId="77777777" w:rsidR="00A079EA" w:rsidRPr="00E42305" w:rsidRDefault="00A079EA" w:rsidP="00A079EA">
            <w:pPr>
              <w:rPr>
                <w:rFonts w:cstheme="minorHAnsi"/>
                <w:lang w:val="en-US"/>
              </w:rPr>
            </w:pPr>
          </w:p>
        </w:tc>
        <w:tc>
          <w:tcPr>
            <w:tcW w:w="2381" w:type="dxa"/>
          </w:tcPr>
          <w:p w14:paraId="078881FA" w14:textId="77777777" w:rsidR="00A079EA" w:rsidRPr="00E42305" w:rsidRDefault="00A079EA" w:rsidP="00A079EA">
            <w:pPr>
              <w:rPr>
                <w:rFonts w:cstheme="minorHAnsi"/>
                <w:lang w:val="en-US"/>
              </w:rPr>
            </w:pPr>
          </w:p>
        </w:tc>
      </w:tr>
      <w:tr w:rsidR="00A079EA" w:rsidRPr="00E42305" w14:paraId="7F48CF32" w14:textId="77777777" w:rsidTr="0027233F">
        <w:tc>
          <w:tcPr>
            <w:tcW w:w="2660" w:type="dxa"/>
          </w:tcPr>
          <w:p w14:paraId="5E81E595" w14:textId="77777777" w:rsidR="00A079EA" w:rsidRPr="00E42305" w:rsidRDefault="00A079EA" w:rsidP="00A079EA">
            <w:pPr>
              <w:rPr>
                <w:rFonts w:cstheme="minorHAnsi"/>
                <w:lang w:val="en-US"/>
              </w:rPr>
            </w:pPr>
            <w:r w:rsidRPr="00E42305">
              <w:rPr>
                <w:rFonts w:cstheme="minorHAnsi"/>
                <w:lang w:val="en-US"/>
              </w:rPr>
              <w:t>SM10</w:t>
            </w:r>
            <w:r w:rsidRPr="00E42305">
              <w:rPr>
                <w:rFonts w:cstheme="minorHAnsi"/>
                <w:lang w:val="en-US"/>
              </w:rPr>
              <w:sym w:font="Symbol" w:char="F06C"/>
            </w:r>
            <w:proofErr w:type="spellStart"/>
            <w:r w:rsidRPr="00E42305">
              <w:rPr>
                <w:rFonts w:cstheme="minorHAnsi"/>
                <w:i/>
                <w:iCs/>
                <w:lang w:val="en-US"/>
              </w:rPr>
              <w:t>pir</w:t>
            </w:r>
            <w:proofErr w:type="spellEnd"/>
          </w:p>
        </w:tc>
        <w:tc>
          <w:tcPr>
            <w:tcW w:w="3969" w:type="dxa"/>
          </w:tcPr>
          <w:p w14:paraId="38516E08" w14:textId="77777777" w:rsidR="00A079EA" w:rsidRPr="00E42305" w:rsidRDefault="00A079EA" w:rsidP="00A079EA">
            <w:pPr>
              <w:pStyle w:val="NormalWeb"/>
              <w:rPr>
                <w:rFonts w:asciiTheme="minorHAnsi" w:hAnsiTheme="minorHAnsi" w:cstheme="minorHAnsi"/>
                <w:lang w:val="en-US"/>
              </w:rPr>
            </w:pPr>
            <w:proofErr w:type="spellStart"/>
            <w:r w:rsidRPr="00E42305">
              <w:rPr>
                <w:rFonts w:asciiTheme="minorHAnsi" w:hAnsiTheme="minorHAnsi" w:cstheme="minorHAnsi"/>
                <w:i/>
                <w:iCs/>
                <w:lang w:val="en-US"/>
              </w:rPr>
              <w:t>thi</w:t>
            </w:r>
            <w:proofErr w:type="spellEnd"/>
            <w:r w:rsidRPr="00E42305">
              <w:rPr>
                <w:rFonts w:asciiTheme="minorHAnsi" w:hAnsiTheme="minorHAnsi" w:cstheme="minorHAnsi"/>
                <w:i/>
                <w:iCs/>
                <w:lang w:val="en-US"/>
              </w:rPr>
              <w:t xml:space="preserve"> </w:t>
            </w:r>
            <w:proofErr w:type="spellStart"/>
            <w:r w:rsidRPr="00E42305">
              <w:rPr>
                <w:rFonts w:asciiTheme="minorHAnsi" w:hAnsiTheme="minorHAnsi" w:cstheme="minorHAnsi"/>
                <w:i/>
                <w:iCs/>
                <w:lang w:val="en-US"/>
              </w:rPr>
              <w:t>thr</w:t>
            </w:r>
            <w:proofErr w:type="spellEnd"/>
            <w:r w:rsidRPr="00E42305">
              <w:rPr>
                <w:rFonts w:asciiTheme="minorHAnsi" w:hAnsiTheme="minorHAnsi" w:cstheme="minorHAnsi"/>
                <w:i/>
                <w:iCs/>
                <w:lang w:val="en-US"/>
              </w:rPr>
              <w:t xml:space="preserve"> leu </w:t>
            </w:r>
            <w:proofErr w:type="spellStart"/>
            <w:r w:rsidRPr="00E42305">
              <w:rPr>
                <w:rFonts w:asciiTheme="minorHAnsi" w:hAnsiTheme="minorHAnsi" w:cstheme="minorHAnsi"/>
                <w:i/>
                <w:iCs/>
                <w:lang w:val="en-US"/>
              </w:rPr>
              <w:t>tonA</w:t>
            </w:r>
            <w:proofErr w:type="spellEnd"/>
            <w:r w:rsidRPr="00E42305">
              <w:rPr>
                <w:rFonts w:asciiTheme="minorHAnsi" w:hAnsiTheme="minorHAnsi" w:cstheme="minorHAnsi"/>
                <w:i/>
                <w:iCs/>
                <w:lang w:val="en-US"/>
              </w:rPr>
              <w:t xml:space="preserve"> </w:t>
            </w:r>
            <w:proofErr w:type="spellStart"/>
            <w:r w:rsidRPr="00E42305">
              <w:rPr>
                <w:rFonts w:asciiTheme="minorHAnsi" w:hAnsiTheme="minorHAnsi" w:cstheme="minorHAnsi"/>
                <w:i/>
                <w:iCs/>
                <w:lang w:val="en-US"/>
              </w:rPr>
              <w:t>lacY</w:t>
            </w:r>
            <w:proofErr w:type="spellEnd"/>
            <w:r w:rsidRPr="00E42305">
              <w:rPr>
                <w:rFonts w:asciiTheme="minorHAnsi" w:hAnsiTheme="minorHAnsi" w:cstheme="minorHAnsi"/>
                <w:i/>
                <w:iCs/>
                <w:lang w:val="en-US"/>
              </w:rPr>
              <w:t xml:space="preserve"> </w:t>
            </w:r>
            <w:proofErr w:type="spellStart"/>
            <w:r w:rsidRPr="00E42305">
              <w:rPr>
                <w:rFonts w:asciiTheme="minorHAnsi" w:hAnsiTheme="minorHAnsi" w:cstheme="minorHAnsi"/>
                <w:i/>
                <w:iCs/>
                <w:lang w:val="en-US"/>
              </w:rPr>
              <w:t>supE</w:t>
            </w:r>
            <w:proofErr w:type="spellEnd"/>
            <w:r w:rsidRPr="00E42305">
              <w:rPr>
                <w:rFonts w:asciiTheme="minorHAnsi" w:hAnsiTheme="minorHAnsi" w:cstheme="minorHAnsi"/>
                <w:i/>
                <w:iCs/>
                <w:lang w:val="en-US"/>
              </w:rPr>
              <w:t xml:space="preserve"> </w:t>
            </w:r>
            <w:proofErr w:type="spellStart"/>
            <w:proofErr w:type="gramStart"/>
            <w:r w:rsidRPr="00E42305">
              <w:rPr>
                <w:rFonts w:asciiTheme="minorHAnsi" w:hAnsiTheme="minorHAnsi" w:cstheme="minorHAnsi"/>
                <w:i/>
                <w:iCs/>
                <w:lang w:val="en-US"/>
              </w:rPr>
              <w:t>recA</w:t>
            </w:r>
            <w:proofErr w:type="spellEnd"/>
            <w:r w:rsidRPr="00E42305">
              <w:rPr>
                <w:rFonts w:asciiTheme="minorHAnsi" w:hAnsiTheme="minorHAnsi" w:cstheme="minorHAnsi"/>
                <w:lang w:val="en-US"/>
              </w:rPr>
              <w:t>::</w:t>
            </w:r>
            <w:proofErr w:type="gramEnd"/>
            <w:r w:rsidRPr="00E42305">
              <w:rPr>
                <w:rFonts w:asciiTheme="minorHAnsi" w:hAnsiTheme="minorHAnsi" w:cstheme="minorHAnsi"/>
                <w:lang w:val="en-US"/>
              </w:rPr>
              <w:t xml:space="preserve">RP4-2-Tc::Mu Km </w:t>
            </w:r>
            <w:r w:rsidRPr="00E42305">
              <w:rPr>
                <w:rFonts w:asciiTheme="minorHAnsi" w:hAnsiTheme="minorHAnsi" w:cstheme="minorHAnsi"/>
                <w:lang w:val="en-US"/>
              </w:rPr>
              <w:sym w:font="Symbol" w:char="F06C"/>
            </w:r>
            <w:proofErr w:type="spellStart"/>
            <w:r w:rsidRPr="00E42305">
              <w:rPr>
                <w:rFonts w:asciiTheme="minorHAnsi" w:hAnsiTheme="minorHAnsi" w:cstheme="minorHAnsi"/>
                <w:i/>
                <w:iCs/>
                <w:lang w:val="en-US"/>
              </w:rPr>
              <w:t>pir</w:t>
            </w:r>
            <w:proofErr w:type="spellEnd"/>
            <w:r w:rsidRPr="00E42305">
              <w:rPr>
                <w:rFonts w:asciiTheme="minorHAnsi" w:hAnsiTheme="minorHAnsi" w:cstheme="minorHAnsi"/>
                <w:lang w:val="en-US"/>
              </w:rPr>
              <w:t xml:space="preserve"> </w:t>
            </w:r>
          </w:p>
        </w:tc>
        <w:tc>
          <w:tcPr>
            <w:tcW w:w="2381" w:type="dxa"/>
          </w:tcPr>
          <w:p w14:paraId="26F6E7C6" w14:textId="18C3F54D" w:rsidR="00A079EA" w:rsidRPr="00E42305" w:rsidRDefault="00141D94" w:rsidP="00A079EA">
            <w:pPr>
              <w:pStyle w:val="NormalWeb"/>
              <w:rPr>
                <w:rFonts w:asciiTheme="minorHAnsi" w:hAnsiTheme="minorHAnsi" w:cstheme="minorHAnsi"/>
                <w:lang w:val="en-US"/>
              </w:rPr>
            </w:pPr>
            <w:r w:rsidRPr="00E42305">
              <w:rPr>
                <w:rFonts w:asciiTheme="minorHAnsi" w:hAnsiTheme="minorHAnsi" w:cstheme="minorHAnsi"/>
                <w:lang w:val="en-US"/>
              </w:rPr>
              <w:fldChar w:fldCharType="begin"/>
            </w:r>
            <w:r w:rsidR="002F2117">
              <w:rPr>
                <w:rFonts w:asciiTheme="minorHAnsi" w:hAnsiTheme="minorHAnsi" w:cstheme="minorHAnsi"/>
                <w:lang w:val="en-US"/>
              </w:rPr>
              <w:instrText xml:space="preserve"> ADDIN ZOTERO_ITEM CSL_CITATION {"citationID":"ocWlgCYX","properties":{"formattedCitation":"[1]","plainCitation":"[1]","noteIndex":0},"citationItems":[{"id":1070,"uris":["http://zotero.org/users/7976671/items/CX9P7EY9"],"itemData":{"id":1070,"type":"article-journal","language":"en","source":"Zotero","title":"A broad host range mobilization system for &lt;i&gt;in vivo&lt;/i&gt; genetic engineering: transposon mutagenesis in gram negative bacteria","author":[{"family":"Simon","given":"R"},{"family":"Priefer","given":"U"},{"family":"Puhler","given":"A"}]}}],"schema":"https://github.com/citation-style-language/schema/raw/master/csl-citation.json"} </w:instrText>
            </w:r>
            <w:r w:rsidRPr="00E42305">
              <w:rPr>
                <w:rFonts w:asciiTheme="minorHAnsi" w:hAnsiTheme="minorHAnsi" w:cstheme="minorHAnsi"/>
                <w:lang w:val="en-US"/>
              </w:rPr>
              <w:fldChar w:fldCharType="separate"/>
            </w:r>
            <w:r w:rsidR="003F5302" w:rsidRPr="00E42305">
              <w:rPr>
                <w:rFonts w:asciiTheme="minorHAnsi" w:hAnsiTheme="minorHAnsi" w:cstheme="minorHAnsi"/>
                <w:noProof/>
                <w:lang w:val="en-US"/>
              </w:rPr>
              <w:t>[1]</w:t>
            </w:r>
            <w:r w:rsidRPr="00E42305">
              <w:rPr>
                <w:rFonts w:asciiTheme="minorHAnsi" w:hAnsiTheme="minorHAnsi" w:cstheme="minorHAnsi"/>
                <w:lang w:val="en-US"/>
              </w:rPr>
              <w:fldChar w:fldCharType="end"/>
            </w:r>
          </w:p>
          <w:p w14:paraId="6926599D" w14:textId="77777777" w:rsidR="00A079EA" w:rsidRPr="00E42305" w:rsidRDefault="00A079EA" w:rsidP="00A079EA">
            <w:pPr>
              <w:rPr>
                <w:rFonts w:cstheme="minorHAnsi"/>
                <w:lang w:val="en-US"/>
              </w:rPr>
            </w:pPr>
          </w:p>
        </w:tc>
      </w:tr>
      <w:tr w:rsidR="00A079EA" w:rsidRPr="00E42305" w14:paraId="383A454B" w14:textId="77777777" w:rsidTr="0027233F">
        <w:tc>
          <w:tcPr>
            <w:tcW w:w="2660" w:type="dxa"/>
          </w:tcPr>
          <w:p w14:paraId="2741B856" w14:textId="77777777" w:rsidR="00A079EA" w:rsidRPr="00E42305" w:rsidRDefault="00A079EA" w:rsidP="00A079EA">
            <w:pPr>
              <w:rPr>
                <w:rFonts w:cstheme="minorHAnsi"/>
                <w:b/>
                <w:bCs/>
                <w:i/>
                <w:iCs/>
                <w:lang w:val="en-US"/>
              </w:rPr>
            </w:pPr>
            <w:r w:rsidRPr="00E42305">
              <w:rPr>
                <w:rFonts w:cstheme="minorHAnsi"/>
                <w:b/>
                <w:bCs/>
                <w:i/>
                <w:iCs/>
                <w:lang w:val="en-US"/>
              </w:rPr>
              <w:t>Y. pseudotuberculosis</w:t>
            </w:r>
          </w:p>
        </w:tc>
        <w:tc>
          <w:tcPr>
            <w:tcW w:w="3969" w:type="dxa"/>
          </w:tcPr>
          <w:p w14:paraId="1F4988CC" w14:textId="77777777" w:rsidR="00A079EA" w:rsidRPr="00E42305" w:rsidRDefault="00A079EA" w:rsidP="00A079EA">
            <w:pPr>
              <w:rPr>
                <w:rFonts w:cstheme="minorHAnsi"/>
                <w:lang w:val="en-US"/>
              </w:rPr>
            </w:pPr>
          </w:p>
        </w:tc>
        <w:tc>
          <w:tcPr>
            <w:tcW w:w="2381" w:type="dxa"/>
          </w:tcPr>
          <w:p w14:paraId="6311AD82" w14:textId="77777777" w:rsidR="00A079EA" w:rsidRPr="00E42305" w:rsidRDefault="00A079EA" w:rsidP="00A079EA">
            <w:pPr>
              <w:rPr>
                <w:rFonts w:cstheme="minorHAnsi"/>
                <w:lang w:val="en-US"/>
              </w:rPr>
            </w:pPr>
          </w:p>
        </w:tc>
      </w:tr>
      <w:tr w:rsidR="00A079EA" w:rsidRPr="00E42305" w14:paraId="59C18DF7" w14:textId="77777777" w:rsidTr="0027233F">
        <w:tc>
          <w:tcPr>
            <w:tcW w:w="2660" w:type="dxa"/>
          </w:tcPr>
          <w:p w14:paraId="2E812BC2" w14:textId="77777777" w:rsidR="00A079EA" w:rsidRPr="00E42305" w:rsidRDefault="00A079EA" w:rsidP="00A079EA">
            <w:pPr>
              <w:rPr>
                <w:rFonts w:cstheme="minorHAnsi"/>
                <w:lang w:val="en-US"/>
              </w:rPr>
            </w:pPr>
            <w:r w:rsidRPr="00E42305">
              <w:rPr>
                <w:rFonts w:cstheme="minorHAnsi"/>
                <w:lang w:val="en-US"/>
              </w:rPr>
              <w:t>YPIII</w:t>
            </w:r>
          </w:p>
        </w:tc>
        <w:tc>
          <w:tcPr>
            <w:tcW w:w="3969" w:type="dxa"/>
          </w:tcPr>
          <w:p w14:paraId="2C787F54" w14:textId="77777777" w:rsidR="00A079EA" w:rsidRPr="00E42305" w:rsidRDefault="00A079EA" w:rsidP="00A079EA">
            <w:pPr>
              <w:rPr>
                <w:rFonts w:cstheme="minorHAnsi"/>
                <w:lang w:val="en-US"/>
              </w:rPr>
            </w:pPr>
            <w:r w:rsidRPr="00E42305">
              <w:rPr>
                <w:rFonts w:cstheme="minorHAnsi"/>
                <w:lang w:val="en-US"/>
              </w:rPr>
              <w:t>pIB1</w:t>
            </w:r>
          </w:p>
        </w:tc>
        <w:tc>
          <w:tcPr>
            <w:tcW w:w="2381" w:type="dxa"/>
          </w:tcPr>
          <w:p w14:paraId="25B988CB" w14:textId="0C9FEA87" w:rsidR="00A079EA" w:rsidRPr="00E42305" w:rsidRDefault="00141D94" w:rsidP="00A079EA">
            <w:pPr>
              <w:pStyle w:val="NormalWeb"/>
              <w:rPr>
                <w:rFonts w:asciiTheme="minorHAnsi" w:hAnsiTheme="minorHAnsi" w:cstheme="minorHAnsi"/>
                <w:lang w:val="en-US"/>
              </w:rPr>
            </w:pPr>
            <w:r w:rsidRPr="00E42305">
              <w:rPr>
                <w:rFonts w:asciiTheme="minorHAnsi" w:hAnsiTheme="minorHAnsi" w:cstheme="minorHAnsi"/>
                <w:lang w:val="en-US"/>
              </w:rPr>
              <w:fldChar w:fldCharType="begin"/>
            </w:r>
            <w:r w:rsidR="0025659F">
              <w:rPr>
                <w:rFonts w:asciiTheme="minorHAnsi" w:hAnsiTheme="minorHAnsi" w:cstheme="minorHAnsi"/>
                <w:lang w:val="en-US"/>
              </w:rPr>
              <w:instrText xml:space="preserve"> ADDIN ZOTERO_ITEM CSL_CITATION {"citationID":"3alQ91a5","properties":{"formattedCitation":"[2]","plainCitation":"[2]","noteIndex":0},"citationItems":[{"id":1072,"uris":["http://zotero.org/users/7976671/items/CA8AIYBI"],"itemData":{"id":1072,"type":"article-journal","abstract":"A strain of Yersinia pseudotuberculosis which harbors a 63-kilobase plasmid was found to cause a lethal infection in Swiss albino mice. The rate of infection paralleled the ability of the pathogenic organism to attach to a monolayer of HeLa cells. One novel outer membrane protein (protein 1) with a molecular weight of 140,000 was found to be associated with the possession of the 63-kilobase plasmid not at 26 degrees C, and expression was moderately affected by the concentration of calcium in the growth medium. Moreover, it was found that synthesis of protein 1 associated outer membrane protein showing similar properties was also found to be expressed in plasmid-containing strains of Yersinia enterocolitica. The properties of protein 1 indicate that it could be identical to the previously described virulence W antigen.","container-title":"Infection and Immunity","DOI":"10.1128/iai.37.2.506-512.1982","ISSN":"0019-9567, 1098-5522","issue":"2","journalAbbreviation":"Infect Immun","language":"en","page":"506-512","source":"DOI.org (Crossref)","title":"Temperature-inducible outer membrane protein of &lt;i&gt;Yersinia pseudotuberculosis&lt;/i&gt; and &lt;i&gt;Yersinia enterocolitica&lt;/i&gt; is associated with the virulence plasmid","URL":"https://journals.asm.org/doi/10.1128/iai.37.2.506-512.1982","volume":"37","author":[{"family":"Bölin","given":"I"},{"family":"Norlander","given":"L"},{"family":"Wolf-Watz","given":"H"}],"accessed":{"date-parts":[["2024",6,11]]},"issued":{"date-parts":[["1982",8]]}}}],"schema":"https://github.com/citation-style-language/schema/raw/master/csl-citation.json"} </w:instrText>
            </w:r>
            <w:r w:rsidRPr="00E42305">
              <w:rPr>
                <w:rFonts w:asciiTheme="minorHAnsi" w:hAnsiTheme="minorHAnsi" w:cstheme="minorHAnsi"/>
                <w:lang w:val="en-US"/>
              </w:rPr>
              <w:fldChar w:fldCharType="separate"/>
            </w:r>
            <w:r w:rsidR="003F5302" w:rsidRPr="00E42305">
              <w:rPr>
                <w:rFonts w:asciiTheme="minorHAnsi" w:hAnsiTheme="minorHAnsi" w:cstheme="minorHAnsi"/>
                <w:noProof/>
                <w:lang w:val="en-US"/>
              </w:rPr>
              <w:t>[2]</w:t>
            </w:r>
            <w:r w:rsidRPr="00E42305">
              <w:rPr>
                <w:rFonts w:asciiTheme="minorHAnsi" w:hAnsiTheme="minorHAnsi" w:cstheme="minorHAnsi"/>
                <w:lang w:val="en-US"/>
              </w:rPr>
              <w:fldChar w:fldCharType="end"/>
            </w:r>
          </w:p>
        </w:tc>
      </w:tr>
      <w:tr w:rsidR="00F634ED" w:rsidRPr="00E42305" w14:paraId="66BFA7D4" w14:textId="77777777" w:rsidTr="0027233F">
        <w:tc>
          <w:tcPr>
            <w:tcW w:w="2660" w:type="dxa"/>
          </w:tcPr>
          <w:p w14:paraId="4E9AC97E" w14:textId="551C0489" w:rsidR="00F634ED" w:rsidRPr="00E42305" w:rsidRDefault="00F634ED" w:rsidP="00A079EA">
            <w:pPr>
              <w:rPr>
                <w:rFonts w:cstheme="minorHAnsi"/>
                <w:lang w:val="en-US"/>
              </w:rPr>
            </w:pPr>
            <w:r w:rsidRPr="00E42305">
              <w:rPr>
                <w:rFonts w:cstheme="minorHAnsi"/>
                <w:lang w:val="en-US"/>
              </w:rPr>
              <w:t>YP50</w:t>
            </w:r>
          </w:p>
        </w:tc>
        <w:tc>
          <w:tcPr>
            <w:tcW w:w="3969" w:type="dxa"/>
          </w:tcPr>
          <w:p w14:paraId="2330C184" w14:textId="130DF9D0" w:rsidR="00F634ED" w:rsidRPr="00E42305" w:rsidRDefault="006A2534" w:rsidP="00A079EA">
            <w:pPr>
              <w:rPr>
                <w:rFonts w:cstheme="minorHAnsi"/>
                <w:lang w:val="en-US"/>
              </w:rPr>
            </w:pPr>
            <w:r w:rsidRPr="00E42305">
              <w:rPr>
                <w:rFonts w:cstheme="minorHAnsi"/>
                <w:lang w:val="en-US"/>
              </w:rPr>
              <w:t>YPIII</w:t>
            </w:r>
            <w:r w:rsidR="00F634ED" w:rsidRPr="00E42305">
              <w:rPr>
                <w:rFonts w:cstheme="minorHAnsi"/>
                <w:lang w:val="en-US"/>
              </w:rPr>
              <w:t>, ∆</w:t>
            </w:r>
            <w:proofErr w:type="gramStart"/>
            <w:r w:rsidR="00F634ED" w:rsidRPr="00E42305">
              <w:rPr>
                <w:rFonts w:cstheme="minorHAnsi"/>
                <w:i/>
                <w:iCs/>
                <w:lang w:val="en-US"/>
              </w:rPr>
              <w:t>ymoA::</w:t>
            </w:r>
            <w:proofErr w:type="spellStart"/>
            <w:proofErr w:type="gramEnd"/>
            <w:r w:rsidR="00F634ED" w:rsidRPr="00E42305">
              <w:rPr>
                <w:rFonts w:cstheme="minorHAnsi"/>
                <w:i/>
                <w:iCs/>
                <w:lang w:val="en-US"/>
              </w:rPr>
              <w:t>kan</w:t>
            </w:r>
            <w:r w:rsidR="000013D7" w:rsidRPr="00E42305">
              <w:rPr>
                <w:rFonts w:cstheme="minorHAnsi"/>
                <w:i/>
                <w:iCs/>
                <w:vertAlign w:val="superscript"/>
                <w:lang w:val="en-US"/>
              </w:rPr>
              <w:t>R</w:t>
            </w:r>
            <w:proofErr w:type="spellEnd"/>
            <w:r w:rsidRPr="00E42305">
              <w:rPr>
                <w:rFonts w:cstheme="minorHAnsi"/>
                <w:i/>
                <w:iCs/>
                <w:lang w:val="en-US"/>
              </w:rPr>
              <w:t xml:space="preserve"> </w:t>
            </w:r>
            <w:r w:rsidRPr="00E42305">
              <w:rPr>
                <w:rFonts w:cstheme="minorHAnsi"/>
                <w:lang w:val="en-US"/>
              </w:rPr>
              <w:t>(</w:t>
            </w:r>
            <w:r w:rsidRPr="00E42305">
              <w:rPr>
                <w:rFonts w:cstheme="minorHAnsi"/>
                <w:b/>
                <w:bCs/>
                <w:lang w:val="en-US"/>
              </w:rPr>
              <w:t>∆</w:t>
            </w:r>
            <w:r w:rsidRPr="00E42305">
              <w:rPr>
                <w:rFonts w:cstheme="minorHAnsi"/>
                <w:b/>
                <w:bCs/>
                <w:i/>
                <w:iCs/>
                <w:lang w:val="en-US"/>
              </w:rPr>
              <w:t>ymoA</w:t>
            </w:r>
            <w:r w:rsidRPr="00E42305">
              <w:rPr>
                <w:rFonts w:cstheme="minorHAnsi"/>
                <w:lang w:val="en-US"/>
              </w:rPr>
              <w:t>)</w:t>
            </w:r>
          </w:p>
        </w:tc>
        <w:tc>
          <w:tcPr>
            <w:tcW w:w="2381" w:type="dxa"/>
          </w:tcPr>
          <w:p w14:paraId="207C9728" w14:textId="6F99605E" w:rsidR="00F634ED" w:rsidRPr="00E42305" w:rsidRDefault="00FE6A53" w:rsidP="00A079EA">
            <w:pPr>
              <w:pStyle w:val="NormalWeb"/>
              <w:rPr>
                <w:rFonts w:asciiTheme="minorHAnsi" w:hAnsiTheme="minorHAnsi" w:cstheme="minorHAnsi"/>
                <w:lang w:val="en-US"/>
              </w:rPr>
            </w:pPr>
            <w:r w:rsidRPr="00E42305">
              <w:rPr>
                <w:rFonts w:asciiTheme="minorHAnsi" w:hAnsiTheme="minorHAnsi" w:cstheme="minorHAnsi"/>
                <w:lang w:val="en-US"/>
              </w:rPr>
              <w:fldChar w:fldCharType="begin"/>
            </w:r>
            <w:r w:rsidR="0025659F">
              <w:rPr>
                <w:rFonts w:asciiTheme="minorHAnsi" w:hAnsiTheme="minorHAnsi" w:cstheme="minorHAnsi"/>
                <w:lang w:val="en-US"/>
              </w:rPr>
              <w:instrText xml:space="preserve"> ADDIN ZOTERO_ITEM CSL_CITATION {"citationID":"8Lz8guw8","properties":{"formattedCitation":"[3]","plainCitation":"[3]","noteIndex":0},"citationItems":[{"id":1035,"uris":["http://zotero.org/users/7976671/items/LQ3TY9S7"],"itemData":{"id":1035,"type":"article-journal","abstract":"Expression of all Yersinia pathogenicity factors encoded on the virulence plasmid, including the yop effector and the ysc type III secretion genes, is controlled by the transcriptional activator LcrF in response to temperature. Here, we show that a protein- and RNA-dependent hierarchy of thermosensors induce LcrF synthesis at body temperature. Thermally regulated transcription of lcrF is modest and mediated by the thermo-sensitive modulator YmoA, which represses transcription from a single promoter located far upstream of the yscW-lcrF operon at moderate temperatures. The transcriptional response is complemented by a second layer of temperature-control induced by a unique cis-acting RNA element located within the intergenic region of the yscW-lcrF transcript. Structure probing demonstrated that this region forms a secondary structure composed of two stemloops at 25uC. The second hairpin sequesters the lcrF ribosomal binding site by a stretch of four uracils. Opening of this structure was favored at 37uC and permitted ribosome binding at host body temperature. Our study further provides experimental evidence for the biological relevance of an RNA thermometer in an animal model. Following oral infections in mice, we found that two different Y. pseudotuberculosis patient isolates expressing a stabilized thermometer variant were strongly reduced in their ability to disseminate into the Peyer’s patches, liver and spleen and have fully lost their lethality. Intriguingly, Yersinia strains with a destabilized version of the thermosensor were attenuated or exhibited a similar, but not a higher mortality. This illustrates that the RNA thermometer is the decisive control element providing just the appropriate amounts of LcrF protein for optimal infection efficiency.","container-title":"PLoS Pathogens","DOI":"10.1371/journal.ppat.1002518","ISSN":"1553-7374","issue":"2","journalAbbreviation":"PLoS Pathog","language":"en","page":"e1002518","source":"DOI.org (Crossref)","title":"Concerted Actions of a Thermo-labile Regulator and a Unique Intergenic RNA Thermosensor Control &lt;i&gt;Yersinia&lt;/i&gt; Virulence","URL":"https://dx.plos.org/10.1371/journal.ppat.1002518","volume":"8","author":[{"family":"Böhme","given":"Katja"},{"family":"Steinmann","given":"Rebekka"},{"family":"Kortmann","given":"Jens"},{"family":"Seekircher","given":"Stephanie"},{"family":"Heroven","given":"Ann Kathrin"},{"family":"Berger","given":"Evelin"},{"family":"Pisano","given":"Fabio"},{"family":"Thiermann","given":"Tanja"},{"family":"Wolf-Watz","given":"Hans"},{"family":"Narberhaus","given":"Franz"},{"family":"Dersch","given":"Petra"}],"editor":[{"family":"Isberg","given":"Ralph R."}],"accessed":{"date-parts":[["2024",2,19]]},"issued":{"date-parts":[["2012",2,16]]}}}],"schema":"https://github.com/citation-style-language/schema/raw/master/csl-citation.json"} </w:instrText>
            </w:r>
            <w:r w:rsidRPr="00E42305">
              <w:rPr>
                <w:rFonts w:asciiTheme="minorHAnsi" w:hAnsiTheme="minorHAnsi" w:cstheme="minorHAnsi"/>
                <w:lang w:val="en-US"/>
              </w:rPr>
              <w:fldChar w:fldCharType="separate"/>
            </w:r>
            <w:r w:rsidR="003F5302" w:rsidRPr="00E42305">
              <w:rPr>
                <w:rFonts w:asciiTheme="minorHAnsi" w:hAnsiTheme="minorHAnsi" w:cstheme="minorHAnsi"/>
                <w:noProof/>
                <w:lang w:val="en-US"/>
              </w:rPr>
              <w:t>[3]</w:t>
            </w:r>
            <w:r w:rsidRPr="00E42305">
              <w:rPr>
                <w:rFonts w:asciiTheme="minorHAnsi" w:hAnsiTheme="minorHAnsi" w:cstheme="minorHAnsi"/>
                <w:lang w:val="en-US"/>
              </w:rPr>
              <w:fldChar w:fldCharType="end"/>
            </w:r>
          </w:p>
        </w:tc>
      </w:tr>
      <w:tr w:rsidR="00F634ED" w:rsidRPr="00E42305" w14:paraId="1D5C98EF" w14:textId="77777777" w:rsidTr="0027233F">
        <w:tc>
          <w:tcPr>
            <w:tcW w:w="2660" w:type="dxa"/>
          </w:tcPr>
          <w:p w14:paraId="2A9F696F" w14:textId="7C2706FB" w:rsidR="00F634ED" w:rsidRPr="00E42305" w:rsidRDefault="00F634ED" w:rsidP="00A079EA">
            <w:pPr>
              <w:rPr>
                <w:rFonts w:cstheme="minorHAnsi"/>
                <w:lang w:val="en-US"/>
              </w:rPr>
            </w:pPr>
            <w:r w:rsidRPr="00E42305">
              <w:rPr>
                <w:rFonts w:cstheme="minorHAnsi"/>
                <w:lang w:val="en-US"/>
              </w:rPr>
              <w:t>YP53</w:t>
            </w:r>
          </w:p>
        </w:tc>
        <w:tc>
          <w:tcPr>
            <w:tcW w:w="3969" w:type="dxa"/>
          </w:tcPr>
          <w:p w14:paraId="409C8870" w14:textId="1D46D9BE" w:rsidR="00F634ED" w:rsidRPr="00E42305" w:rsidRDefault="00F634ED" w:rsidP="00A079EA">
            <w:pPr>
              <w:rPr>
                <w:rFonts w:cstheme="minorHAnsi"/>
                <w:lang w:val="en-US"/>
              </w:rPr>
            </w:pPr>
            <w:r w:rsidRPr="00E42305">
              <w:rPr>
                <w:rFonts w:cstheme="minorHAnsi"/>
                <w:lang w:val="en-US"/>
              </w:rPr>
              <w:t>YPIII, ∆</w:t>
            </w:r>
            <w:r w:rsidRPr="00E42305">
              <w:rPr>
                <w:rFonts w:cstheme="minorHAnsi"/>
                <w:i/>
                <w:iCs/>
                <w:lang w:val="en-US"/>
              </w:rPr>
              <w:t>csrA::</w:t>
            </w:r>
            <w:proofErr w:type="spellStart"/>
            <w:r w:rsidRPr="00E42305">
              <w:rPr>
                <w:rFonts w:cstheme="minorHAnsi"/>
                <w:i/>
                <w:iCs/>
                <w:lang w:val="en-US"/>
              </w:rPr>
              <w:t>kan</w:t>
            </w:r>
            <w:r w:rsidR="000013D7" w:rsidRPr="00E42305">
              <w:rPr>
                <w:rFonts w:cstheme="minorHAnsi"/>
                <w:i/>
                <w:iCs/>
                <w:vertAlign w:val="superscript"/>
                <w:lang w:val="en-US"/>
              </w:rPr>
              <w:t>R</w:t>
            </w:r>
            <w:proofErr w:type="spellEnd"/>
            <w:r w:rsidR="006A2534" w:rsidRPr="00E42305">
              <w:rPr>
                <w:rFonts w:cstheme="minorHAnsi"/>
                <w:i/>
                <w:iCs/>
                <w:lang w:val="en-US"/>
              </w:rPr>
              <w:t xml:space="preserve"> </w:t>
            </w:r>
            <w:r w:rsidR="006A2534" w:rsidRPr="00E42305">
              <w:rPr>
                <w:rFonts w:cstheme="minorHAnsi"/>
                <w:lang w:val="en-US"/>
              </w:rPr>
              <w:t>(</w:t>
            </w:r>
            <w:r w:rsidR="006A2534" w:rsidRPr="00E42305">
              <w:rPr>
                <w:rFonts w:cstheme="minorHAnsi"/>
                <w:b/>
                <w:bCs/>
                <w:lang w:val="en-US"/>
              </w:rPr>
              <w:t>∆</w:t>
            </w:r>
            <w:r w:rsidR="006A2534" w:rsidRPr="00E42305">
              <w:rPr>
                <w:rFonts w:cstheme="minorHAnsi"/>
                <w:b/>
                <w:bCs/>
                <w:i/>
                <w:iCs/>
                <w:lang w:val="en-US"/>
              </w:rPr>
              <w:t>csrA</w:t>
            </w:r>
            <w:r w:rsidR="006A2534" w:rsidRPr="00E42305">
              <w:rPr>
                <w:rFonts w:cstheme="minorHAnsi"/>
                <w:lang w:val="en-US"/>
              </w:rPr>
              <w:t>)</w:t>
            </w:r>
          </w:p>
        </w:tc>
        <w:tc>
          <w:tcPr>
            <w:tcW w:w="2381" w:type="dxa"/>
          </w:tcPr>
          <w:p w14:paraId="502B049B" w14:textId="7102B22D" w:rsidR="00F634ED" w:rsidRPr="00E42305" w:rsidRDefault="008D68E2" w:rsidP="00A079EA">
            <w:pPr>
              <w:pStyle w:val="NormalWeb"/>
              <w:rPr>
                <w:rFonts w:asciiTheme="minorHAnsi" w:hAnsiTheme="minorHAnsi" w:cstheme="minorHAnsi"/>
                <w:lang w:val="en-US"/>
              </w:rPr>
            </w:pPr>
            <w:r w:rsidRPr="00E42305">
              <w:rPr>
                <w:rFonts w:asciiTheme="minorHAnsi" w:hAnsiTheme="minorHAnsi" w:cstheme="minorHAnsi"/>
                <w:lang w:val="en-US"/>
              </w:rPr>
              <w:fldChar w:fldCharType="begin"/>
            </w:r>
            <w:r w:rsidR="0025659F">
              <w:rPr>
                <w:rFonts w:asciiTheme="minorHAnsi" w:hAnsiTheme="minorHAnsi" w:cstheme="minorHAnsi"/>
                <w:lang w:val="en-US"/>
              </w:rPr>
              <w:instrText xml:space="preserve"> ADDIN ZOTERO_ITEM CSL_CITATION {"citationID":"KdeAeUvc","properties":{"formattedCitation":"[4]","plainCitation":"[4]","noteIndex":0},"citationItems":[{"id":141,"uris":["http://zotero.org/users/7976671/items/J4RFRIZZ"],"itemData":{"id":141,"type":"article-journal","abstract":"The MarR-type regulator RovA controls expression of virulence genes of Yersinia pseudotuberculosis in response to environmental signals. Using a genetic strategy to discover components that inﬂuence rovA expression, we identiﬁed new regulatory factors with homology to components of the carbon storage regulator system (Csr). We showed that overexpression of a CsrB- or a CsrC-type RNA activates rovA, whereas a CsrA-like protein represses RovA synthesis. We further demonstrate that inﬂuence of the Csr system on rovA is indirect and occurs through control of the LysR regulator RovM, which inhibits rovA transcription. The CsrA protein had also a major inﬂuence on the motility of Yersinia, which was independent of RovM. The CsrB and CsrC RNAs are differentially expressed in Yersinia. CsrC is highly induced in complex but not in minimal media, indicating that medium-dependent rovM expression is mediated through CsrC. CsrB synthesis is generally very low. However, overexpression of the response regulator UvrY was found to activate CsrB production, which in turn represses CsrC synthesis independent of the growth medium. In summary, the post-transcriptional Csr-type components were shown to be key regulators in the co-ordinated environmental control of physiological processes and virulence factors, which are crucial for the initiation of Yersinia infections.","container-title":"Molecular Microbiology","DOI":"10.1111/j.1365-2958.2008.06218.x","ISSN":"0950-382X, 1365-2958","issue":"5","journalAbbreviation":"Mol Microbiol","language":"en","page":"1179-1195","source":"DOI.org (Crossref)","title":"A Csr-type regulatory system, including small non-coding RNAs, regulates the global virulence regulator RovA of &lt;i&gt;Yersinia pseudotuberculosis&lt;/i&gt; through RovM","URL":"https://onlinelibrary.wiley.com/doi/10.1111/j.1365-2958.2008.06218.x","volume":"68","author":[{"family":"Heroven","given":"Ann Kathrin"},{"family":"Böhme","given":"Katja"},{"family":"Rohde","given":"Manfred"},{"family":"Dersch","given":"Petra"}],"accessed":{"date-parts":[["2021",9,16]]},"issued":{"date-parts":[["2008",6]]}}}],"schema":"https://github.com/citation-style-language/schema/raw/master/csl-citation.json"} </w:instrText>
            </w:r>
            <w:r w:rsidRPr="00E42305">
              <w:rPr>
                <w:rFonts w:asciiTheme="minorHAnsi" w:hAnsiTheme="minorHAnsi" w:cstheme="minorHAnsi"/>
                <w:lang w:val="en-US"/>
              </w:rPr>
              <w:fldChar w:fldCharType="separate"/>
            </w:r>
            <w:r w:rsidR="003F5302" w:rsidRPr="00E42305">
              <w:rPr>
                <w:rFonts w:asciiTheme="minorHAnsi" w:hAnsiTheme="minorHAnsi" w:cstheme="minorHAnsi"/>
                <w:noProof/>
                <w:lang w:val="en-US"/>
              </w:rPr>
              <w:t>[4]</w:t>
            </w:r>
            <w:r w:rsidRPr="00E42305">
              <w:rPr>
                <w:rFonts w:asciiTheme="minorHAnsi" w:hAnsiTheme="minorHAnsi" w:cstheme="minorHAnsi"/>
                <w:lang w:val="en-US"/>
              </w:rPr>
              <w:fldChar w:fldCharType="end"/>
            </w:r>
          </w:p>
        </w:tc>
      </w:tr>
      <w:tr w:rsidR="00F634ED" w:rsidRPr="00E42305" w14:paraId="212B5987" w14:textId="77777777" w:rsidTr="0027233F">
        <w:tc>
          <w:tcPr>
            <w:tcW w:w="2660" w:type="dxa"/>
          </w:tcPr>
          <w:p w14:paraId="46AC1648" w14:textId="68710987" w:rsidR="00F634ED" w:rsidRPr="00E42305" w:rsidRDefault="00F634ED" w:rsidP="00A079EA">
            <w:pPr>
              <w:rPr>
                <w:rFonts w:cstheme="minorHAnsi"/>
                <w:lang w:val="en-US"/>
              </w:rPr>
            </w:pPr>
            <w:r w:rsidRPr="00E42305">
              <w:rPr>
                <w:rFonts w:cstheme="minorHAnsi"/>
                <w:lang w:val="en-US"/>
              </w:rPr>
              <w:t>YP78</w:t>
            </w:r>
          </w:p>
        </w:tc>
        <w:tc>
          <w:tcPr>
            <w:tcW w:w="3969" w:type="dxa"/>
          </w:tcPr>
          <w:p w14:paraId="52DFA1B2" w14:textId="3043CDBA" w:rsidR="00F634ED" w:rsidRPr="00E42305" w:rsidRDefault="00F634ED" w:rsidP="00A079EA">
            <w:pPr>
              <w:rPr>
                <w:rFonts w:cstheme="minorHAnsi"/>
                <w:lang w:val="en-US"/>
              </w:rPr>
            </w:pPr>
            <w:r w:rsidRPr="00E42305">
              <w:rPr>
                <w:rFonts w:cstheme="minorHAnsi"/>
                <w:lang w:val="en-US"/>
              </w:rPr>
              <w:t xml:space="preserve">YPIII, </w:t>
            </w:r>
            <w:r w:rsidRPr="00E42305">
              <w:rPr>
                <w:rFonts w:cstheme="minorHAnsi"/>
                <w:b/>
                <w:bCs/>
                <w:lang w:val="en-US"/>
              </w:rPr>
              <w:t>∆</w:t>
            </w:r>
            <w:r w:rsidRPr="00E42305">
              <w:rPr>
                <w:rFonts w:cstheme="minorHAnsi"/>
                <w:b/>
                <w:bCs/>
                <w:i/>
                <w:iCs/>
                <w:lang w:val="en-US"/>
              </w:rPr>
              <w:t>lon</w:t>
            </w:r>
          </w:p>
        </w:tc>
        <w:tc>
          <w:tcPr>
            <w:tcW w:w="2381" w:type="dxa"/>
          </w:tcPr>
          <w:p w14:paraId="684B05D3" w14:textId="0352F2D4" w:rsidR="00F634ED" w:rsidRPr="00E42305" w:rsidRDefault="005A3D88" w:rsidP="00B2572B">
            <w:pPr>
              <w:pStyle w:val="NormalWeb"/>
              <w:rPr>
                <w:rFonts w:asciiTheme="minorHAnsi" w:hAnsiTheme="minorHAnsi" w:cstheme="minorHAnsi"/>
                <w:lang w:val="en-US"/>
              </w:rPr>
            </w:pPr>
            <w:r>
              <w:rPr>
                <w:rFonts w:asciiTheme="minorHAnsi" w:hAnsiTheme="minorHAnsi" w:cstheme="minorHAnsi"/>
                <w:lang w:val="en-US"/>
              </w:rPr>
              <w:t>This study</w:t>
            </w:r>
          </w:p>
        </w:tc>
      </w:tr>
      <w:tr w:rsidR="00F634ED" w:rsidRPr="00E42305" w14:paraId="2C201967" w14:textId="77777777" w:rsidTr="0027233F">
        <w:tc>
          <w:tcPr>
            <w:tcW w:w="2660" w:type="dxa"/>
          </w:tcPr>
          <w:p w14:paraId="1FBB86E1" w14:textId="15A8EC82" w:rsidR="00F634ED" w:rsidRPr="00E42305" w:rsidRDefault="00F634ED" w:rsidP="00A079EA">
            <w:pPr>
              <w:rPr>
                <w:rFonts w:cstheme="minorHAnsi"/>
                <w:lang w:val="en-US"/>
              </w:rPr>
            </w:pPr>
            <w:r w:rsidRPr="00E42305">
              <w:rPr>
                <w:rFonts w:cstheme="minorHAnsi"/>
                <w:lang w:val="en-US"/>
              </w:rPr>
              <w:t>YP138</w:t>
            </w:r>
          </w:p>
        </w:tc>
        <w:tc>
          <w:tcPr>
            <w:tcW w:w="3969" w:type="dxa"/>
          </w:tcPr>
          <w:p w14:paraId="78322619" w14:textId="039FA023" w:rsidR="00F634ED" w:rsidRPr="00E42305" w:rsidRDefault="000013D7" w:rsidP="00A079EA">
            <w:pPr>
              <w:rPr>
                <w:rFonts w:cstheme="minorHAnsi"/>
                <w:lang w:val="en-US"/>
              </w:rPr>
            </w:pPr>
            <w:r w:rsidRPr="00E42305">
              <w:rPr>
                <w:rFonts w:cstheme="minorHAnsi"/>
                <w:lang w:val="en-US"/>
              </w:rPr>
              <w:t xml:space="preserve">YPIII, </w:t>
            </w:r>
            <w:r w:rsidRPr="00E42305">
              <w:rPr>
                <w:rFonts w:cstheme="minorHAnsi"/>
                <w:b/>
                <w:bCs/>
                <w:lang w:val="en-US"/>
              </w:rPr>
              <w:t>∆</w:t>
            </w:r>
            <w:proofErr w:type="spellStart"/>
            <w:r w:rsidRPr="00E42305">
              <w:rPr>
                <w:rFonts w:cstheme="minorHAnsi"/>
                <w:b/>
                <w:bCs/>
                <w:i/>
                <w:iCs/>
                <w:lang w:val="en-US"/>
              </w:rPr>
              <w:t>pnp</w:t>
            </w:r>
            <w:proofErr w:type="spellEnd"/>
          </w:p>
        </w:tc>
        <w:tc>
          <w:tcPr>
            <w:tcW w:w="2381" w:type="dxa"/>
          </w:tcPr>
          <w:p w14:paraId="36EC8E69" w14:textId="07EAD8D4" w:rsidR="00F634ED" w:rsidRPr="00E42305" w:rsidRDefault="00FE6A53" w:rsidP="00A079EA">
            <w:pPr>
              <w:pStyle w:val="NormalWeb"/>
              <w:rPr>
                <w:rFonts w:asciiTheme="minorHAnsi" w:hAnsiTheme="minorHAnsi" w:cstheme="minorHAnsi"/>
                <w:lang w:val="en-US"/>
              </w:rPr>
            </w:pPr>
            <w:r w:rsidRPr="00E42305">
              <w:rPr>
                <w:rFonts w:asciiTheme="minorHAnsi" w:hAnsiTheme="minorHAnsi" w:cstheme="minorHAnsi"/>
                <w:lang w:val="en-US"/>
              </w:rPr>
              <w:fldChar w:fldCharType="begin"/>
            </w:r>
            <w:r w:rsidR="003F5302" w:rsidRPr="00E42305">
              <w:rPr>
                <w:rFonts w:asciiTheme="minorHAnsi" w:hAnsiTheme="minorHAnsi" w:cstheme="minorHAnsi"/>
                <w:lang w:val="en-US"/>
              </w:rPr>
              <w:instrText xml:space="preserve"> ADDIN ZOTERO_ITEM CSL_CITATION {"citationID":"ects0YJS","properties":{"formattedCitation":"[5]","plainCitation":"[5]","noteIndex":0},"citationItems":[{"id":218,"uris":["http://zotero.org/users/7976671/items/CTV2KSDJ"],"itemData":{"id":218,"type":"article-journal","abstract":"Numerous Gram-negative pathogens use a Type III Secretion System (T3SS) to promote virulence by injecting effector proteins into targeted host cells, which subvert host cell processes. Expression of T3SS and the effectors is triggered upon host cell contact, but the underlying mechanism is poorly understood. Here, we report a novel strategy of Yersinia pseudotuberculosis in which this pathogen uses a secreted T3SS translocator protein (YopD) to control global RNA regulators. Secretion of the YopD translocator upon host cell contact increases the ratio of post-transcriptional regulator CsrA to its antagonistic small RNAs CsrB and CsrC and reduces the degradosome components PNPase and RNase E levels. This substantially elevates the amount of the common transcriptional activator (LcrF) of T3SS/Yop effector genes and triggers the synthesis of associated virulence-relevant traits. The observed hijacking of global riboregulators allows the pathogen to coordinate virulence factor expression and also readjusts its physiological response upon host cell contact.","container-title":"PLoS pathogens","DOI":"10.1371/journal.ppat.1007813","ISSN":"1553-7374","issue":"6","journalAbbreviation":"PLoS Pathog","language":"eng","note":"PMID: 31173606\nPMCID: PMC6583979","page":"e1007813","source":"PubMed","title":"A bacterial secreted translocator hijacks riboregulators to control type III secretion in response to host cell contact","volume":"15","author":[{"family":"Kusmierek","given":"Maria"},{"family":"Hoßmann","given":"Jörn"},{"family":"Witte","given":"Rebekka"},{"family":"Opitz","given":"Wiebke"},{"family":"Vollmer","given":"Ines"},{"family":"Volk","given":"Marcel"},{"family":"Heroven","given":"Ann Kathrin"},{"family":"Wolf-Watz","given":"Hans"},{"family":"Dersch","given":"Petra"}],"issued":{"date-parts":[["2019",6]]}}}],"schema":"https://github.com/citation-style-language/schema/raw/master/csl-citation.json"} </w:instrText>
            </w:r>
            <w:r w:rsidRPr="00E42305">
              <w:rPr>
                <w:rFonts w:asciiTheme="minorHAnsi" w:hAnsiTheme="minorHAnsi" w:cstheme="minorHAnsi"/>
                <w:lang w:val="en-US"/>
              </w:rPr>
              <w:fldChar w:fldCharType="separate"/>
            </w:r>
            <w:r w:rsidR="003F5302" w:rsidRPr="00E42305">
              <w:rPr>
                <w:rFonts w:asciiTheme="minorHAnsi" w:hAnsiTheme="minorHAnsi" w:cstheme="minorHAnsi"/>
                <w:noProof/>
                <w:lang w:val="en-US"/>
              </w:rPr>
              <w:t>[5]</w:t>
            </w:r>
            <w:r w:rsidRPr="00E42305">
              <w:rPr>
                <w:rFonts w:asciiTheme="minorHAnsi" w:hAnsiTheme="minorHAnsi" w:cstheme="minorHAnsi"/>
                <w:lang w:val="en-US"/>
              </w:rPr>
              <w:fldChar w:fldCharType="end"/>
            </w:r>
          </w:p>
        </w:tc>
      </w:tr>
      <w:tr w:rsidR="000013D7" w:rsidRPr="00E42305" w14:paraId="33EA939C" w14:textId="77777777" w:rsidTr="0027233F">
        <w:tc>
          <w:tcPr>
            <w:tcW w:w="2660" w:type="dxa"/>
          </w:tcPr>
          <w:p w14:paraId="12A16D6D" w14:textId="6FE5B058" w:rsidR="000013D7" w:rsidRPr="00E42305" w:rsidRDefault="000013D7" w:rsidP="00A079EA">
            <w:pPr>
              <w:rPr>
                <w:rFonts w:cstheme="minorHAnsi"/>
                <w:lang w:val="en-US"/>
              </w:rPr>
            </w:pPr>
            <w:r w:rsidRPr="00E42305">
              <w:rPr>
                <w:rFonts w:cstheme="minorHAnsi"/>
                <w:lang w:val="en-US"/>
              </w:rPr>
              <w:t>YP1</w:t>
            </w:r>
            <w:r w:rsidR="00675E1B">
              <w:rPr>
                <w:rFonts w:cstheme="minorHAnsi"/>
                <w:lang w:val="en-US"/>
              </w:rPr>
              <w:t>54</w:t>
            </w:r>
          </w:p>
        </w:tc>
        <w:tc>
          <w:tcPr>
            <w:tcW w:w="3969" w:type="dxa"/>
          </w:tcPr>
          <w:p w14:paraId="55EFA85E" w14:textId="476C25A3" w:rsidR="000013D7" w:rsidRPr="00E42305" w:rsidRDefault="000013D7" w:rsidP="00A079EA">
            <w:pPr>
              <w:rPr>
                <w:rFonts w:cstheme="minorHAnsi"/>
                <w:lang w:val="en-US"/>
              </w:rPr>
            </w:pPr>
            <w:r w:rsidRPr="00E42305">
              <w:rPr>
                <w:rFonts w:cstheme="minorHAnsi"/>
                <w:lang w:val="en-US"/>
              </w:rPr>
              <w:t xml:space="preserve">YPIII, </w:t>
            </w:r>
            <w:r w:rsidR="006A2534" w:rsidRPr="00E42305">
              <w:rPr>
                <w:rFonts w:cstheme="minorHAnsi"/>
                <w:b/>
                <w:bCs/>
                <w:lang w:val="en-US"/>
              </w:rPr>
              <w:t>∆</w:t>
            </w:r>
            <w:r w:rsidR="006A2534" w:rsidRPr="00E42305">
              <w:rPr>
                <w:rFonts w:cstheme="minorHAnsi"/>
                <w:b/>
                <w:bCs/>
                <w:i/>
                <w:iCs/>
                <w:lang w:val="en-US"/>
              </w:rPr>
              <w:t>rovC</w:t>
            </w:r>
          </w:p>
        </w:tc>
        <w:tc>
          <w:tcPr>
            <w:tcW w:w="2381" w:type="dxa"/>
          </w:tcPr>
          <w:p w14:paraId="661AF9B5" w14:textId="30BEFBD7" w:rsidR="000013D7" w:rsidRPr="00E42305" w:rsidRDefault="0044781C" w:rsidP="00A079EA">
            <w:pPr>
              <w:pStyle w:val="NormalWeb"/>
              <w:rPr>
                <w:rFonts w:asciiTheme="minorHAnsi" w:hAnsiTheme="minorHAnsi" w:cstheme="minorHAnsi"/>
                <w:lang w:val="en-US"/>
              </w:rPr>
            </w:pPr>
            <w:r>
              <w:rPr>
                <w:rFonts w:asciiTheme="minorHAnsi" w:hAnsiTheme="minorHAnsi" w:cstheme="minorHAnsi"/>
                <w:lang w:val="en-US"/>
              </w:rPr>
              <w:fldChar w:fldCharType="begin"/>
            </w:r>
            <w:r>
              <w:rPr>
                <w:rFonts w:asciiTheme="minorHAnsi" w:hAnsiTheme="minorHAnsi" w:cstheme="minorHAnsi"/>
                <w:lang w:val="en-US"/>
              </w:rPr>
              <w:instrText xml:space="preserve"> ADDIN ZOTERO_ITEM CSL_CITATION {"citationID":"gCIYBso6","properties":{"formattedCitation":"[6]","plainCitation":"[6]","noteIndex":0},"citationItems":[{"id":143,"uris":["http://zotero.org/users/7976671/items/648I75GJ"],"itemData":{"id":143,"type":"article-journal","abstract":"Type VI secretion systems (T6SSs) are complex macromolecular injection machines which are widespread in Gram-negative bacteria. They are involved in host-cell interactions and pathogenesis, required to eliminate competing bacteria, or are important for the adaptation to environmental stress conditions. Here we identified regulatory elements controlling the T6SS4 of Yersinia pseudotuberculosis and found a novel type of hexameric transcription factor, RovC. RovC directly interacts with the T6SS4 promoter region and activates T6SS4 transcription alone or in cooperation with the LysR-type regulator RovM. A higher complexity of regulation was achieved by the nutrient-responsive global regulator CsrA, which controls rovC expression on the transcriptional and post-transcriptional level. In summary, our work unveils a central mechanism in which RovC, a novel key activator, orchestrates the expression of the T6SS weapons together with a global regulator to deploy the system in response to the availability of nutrients in the species’ native environment.","container-title":"PLOS Pathogens","DOI":"10.1371/journal.ppat.1008552","ISSN":"1553-7374","issue":"9","journalAbbreviation":"PLoS Pathog","language":"en","page":"e1008552","source":"DOI.org (Crossref)","title":"RovC - a novel type of hexameric transcriptional activator promoting type VI secretion gene expression","URL":"https://dx.plos.org/10.1371/journal.ppat.1008552","volume":"16","author":[{"family":"Knittel","given":"Vanessa"},{"family":"Sadana","given":"Pooja"},{"family":"Seekircher","given":"Stephanie"},{"family":"Stolle","given":"Anne-Sophie"},{"family":"Körner","given":"Britta"},{"family":"Volk","given":"Marcel"},{"family":"Jeffries","given":"Cy M."},{"family":"Svergun","given":"Dmitri I."},{"family":"Heroven","given":"Ann Kathrin"},{"family":"Scrima","given":"Andrea"},{"family":"Dersch","given":"Petra"}],"editor":[{"family":"Mecsas","given":"Joan"}],"accessed":{"date-parts":[["2021",9,16]]},"issued":{"date-parts":[["2020",9,23]]}}}],"schema":"https://github.com/citation-style-language/schema/raw/master/csl-citation.json"} </w:instrText>
            </w:r>
            <w:r>
              <w:rPr>
                <w:rFonts w:asciiTheme="minorHAnsi" w:hAnsiTheme="minorHAnsi" w:cstheme="minorHAnsi"/>
                <w:lang w:val="en-US"/>
              </w:rPr>
              <w:fldChar w:fldCharType="separate"/>
            </w:r>
            <w:r>
              <w:rPr>
                <w:rFonts w:asciiTheme="minorHAnsi" w:hAnsiTheme="minorHAnsi" w:cstheme="minorHAnsi"/>
                <w:noProof/>
                <w:lang w:val="en-US"/>
              </w:rPr>
              <w:t>[6]</w:t>
            </w:r>
            <w:r>
              <w:rPr>
                <w:rFonts w:asciiTheme="minorHAnsi" w:hAnsiTheme="minorHAnsi" w:cstheme="minorHAnsi"/>
                <w:lang w:val="en-US"/>
              </w:rPr>
              <w:fldChar w:fldCharType="end"/>
            </w:r>
          </w:p>
        </w:tc>
      </w:tr>
      <w:tr w:rsidR="005B052E" w:rsidRPr="00E42305" w14:paraId="26133D8E" w14:textId="77777777" w:rsidTr="0027233F">
        <w:tc>
          <w:tcPr>
            <w:tcW w:w="2660" w:type="dxa"/>
          </w:tcPr>
          <w:p w14:paraId="1399A376" w14:textId="4B7C6030" w:rsidR="005B052E" w:rsidRPr="00E42305" w:rsidRDefault="005B052E" w:rsidP="005B052E">
            <w:pPr>
              <w:rPr>
                <w:rFonts w:cstheme="minorHAnsi"/>
                <w:lang w:val="en-US"/>
              </w:rPr>
            </w:pPr>
            <w:r w:rsidRPr="00E42305">
              <w:rPr>
                <w:rFonts w:cstheme="minorHAnsi"/>
                <w:lang w:val="en-US"/>
              </w:rPr>
              <w:t>YP356</w:t>
            </w:r>
          </w:p>
        </w:tc>
        <w:tc>
          <w:tcPr>
            <w:tcW w:w="3969" w:type="dxa"/>
          </w:tcPr>
          <w:p w14:paraId="0820A3E9" w14:textId="11E95E52" w:rsidR="005B052E" w:rsidRPr="00E42305" w:rsidRDefault="005B052E" w:rsidP="005B052E">
            <w:pPr>
              <w:rPr>
                <w:rFonts w:cstheme="minorHAnsi"/>
                <w:lang w:val="en-US"/>
              </w:rPr>
            </w:pPr>
            <w:r w:rsidRPr="00E42305">
              <w:rPr>
                <w:rFonts w:cstheme="minorHAnsi"/>
                <w:lang w:val="en-US"/>
              </w:rPr>
              <w:t xml:space="preserve">YPIII, </w:t>
            </w:r>
            <w:r w:rsidRPr="00E42305">
              <w:rPr>
                <w:rFonts w:cstheme="minorHAnsi"/>
                <w:b/>
                <w:bCs/>
                <w:lang w:val="en-US"/>
              </w:rPr>
              <w:t>∆</w:t>
            </w:r>
            <w:proofErr w:type="spellStart"/>
            <w:r w:rsidRPr="00E42305">
              <w:rPr>
                <w:rFonts w:cstheme="minorHAnsi"/>
                <w:b/>
                <w:bCs/>
                <w:i/>
                <w:iCs/>
                <w:lang w:val="en-US"/>
              </w:rPr>
              <w:t>rnc</w:t>
            </w:r>
            <w:proofErr w:type="spellEnd"/>
          </w:p>
        </w:tc>
        <w:tc>
          <w:tcPr>
            <w:tcW w:w="2381" w:type="dxa"/>
          </w:tcPr>
          <w:p w14:paraId="673CE467" w14:textId="10670F46" w:rsidR="005B052E" w:rsidRPr="00E42305" w:rsidRDefault="008D68E2" w:rsidP="005B052E">
            <w:pPr>
              <w:pStyle w:val="NormalWeb"/>
              <w:rPr>
                <w:rFonts w:asciiTheme="minorHAnsi" w:hAnsiTheme="minorHAnsi" w:cstheme="minorHAnsi"/>
                <w:lang w:val="en-US"/>
              </w:rPr>
            </w:pPr>
            <w:r w:rsidRPr="00E42305">
              <w:rPr>
                <w:rFonts w:asciiTheme="minorHAnsi" w:hAnsiTheme="minorHAnsi" w:cstheme="minorHAnsi"/>
                <w:lang w:val="en-US"/>
              </w:rPr>
              <w:fldChar w:fldCharType="begin"/>
            </w:r>
            <w:r w:rsidR="0044781C">
              <w:rPr>
                <w:rFonts w:asciiTheme="minorHAnsi" w:hAnsiTheme="minorHAnsi" w:cstheme="minorHAnsi"/>
                <w:lang w:val="en-US"/>
              </w:rPr>
              <w:instrText xml:space="preserve"> ADDIN ZOTERO_ITEM CSL_CITATION {"citationID":"k6d4N1ks","properties":{"formattedCitation":"[7]","plainCitation":"[7]","noteIndex":0},"citationItems":[{"id":1131,"uris":["http://zotero.org/users/7976671/items/N2LCNQQT"],"itemData":{"id":1131,"type":"article-journal","abstract":"RNA degradation is an essential process that allows bacteria to regulate gene expression and has emerged as an important mechanism for controlling virulence. However, the individual contributions of RNases in this process are mostly unknown. Here, we tested the influence of 11 potential RNases in the intestinal pathogen Yersinia pseudotuberculosis on the expression of its type III secretion system (T3SS) and associated effectors (Yops) that are encoded on the Yersinia virulence plasmid. We found that exoribonuclease PNPase and endoribonuclease RNase III inhibit T3SS and yop gene transcription by repressing the synthesis of LcrF, the master activator of Yop-T3SS. Loss of both RNases led to an increase in lcrF mRNA levels. Our work indicates that PNPase exerts its influence via YopD, which accelerates lcrF mRNA degradation. Loss of RNase III, on the other hand, results in the downregulation of the CsrB and CsrC RNAs, thereby increasing the availability of active CsrA, which has been shown previously to enhance lcrF mRNA translation and stability. This CsrA-promoted increase of lcrF mRNA translation could be supported by other factors promoting the protein translation efficiency (e.g. IF-3, RimM, RsmG) that were also found to be repressed by RNase III. Transcriptomic profiling further revealed that Ysc-T3SS-mediated Yop secretion leads to global reprogramming of the Yersinia transcriptome with a massive shift of the expression from chromosomal to virulence plasmid-encoded genes. A similar reprogramming was also observed in the RNase III-deficient mutant under nonsecretion conditions. Overall, our work revealed a complex control system where RNases orchestrate the expression of the T3SS/Yop machinery on multiple levels to antagonize phagocytic uptake and elimination by innate immune cells.","container-title":"PLOS Pathogens","DOI":"10.1371/journal.ppat.1011965","ISSN":"1553-7374","issue":"8","journalAbbreviation":"PLoS Pathog","language":"en","page":"e1011965","source":"DOI.org (Crossref)","title":"RNase-mediated reprogramming of &lt;i&gt;Yersinia&lt;/i&gt; virulence","URL":"https://dx.plos.org/10.1371/journal.ppat.1011965","volume":"20","author":[{"family":"Meyer","given":"Ines"},{"family":"Volk","given":"Marcel"},{"family":"Salto","given":"Ileana"},{"family":"Moesser","given":"Theresa"},{"family":"Chaoprasid","given":"Paweena"},{"family":"Herbrüggen","given":"Anne-Sophie"},{"family":"Rohde","given":"Manfred"},{"family":"Beckstette","given":"Michael"},{"family":"Heroven","given":"Ann Kathrin"},{"family":"Dersch","given":"Petra"}],"editor":[{"family":"Isberg","given":"Ralph R."}],"accessed":{"date-parts":[["2024",10,2]]},"issued":{"date-parts":[["2024",8,19]]}}}],"schema":"https://github.com/citation-style-language/schema/raw/master/csl-citation.json"} </w:instrText>
            </w:r>
            <w:r w:rsidRPr="00E42305">
              <w:rPr>
                <w:rFonts w:asciiTheme="minorHAnsi" w:hAnsiTheme="minorHAnsi" w:cstheme="minorHAnsi"/>
                <w:lang w:val="en-US"/>
              </w:rPr>
              <w:fldChar w:fldCharType="separate"/>
            </w:r>
            <w:r w:rsidR="0044781C">
              <w:rPr>
                <w:rFonts w:asciiTheme="minorHAnsi" w:hAnsiTheme="minorHAnsi" w:cstheme="minorHAnsi"/>
                <w:noProof/>
                <w:lang w:val="en-US"/>
              </w:rPr>
              <w:t>[7]</w:t>
            </w:r>
            <w:r w:rsidRPr="00E42305">
              <w:rPr>
                <w:rFonts w:asciiTheme="minorHAnsi" w:hAnsiTheme="minorHAnsi" w:cstheme="minorHAnsi"/>
                <w:lang w:val="en-US"/>
              </w:rPr>
              <w:fldChar w:fldCharType="end"/>
            </w:r>
          </w:p>
        </w:tc>
      </w:tr>
      <w:tr w:rsidR="005B052E" w:rsidRPr="00E42305" w14:paraId="71ED13AD" w14:textId="77777777" w:rsidTr="0027233F">
        <w:tc>
          <w:tcPr>
            <w:tcW w:w="2660" w:type="dxa"/>
          </w:tcPr>
          <w:p w14:paraId="08BF579F" w14:textId="30E5CEB8" w:rsidR="005B052E" w:rsidRPr="00E42305" w:rsidRDefault="005B052E" w:rsidP="005B052E">
            <w:pPr>
              <w:rPr>
                <w:rFonts w:cstheme="minorHAnsi"/>
                <w:lang w:val="en-US"/>
              </w:rPr>
            </w:pPr>
            <w:r w:rsidRPr="00E42305">
              <w:rPr>
                <w:rFonts w:cstheme="minorHAnsi"/>
                <w:lang w:val="en-US"/>
              </w:rPr>
              <w:t>YP412</w:t>
            </w:r>
          </w:p>
        </w:tc>
        <w:tc>
          <w:tcPr>
            <w:tcW w:w="3969" w:type="dxa"/>
          </w:tcPr>
          <w:p w14:paraId="2F9127C9" w14:textId="7B383DE2" w:rsidR="005B052E" w:rsidRPr="00E42305" w:rsidRDefault="005B052E" w:rsidP="005B052E">
            <w:pPr>
              <w:rPr>
                <w:rFonts w:cstheme="minorHAnsi"/>
                <w:lang w:val="en-US"/>
              </w:rPr>
            </w:pPr>
            <w:r w:rsidRPr="00E42305">
              <w:rPr>
                <w:rFonts w:cstheme="minorHAnsi"/>
                <w:lang w:val="en-US"/>
              </w:rPr>
              <w:t xml:space="preserve">YPIII, </w:t>
            </w:r>
            <w:r w:rsidRPr="00E42305">
              <w:rPr>
                <w:rFonts w:cstheme="minorHAnsi"/>
                <w:b/>
                <w:bCs/>
                <w:i/>
                <w:iCs/>
                <w:lang w:val="en-US"/>
              </w:rPr>
              <w:t>clpV4-gfp</w:t>
            </w:r>
          </w:p>
        </w:tc>
        <w:tc>
          <w:tcPr>
            <w:tcW w:w="2381" w:type="dxa"/>
          </w:tcPr>
          <w:p w14:paraId="6EB00642" w14:textId="0AD4F0FE" w:rsidR="005B052E" w:rsidRPr="00E42305" w:rsidRDefault="005B052E" w:rsidP="005B052E">
            <w:pPr>
              <w:pStyle w:val="NormalWeb"/>
              <w:rPr>
                <w:rFonts w:asciiTheme="minorHAnsi" w:hAnsiTheme="minorHAnsi" w:cstheme="minorHAnsi"/>
                <w:lang w:val="en-US"/>
              </w:rPr>
            </w:pPr>
            <w:r w:rsidRPr="00E42305">
              <w:rPr>
                <w:rFonts w:asciiTheme="minorHAnsi" w:hAnsiTheme="minorHAnsi" w:cstheme="minorHAnsi"/>
                <w:lang w:val="en-US"/>
              </w:rPr>
              <w:fldChar w:fldCharType="begin"/>
            </w:r>
            <w:r w:rsidR="0044781C">
              <w:rPr>
                <w:rFonts w:asciiTheme="minorHAnsi" w:hAnsiTheme="minorHAnsi" w:cstheme="minorHAnsi"/>
                <w:lang w:val="en-US"/>
              </w:rPr>
              <w:instrText xml:space="preserve"> ADDIN ZOTERO_ITEM CSL_CITATION {"citationID":"4ZkueX4H","properties":{"formattedCitation":"[6]","plainCitation":"[6]","noteIndex":0},"citationItems":[{"id":143,"uris":["http://zotero.org/users/7976671/items/648I75GJ"],"itemData":{"id":143,"type":"article-journal","abstract":"Type VI secretion systems (T6SSs) are complex macromolecular injection machines which are widespread in Gram-negative bacteria. They are involved in host-cell interactions and pathogenesis, required to eliminate competing bacteria, or are important for the adaptation to environmental stress conditions. Here we identified regulatory elements controlling the T6SS4 of Yersinia pseudotuberculosis and found a novel type of hexameric transcription factor, RovC. RovC directly interacts with the T6SS4 promoter region and activates T6SS4 transcription alone or in cooperation with the LysR-type regulator RovM. A higher complexity of regulation was achieved by the nutrient-responsive global regulator CsrA, which controls rovC expression on the transcriptional and post-transcriptional level. In summary, our work unveils a central mechanism in which RovC, a novel key activator, orchestrates the expression of the T6SS weapons together with a global regulator to deploy the system in response to the availability of nutrients in the species’ native environment.","container-title":"PLOS Pathogens","DOI":"10.1371/journal.ppat.1008552","ISSN":"1553-7374","issue":"9","journalAbbreviation":"PLoS Pathog","language":"en","page":"e1008552","source":"DOI.org (Crossref)","title":"RovC - a novel type of hexameric transcriptional activator promoting type VI secretion gene expression","URL":"https://dx.plos.org/10.1371/journal.ppat.1008552","volume":"16","author":[{"family":"Knittel","given":"Vanessa"},{"family":"Sadana","given":"Pooja"},{"family":"Seekircher","given":"Stephanie"},{"family":"Stolle","given":"Anne-Sophie"},{"family":"Körner","given":"Britta"},{"family":"Volk","given":"Marcel"},{"family":"Jeffries","given":"Cy M."},{"family":"Svergun","given":"Dmitri I."},{"family":"Heroven","given":"Ann Kathrin"},{"family":"Scrima","given":"Andrea"},{"family":"Dersch","given":"Petra"}],"editor":[{"family":"Mecsas","given":"Joan"}],"accessed":{"date-parts":[["2021",9,16]]},"issued":{"date-parts":[["2020",9,23]]}}}],"schema":"https://github.com/citation-style-language/schema/raw/master/csl-citation.json"} </w:instrText>
            </w:r>
            <w:r w:rsidRPr="00E42305">
              <w:rPr>
                <w:rFonts w:asciiTheme="minorHAnsi" w:hAnsiTheme="minorHAnsi" w:cstheme="minorHAnsi"/>
                <w:lang w:val="en-US"/>
              </w:rPr>
              <w:fldChar w:fldCharType="separate"/>
            </w:r>
            <w:r w:rsidR="0044781C">
              <w:rPr>
                <w:rFonts w:asciiTheme="minorHAnsi" w:hAnsiTheme="minorHAnsi" w:cstheme="minorHAnsi"/>
                <w:noProof/>
                <w:lang w:val="en-US"/>
              </w:rPr>
              <w:t>[6]</w:t>
            </w:r>
            <w:r w:rsidRPr="00E42305">
              <w:rPr>
                <w:rFonts w:asciiTheme="minorHAnsi" w:hAnsiTheme="minorHAnsi" w:cstheme="minorHAnsi"/>
                <w:lang w:val="en-US"/>
              </w:rPr>
              <w:fldChar w:fldCharType="end"/>
            </w:r>
          </w:p>
        </w:tc>
      </w:tr>
      <w:tr w:rsidR="006A2534" w:rsidRPr="00E42305" w14:paraId="4004B8DF" w14:textId="77777777" w:rsidTr="0027233F">
        <w:tc>
          <w:tcPr>
            <w:tcW w:w="2660" w:type="dxa"/>
          </w:tcPr>
          <w:p w14:paraId="0D79C418" w14:textId="0963E210" w:rsidR="006A2534" w:rsidRPr="00E42305" w:rsidRDefault="006A2534" w:rsidP="006A2534">
            <w:pPr>
              <w:rPr>
                <w:rFonts w:cstheme="minorHAnsi"/>
                <w:lang w:val="en-US"/>
              </w:rPr>
            </w:pPr>
            <w:r w:rsidRPr="00E42305">
              <w:rPr>
                <w:rFonts w:cstheme="minorHAnsi"/>
                <w:lang w:val="en-US"/>
              </w:rPr>
              <w:t>YP417</w:t>
            </w:r>
          </w:p>
        </w:tc>
        <w:tc>
          <w:tcPr>
            <w:tcW w:w="3969" w:type="dxa"/>
          </w:tcPr>
          <w:p w14:paraId="136487EA" w14:textId="2052258E" w:rsidR="006A2534" w:rsidRPr="00E42305" w:rsidRDefault="00371877" w:rsidP="006A2534">
            <w:pPr>
              <w:rPr>
                <w:rFonts w:cstheme="minorHAnsi"/>
                <w:lang w:val="en-US"/>
              </w:rPr>
            </w:pPr>
            <w:r w:rsidRPr="00E42305">
              <w:rPr>
                <w:lang w:val="en-US"/>
              </w:rPr>
              <w:t>YPIII</w:t>
            </w:r>
            <w:r w:rsidR="006A2534" w:rsidRPr="00E42305">
              <w:rPr>
                <w:lang w:val="en-US"/>
              </w:rPr>
              <w:t>, ∆</w:t>
            </w:r>
            <w:proofErr w:type="gramStart"/>
            <w:r w:rsidR="006A2534" w:rsidRPr="00E42305">
              <w:rPr>
                <w:i/>
                <w:iCs/>
                <w:lang w:val="en-US"/>
              </w:rPr>
              <w:t>csrA::</w:t>
            </w:r>
            <w:proofErr w:type="spellStart"/>
            <w:proofErr w:type="gramEnd"/>
            <w:r w:rsidR="006A2534" w:rsidRPr="00E42305">
              <w:rPr>
                <w:i/>
                <w:iCs/>
                <w:lang w:val="en-US"/>
              </w:rPr>
              <w:t>kan</w:t>
            </w:r>
            <w:r w:rsidR="006A2534" w:rsidRPr="00E42305">
              <w:rPr>
                <w:i/>
                <w:iCs/>
                <w:vertAlign w:val="superscript"/>
                <w:lang w:val="en-US"/>
              </w:rPr>
              <w:t>R</w:t>
            </w:r>
            <w:proofErr w:type="spellEnd"/>
            <w:r w:rsidR="006A2534" w:rsidRPr="00E42305">
              <w:rPr>
                <w:lang w:val="en-US"/>
              </w:rPr>
              <w:t xml:space="preserve">, </w:t>
            </w:r>
            <w:r w:rsidR="006A2534" w:rsidRPr="00E42305">
              <w:rPr>
                <w:i/>
                <w:iCs/>
                <w:lang w:val="en-US"/>
              </w:rPr>
              <w:t>clpV4-gfpmut3.1</w:t>
            </w:r>
            <w:r w:rsidR="006A2534" w:rsidRPr="00E42305">
              <w:rPr>
                <w:lang w:val="en-US"/>
              </w:rPr>
              <w:t xml:space="preserve"> (∆</w:t>
            </w:r>
            <w:r w:rsidR="006A2534" w:rsidRPr="00E42305">
              <w:rPr>
                <w:b/>
                <w:bCs/>
                <w:i/>
                <w:iCs/>
                <w:lang w:val="en-US"/>
              </w:rPr>
              <w:t>csrA</w:t>
            </w:r>
            <w:r w:rsidR="006A2534" w:rsidRPr="00E42305">
              <w:rPr>
                <w:b/>
                <w:bCs/>
                <w:lang w:val="en-US"/>
              </w:rPr>
              <w:t xml:space="preserve"> </w:t>
            </w:r>
            <w:r w:rsidR="006A2534" w:rsidRPr="00E42305">
              <w:rPr>
                <w:b/>
                <w:bCs/>
                <w:i/>
                <w:iCs/>
                <w:lang w:val="en-US"/>
              </w:rPr>
              <w:t>clpV4-gfp</w:t>
            </w:r>
            <w:r w:rsidR="006A2534" w:rsidRPr="00E42305">
              <w:rPr>
                <w:lang w:val="en-US"/>
              </w:rPr>
              <w:t>)</w:t>
            </w:r>
          </w:p>
        </w:tc>
        <w:tc>
          <w:tcPr>
            <w:tcW w:w="2381" w:type="dxa"/>
          </w:tcPr>
          <w:p w14:paraId="12BEE285" w14:textId="34DB5681" w:rsidR="006A2534" w:rsidRPr="00E42305" w:rsidRDefault="003F5302" w:rsidP="006A2534">
            <w:pPr>
              <w:pStyle w:val="NormalWeb"/>
              <w:rPr>
                <w:rFonts w:asciiTheme="minorHAnsi" w:hAnsiTheme="minorHAnsi" w:cstheme="minorHAnsi"/>
                <w:lang w:val="en-US"/>
              </w:rPr>
            </w:pPr>
            <w:r w:rsidRPr="00E42305">
              <w:rPr>
                <w:rFonts w:asciiTheme="minorHAnsi" w:hAnsiTheme="minorHAnsi" w:cstheme="minorHAnsi"/>
                <w:lang w:val="en-US"/>
              </w:rPr>
              <w:fldChar w:fldCharType="begin"/>
            </w:r>
            <w:r w:rsidR="0044781C">
              <w:rPr>
                <w:rFonts w:asciiTheme="minorHAnsi" w:hAnsiTheme="minorHAnsi" w:cstheme="minorHAnsi"/>
                <w:lang w:val="en-US"/>
              </w:rPr>
              <w:instrText xml:space="preserve"> ADDIN ZOTERO_ITEM CSL_CITATION {"citationID":"lPngWYcz","properties":{"formattedCitation":"[6]","plainCitation":"[6]","noteIndex":0},"citationItems":[{"id":143,"uris":["http://zotero.org/users/7976671/items/648I75GJ"],"itemData":{"id":143,"type":"article-journal","abstract":"Type VI secretion systems (T6SSs) are complex macromolecular injection machines which are widespread in Gram-negative bacteria. They are involved in host-cell interactions and pathogenesis, required to eliminate competing bacteria, or are important for the adaptation to environmental stress conditions. Here we identified regulatory elements controlling the T6SS4 of Yersinia pseudotuberculosis and found a novel type of hexameric transcription factor, RovC. RovC directly interacts with the T6SS4 promoter region and activates T6SS4 transcription alone or in cooperation with the LysR-type regulator RovM. A higher complexity of regulation was achieved by the nutrient-responsive global regulator CsrA, which controls rovC expression on the transcriptional and post-transcriptional level. In summary, our work unveils a central mechanism in which RovC, a novel key activator, orchestrates the expression of the T6SS weapons together with a global regulator to deploy the system in response to the availability of nutrients in the species’ native environment.","container-title":"PLOS Pathogens","DOI":"10.1371/journal.ppat.1008552","ISSN":"1553-7374","issue":"9","journalAbbreviation":"PLoS Pathog","language":"en","page":"e1008552","source":"DOI.org (Crossref)","title":"RovC - a novel type of hexameric transcriptional activator promoting type VI secretion gene expression","URL":"https://dx.plos.org/10.1371/journal.ppat.1008552","volume":"16","author":[{"family":"Knittel","given":"Vanessa"},{"family":"Sadana","given":"Pooja"},{"family":"Seekircher","given":"Stephanie"},{"family":"Stolle","given":"Anne-Sophie"},{"family":"Körner","given":"Britta"},{"family":"Volk","given":"Marcel"},{"family":"Jeffries","given":"Cy M."},{"family":"Svergun","given":"Dmitri I."},{"family":"Heroven","given":"Ann Kathrin"},{"family":"Scrima","given":"Andrea"},{"family":"Dersch","given":"Petra"}],"editor":[{"family":"Mecsas","given":"Joan"}],"accessed":{"date-parts":[["2021",9,16]]},"issued":{"date-parts":[["2020",9,23]]}}}],"schema":"https://github.com/citation-style-language/schema/raw/master/csl-citation.json"} </w:instrText>
            </w:r>
            <w:r w:rsidRPr="00E42305">
              <w:rPr>
                <w:rFonts w:asciiTheme="minorHAnsi" w:hAnsiTheme="minorHAnsi" w:cstheme="minorHAnsi"/>
                <w:lang w:val="en-US"/>
              </w:rPr>
              <w:fldChar w:fldCharType="separate"/>
            </w:r>
            <w:r w:rsidR="0044781C">
              <w:rPr>
                <w:rFonts w:asciiTheme="minorHAnsi" w:hAnsiTheme="minorHAnsi" w:cstheme="minorHAnsi"/>
                <w:noProof/>
                <w:lang w:val="en-US"/>
              </w:rPr>
              <w:t>[6]</w:t>
            </w:r>
            <w:r w:rsidRPr="00E42305">
              <w:rPr>
                <w:rFonts w:asciiTheme="minorHAnsi" w:hAnsiTheme="minorHAnsi" w:cstheme="minorHAnsi"/>
                <w:lang w:val="en-US"/>
              </w:rPr>
              <w:fldChar w:fldCharType="end"/>
            </w:r>
          </w:p>
        </w:tc>
      </w:tr>
      <w:tr w:rsidR="006A2534" w:rsidRPr="00E42305" w14:paraId="450A17D2" w14:textId="77777777" w:rsidTr="0027233F">
        <w:tc>
          <w:tcPr>
            <w:tcW w:w="2660" w:type="dxa"/>
          </w:tcPr>
          <w:p w14:paraId="66F54763" w14:textId="1567CCAD" w:rsidR="006A2534" w:rsidRPr="00E42305" w:rsidRDefault="006A2534" w:rsidP="006A2534">
            <w:pPr>
              <w:rPr>
                <w:rFonts w:cstheme="minorHAnsi"/>
                <w:lang w:val="en-US"/>
              </w:rPr>
            </w:pPr>
            <w:r w:rsidRPr="00E42305">
              <w:rPr>
                <w:lang w:val="en-US"/>
              </w:rPr>
              <w:t>YP474</w:t>
            </w:r>
          </w:p>
        </w:tc>
        <w:tc>
          <w:tcPr>
            <w:tcW w:w="3969" w:type="dxa"/>
          </w:tcPr>
          <w:p w14:paraId="6AC09ADF" w14:textId="5E36ABB6" w:rsidR="006A2534" w:rsidRPr="00E42305" w:rsidRDefault="00371877" w:rsidP="006A2534">
            <w:pPr>
              <w:rPr>
                <w:lang w:val="en-US"/>
              </w:rPr>
            </w:pPr>
            <w:r w:rsidRPr="00E42305">
              <w:rPr>
                <w:lang w:val="en-US"/>
              </w:rPr>
              <w:t>YPIII</w:t>
            </w:r>
            <w:r w:rsidR="006A2534" w:rsidRPr="00E42305">
              <w:rPr>
                <w:lang w:val="en-US"/>
              </w:rPr>
              <w:t>, ∆</w:t>
            </w:r>
            <w:proofErr w:type="gramStart"/>
            <w:r w:rsidR="006A2534" w:rsidRPr="00E42305">
              <w:rPr>
                <w:i/>
                <w:iCs/>
                <w:lang w:val="en-US"/>
              </w:rPr>
              <w:t>ymoA::</w:t>
            </w:r>
            <w:proofErr w:type="spellStart"/>
            <w:proofErr w:type="gramEnd"/>
            <w:r w:rsidR="006A2534" w:rsidRPr="00E42305">
              <w:rPr>
                <w:i/>
                <w:iCs/>
                <w:lang w:val="en-US"/>
              </w:rPr>
              <w:t>kan</w:t>
            </w:r>
            <w:r w:rsidR="006A2534" w:rsidRPr="00E42305">
              <w:rPr>
                <w:i/>
                <w:iCs/>
                <w:vertAlign w:val="superscript"/>
                <w:lang w:val="en-US"/>
              </w:rPr>
              <w:t>R</w:t>
            </w:r>
            <w:proofErr w:type="spellEnd"/>
            <w:r w:rsidR="006A2534" w:rsidRPr="00E42305">
              <w:rPr>
                <w:i/>
                <w:iCs/>
                <w:lang w:val="en-US"/>
              </w:rPr>
              <w:t>, clpV4-gfpmut3.1</w:t>
            </w:r>
            <w:r w:rsidR="006A2534" w:rsidRPr="00E42305">
              <w:rPr>
                <w:lang w:val="en-US"/>
              </w:rPr>
              <w:t xml:space="preserve"> (∆</w:t>
            </w:r>
            <w:r w:rsidR="006A2534" w:rsidRPr="00E42305">
              <w:rPr>
                <w:b/>
                <w:bCs/>
                <w:i/>
                <w:iCs/>
                <w:lang w:val="en-US"/>
              </w:rPr>
              <w:t>ymoA clpV4-gfp</w:t>
            </w:r>
            <w:r w:rsidR="006A2534" w:rsidRPr="00E42305">
              <w:rPr>
                <w:lang w:val="en-US"/>
              </w:rPr>
              <w:t>)</w:t>
            </w:r>
          </w:p>
        </w:tc>
        <w:tc>
          <w:tcPr>
            <w:tcW w:w="2381" w:type="dxa"/>
          </w:tcPr>
          <w:p w14:paraId="7A024B27" w14:textId="030314CF" w:rsidR="006A2534" w:rsidRPr="00E42305" w:rsidRDefault="006A2534" w:rsidP="006A2534">
            <w:pPr>
              <w:pStyle w:val="NormalWeb"/>
              <w:rPr>
                <w:rFonts w:asciiTheme="minorHAnsi" w:hAnsiTheme="minorHAnsi" w:cstheme="minorHAnsi"/>
                <w:lang w:val="en-US"/>
              </w:rPr>
            </w:pPr>
            <w:r w:rsidRPr="00E42305">
              <w:rPr>
                <w:rFonts w:asciiTheme="minorHAnsi" w:hAnsiTheme="minorHAnsi" w:cstheme="minorHAnsi"/>
                <w:lang w:val="en-US"/>
              </w:rPr>
              <w:t>This study</w:t>
            </w:r>
          </w:p>
        </w:tc>
      </w:tr>
      <w:tr w:rsidR="006A2534" w:rsidRPr="00E42305" w14:paraId="72F99F19" w14:textId="77777777" w:rsidTr="0027233F">
        <w:tc>
          <w:tcPr>
            <w:tcW w:w="2660" w:type="dxa"/>
          </w:tcPr>
          <w:p w14:paraId="372B4A73" w14:textId="629C8298" w:rsidR="006A2534" w:rsidRPr="00E42305" w:rsidRDefault="006A2534" w:rsidP="006A2534">
            <w:pPr>
              <w:rPr>
                <w:rFonts w:cstheme="minorHAnsi"/>
                <w:lang w:val="en-US"/>
              </w:rPr>
            </w:pPr>
            <w:r w:rsidRPr="00E42305">
              <w:rPr>
                <w:rFonts w:cstheme="minorHAnsi"/>
                <w:lang w:val="en-US"/>
              </w:rPr>
              <w:t>YP544</w:t>
            </w:r>
          </w:p>
        </w:tc>
        <w:tc>
          <w:tcPr>
            <w:tcW w:w="3969" w:type="dxa"/>
          </w:tcPr>
          <w:p w14:paraId="12D3F572" w14:textId="1D9BEE3B" w:rsidR="006A2534" w:rsidRPr="00E42305" w:rsidRDefault="006A2534" w:rsidP="006A2534">
            <w:pPr>
              <w:rPr>
                <w:rFonts w:cstheme="minorHAnsi"/>
                <w:lang w:val="en-US"/>
              </w:rPr>
            </w:pPr>
            <w:r w:rsidRPr="00E42305">
              <w:rPr>
                <w:rFonts w:cstheme="minorHAnsi"/>
                <w:lang w:val="en-US"/>
              </w:rPr>
              <w:t xml:space="preserve">YPIII, </w:t>
            </w:r>
            <w:r w:rsidRPr="00E42305">
              <w:rPr>
                <w:rFonts w:cstheme="minorHAnsi"/>
                <w:b/>
                <w:bCs/>
                <w:lang w:val="en-US"/>
              </w:rPr>
              <w:t>∆</w:t>
            </w:r>
            <w:r w:rsidRPr="00E42305">
              <w:rPr>
                <w:rFonts w:cstheme="minorHAnsi"/>
                <w:b/>
                <w:bCs/>
                <w:i/>
                <w:iCs/>
                <w:lang w:val="en-US"/>
              </w:rPr>
              <w:t>lon</w:t>
            </w:r>
            <w:r w:rsidRPr="00E42305">
              <w:rPr>
                <w:rFonts w:cstheme="minorHAnsi"/>
                <w:b/>
                <w:bCs/>
                <w:lang w:val="en-US"/>
              </w:rPr>
              <w:t xml:space="preserve">, </w:t>
            </w:r>
            <w:r w:rsidRPr="00E42305">
              <w:rPr>
                <w:rFonts w:cstheme="minorHAnsi"/>
                <w:b/>
                <w:bCs/>
                <w:i/>
                <w:iCs/>
                <w:lang w:val="en-US"/>
              </w:rPr>
              <w:t>clpV4-gfp</w:t>
            </w:r>
          </w:p>
        </w:tc>
        <w:tc>
          <w:tcPr>
            <w:tcW w:w="2381" w:type="dxa"/>
          </w:tcPr>
          <w:p w14:paraId="687BDDD2" w14:textId="020EFD51" w:rsidR="006A2534" w:rsidRPr="00E42305" w:rsidRDefault="006A2534" w:rsidP="006A2534">
            <w:pPr>
              <w:pStyle w:val="NormalWeb"/>
              <w:rPr>
                <w:rFonts w:asciiTheme="minorHAnsi" w:hAnsiTheme="minorHAnsi" w:cstheme="minorHAnsi"/>
                <w:lang w:val="en-US"/>
              </w:rPr>
            </w:pPr>
            <w:r w:rsidRPr="00E42305">
              <w:rPr>
                <w:rFonts w:asciiTheme="minorHAnsi" w:hAnsiTheme="minorHAnsi" w:cstheme="minorHAnsi"/>
                <w:lang w:val="en-US"/>
              </w:rPr>
              <w:t>This study</w:t>
            </w:r>
          </w:p>
        </w:tc>
      </w:tr>
      <w:tr w:rsidR="00E374E5" w:rsidRPr="00E42305" w14:paraId="490A731F" w14:textId="77777777" w:rsidTr="0027233F">
        <w:tc>
          <w:tcPr>
            <w:tcW w:w="2660" w:type="dxa"/>
          </w:tcPr>
          <w:p w14:paraId="1D13F697" w14:textId="5B1C933B" w:rsidR="00E374E5" w:rsidRPr="00E42305" w:rsidRDefault="00E374E5" w:rsidP="006A2534">
            <w:pPr>
              <w:rPr>
                <w:rFonts w:cstheme="minorHAnsi"/>
                <w:lang w:val="en-US"/>
              </w:rPr>
            </w:pPr>
            <w:r w:rsidRPr="00E42305">
              <w:rPr>
                <w:rFonts w:cstheme="minorHAnsi"/>
                <w:lang w:val="en-US"/>
              </w:rPr>
              <w:t>YP566</w:t>
            </w:r>
          </w:p>
        </w:tc>
        <w:tc>
          <w:tcPr>
            <w:tcW w:w="3969" w:type="dxa"/>
          </w:tcPr>
          <w:p w14:paraId="21E7C7EA" w14:textId="7FC8954C" w:rsidR="00E374E5" w:rsidRPr="00E42305" w:rsidRDefault="00E374E5" w:rsidP="006A2534">
            <w:pPr>
              <w:rPr>
                <w:rFonts w:cstheme="minorHAnsi"/>
                <w:lang w:val="en-US"/>
              </w:rPr>
            </w:pPr>
            <w:r w:rsidRPr="00E42305">
              <w:rPr>
                <w:rFonts w:cstheme="minorHAnsi"/>
                <w:lang w:val="en-US"/>
              </w:rPr>
              <w:t xml:space="preserve">YPIII, Δ3,925,503-3,925,531 (intergenomic region between </w:t>
            </w:r>
            <w:r w:rsidRPr="00E42305">
              <w:rPr>
                <w:rFonts w:cstheme="minorHAnsi"/>
                <w:i/>
                <w:iCs/>
                <w:lang w:val="en-US"/>
              </w:rPr>
              <w:t>hcp4</w:t>
            </w:r>
            <w:r w:rsidRPr="00E42305">
              <w:rPr>
                <w:rFonts w:cstheme="minorHAnsi"/>
                <w:lang w:val="en-US"/>
              </w:rPr>
              <w:t xml:space="preserve"> and </w:t>
            </w:r>
            <w:r w:rsidRPr="00E42305">
              <w:rPr>
                <w:rFonts w:cstheme="minorHAnsi"/>
                <w:i/>
                <w:iCs/>
                <w:lang w:val="en-US"/>
              </w:rPr>
              <w:t>tssE4</w:t>
            </w:r>
            <w:r w:rsidRPr="00E42305">
              <w:rPr>
                <w:rFonts w:cstheme="minorHAnsi"/>
                <w:lang w:val="en-US"/>
              </w:rPr>
              <w:t>)</w:t>
            </w:r>
            <w:r w:rsidR="0025659F">
              <w:rPr>
                <w:rFonts w:cstheme="minorHAnsi"/>
                <w:lang w:val="en-US"/>
              </w:rPr>
              <w:t xml:space="preserve"> </w:t>
            </w:r>
            <w:r w:rsidR="0025659F" w:rsidRPr="0025659F">
              <w:rPr>
                <w:rFonts w:cstheme="minorHAnsi"/>
                <w:b/>
                <w:bCs/>
                <w:lang w:val="en-US"/>
              </w:rPr>
              <w:t>(∆intergenomic region</w:t>
            </w:r>
            <w:r w:rsidR="0025659F">
              <w:rPr>
                <w:rFonts w:cstheme="minorHAnsi"/>
                <w:lang w:val="en-US"/>
              </w:rPr>
              <w:t>)</w:t>
            </w:r>
          </w:p>
        </w:tc>
        <w:tc>
          <w:tcPr>
            <w:tcW w:w="2381" w:type="dxa"/>
          </w:tcPr>
          <w:p w14:paraId="53ED134E" w14:textId="37F12F2C" w:rsidR="00E374E5" w:rsidRPr="00E42305" w:rsidRDefault="00E374E5" w:rsidP="006A2534">
            <w:pPr>
              <w:pStyle w:val="NormalWeb"/>
              <w:rPr>
                <w:rFonts w:asciiTheme="minorHAnsi" w:hAnsiTheme="minorHAnsi" w:cstheme="minorHAnsi"/>
                <w:lang w:val="en-US"/>
              </w:rPr>
            </w:pPr>
            <w:r w:rsidRPr="00E42305">
              <w:rPr>
                <w:rFonts w:asciiTheme="minorHAnsi" w:hAnsiTheme="minorHAnsi" w:cstheme="minorHAnsi"/>
                <w:lang w:val="en-US"/>
              </w:rPr>
              <w:t>This study</w:t>
            </w:r>
          </w:p>
        </w:tc>
      </w:tr>
      <w:tr w:rsidR="006A2534" w:rsidRPr="00E42305" w14:paraId="2E945DBC" w14:textId="77777777" w:rsidTr="0027233F">
        <w:tc>
          <w:tcPr>
            <w:tcW w:w="2660" w:type="dxa"/>
          </w:tcPr>
          <w:p w14:paraId="51A54436" w14:textId="0EAED9FB" w:rsidR="006A2534" w:rsidRPr="00E42305" w:rsidRDefault="006A2534" w:rsidP="006A2534">
            <w:pPr>
              <w:rPr>
                <w:rFonts w:cstheme="minorHAnsi"/>
                <w:b/>
                <w:bCs/>
                <w:color w:val="FF0000"/>
                <w:lang w:val="en-US"/>
              </w:rPr>
            </w:pPr>
          </w:p>
        </w:tc>
        <w:tc>
          <w:tcPr>
            <w:tcW w:w="3969" w:type="dxa"/>
          </w:tcPr>
          <w:p w14:paraId="4C36A0A9" w14:textId="3DD0CF56" w:rsidR="006A2534" w:rsidRPr="00E42305" w:rsidRDefault="006A2534" w:rsidP="006A2534">
            <w:pPr>
              <w:pStyle w:val="NormalWeb"/>
              <w:rPr>
                <w:rFonts w:asciiTheme="minorHAnsi" w:hAnsiTheme="minorHAnsi" w:cstheme="minorHAnsi"/>
                <w:lang w:val="en-US"/>
              </w:rPr>
            </w:pPr>
          </w:p>
        </w:tc>
        <w:tc>
          <w:tcPr>
            <w:tcW w:w="2381" w:type="dxa"/>
          </w:tcPr>
          <w:p w14:paraId="66BE5373" w14:textId="559E87E9" w:rsidR="006A2534" w:rsidRPr="00E42305" w:rsidRDefault="006A2534" w:rsidP="006A2534">
            <w:pPr>
              <w:pStyle w:val="NormalWeb"/>
              <w:rPr>
                <w:rFonts w:asciiTheme="minorHAnsi" w:hAnsiTheme="minorHAnsi" w:cstheme="minorHAnsi"/>
                <w:lang w:val="en-US"/>
              </w:rPr>
            </w:pPr>
          </w:p>
        </w:tc>
      </w:tr>
      <w:tr w:rsidR="006A2534" w:rsidRPr="00E42305" w14:paraId="5931E489" w14:textId="77777777" w:rsidTr="0027233F">
        <w:tc>
          <w:tcPr>
            <w:tcW w:w="2660" w:type="dxa"/>
          </w:tcPr>
          <w:p w14:paraId="4486E252" w14:textId="77777777" w:rsidR="006A2534" w:rsidRPr="00E42305" w:rsidRDefault="006A2534" w:rsidP="006A2534">
            <w:pPr>
              <w:rPr>
                <w:rFonts w:cstheme="minorHAnsi"/>
                <w:b/>
                <w:bCs/>
                <w:lang w:val="en-US"/>
              </w:rPr>
            </w:pPr>
            <w:r w:rsidRPr="00E42305">
              <w:rPr>
                <w:rFonts w:cstheme="minorHAnsi"/>
                <w:b/>
                <w:bCs/>
                <w:lang w:val="en-US"/>
              </w:rPr>
              <w:t>Plasmids</w:t>
            </w:r>
          </w:p>
        </w:tc>
        <w:tc>
          <w:tcPr>
            <w:tcW w:w="3969" w:type="dxa"/>
          </w:tcPr>
          <w:p w14:paraId="05A543A0" w14:textId="77777777" w:rsidR="006A2534" w:rsidRPr="00E42305" w:rsidRDefault="006A2534" w:rsidP="006A2534">
            <w:pPr>
              <w:rPr>
                <w:rFonts w:cstheme="minorHAnsi"/>
                <w:lang w:val="en-US"/>
              </w:rPr>
            </w:pPr>
          </w:p>
        </w:tc>
        <w:tc>
          <w:tcPr>
            <w:tcW w:w="2381" w:type="dxa"/>
          </w:tcPr>
          <w:p w14:paraId="302010D1" w14:textId="77777777" w:rsidR="006A2534" w:rsidRPr="00E42305" w:rsidRDefault="006A2534" w:rsidP="006A2534">
            <w:pPr>
              <w:rPr>
                <w:rFonts w:cstheme="minorHAnsi"/>
                <w:lang w:val="en-US"/>
              </w:rPr>
            </w:pPr>
          </w:p>
        </w:tc>
      </w:tr>
      <w:tr w:rsidR="006A2534" w:rsidRPr="00E42305" w14:paraId="4229E953" w14:textId="77777777" w:rsidTr="0027233F">
        <w:tc>
          <w:tcPr>
            <w:tcW w:w="2660" w:type="dxa"/>
          </w:tcPr>
          <w:p w14:paraId="6A1947F7" w14:textId="77777777" w:rsidR="006A2534" w:rsidRPr="00E42305" w:rsidRDefault="006A2534" w:rsidP="006A2534">
            <w:pPr>
              <w:rPr>
                <w:rFonts w:cstheme="minorHAnsi"/>
                <w:lang w:val="en-US"/>
              </w:rPr>
            </w:pPr>
            <w:r w:rsidRPr="00E42305">
              <w:rPr>
                <w:rFonts w:cstheme="minorHAnsi"/>
                <w:lang w:val="en-US"/>
              </w:rPr>
              <w:t>pBAD30</w:t>
            </w:r>
          </w:p>
        </w:tc>
        <w:tc>
          <w:tcPr>
            <w:tcW w:w="3969" w:type="dxa"/>
          </w:tcPr>
          <w:p w14:paraId="66EAB3A8" w14:textId="77777777" w:rsidR="006A2534" w:rsidRPr="00E42305" w:rsidRDefault="006A2534" w:rsidP="006A2534">
            <w:pPr>
              <w:rPr>
                <w:rFonts w:cstheme="minorHAnsi"/>
                <w:lang w:val="en-US"/>
              </w:rPr>
            </w:pPr>
            <w:r w:rsidRPr="00E42305">
              <w:rPr>
                <w:rFonts w:cstheme="minorHAnsi"/>
                <w:lang w:val="en-US"/>
              </w:rPr>
              <w:t xml:space="preserve">Cloning vector, </w:t>
            </w:r>
            <w:proofErr w:type="spellStart"/>
            <w:r w:rsidRPr="00E42305">
              <w:rPr>
                <w:rFonts w:cstheme="minorHAnsi"/>
                <w:lang w:val="en-US"/>
              </w:rPr>
              <w:t>ori</w:t>
            </w:r>
            <w:proofErr w:type="spellEnd"/>
            <w:r w:rsidRPr="00E42305">
              <w:rPr>
                <w:rFonts w:cstheme="minorHAnsi"/>
                <w:lang w:val="en-US"/>
              </w:rPr>
              <w:t xml:space="preserve"> p15A, </w:t>
            </w:r>
            <w:proofErr w:type="spellStart"/>
            <w:r w:rsidRPr="00E42305">
              <w:rPr>
                <w:rFonts w:cstheme="minorHAnsi"/>
                <w:lang w:val="en-US"/>
              </w:rPr>
              <w:t>Amp</w:t>
            </w:r>
            <w:r w:rsidRPr="00E42305">
              <w:rPr>
                <w:rFonts w:cstheme="minorHAnsi"/>
                <w:vertAlign w:val="superscript"/>
                <w:lang w:val="en-US"/>
              </w:rPr>
              <w:t>R</w:t>
            </w:r>
            <w:proofErr w:type="spellEnd"/>
          </w:p>
        </w:tc>
        <w:tc>
          <w:tcPr>
            <w:tcW w:w="2381" w:type="dxa"/>
          </w:tcPr>
          <w:p w14:paraId="54FB2792" w14:textId="686498F3" w:rsidR="006A2534" w:rsidRPr="00E42305" w:rsidRDefault="006A2534" w:rsidP="006A2534">
            <w:pPr>
              <w:rPr>
                <w:rFonts w:cstheme="minorHAnsi"/>
                <w:lang w:val="en-US"/>
              </w:rPr>
            </w:pPr>
            <w:r w:rsidRPr="00E42305">
              <w:rPr>
                <w:rFonts w:cstheme="minorHAnsi"/>
                <w:lang w:val="en-US"/>
              </w:rPr>
              <w:fldChar w:fldCharType="begin"/>
            </w:r>
            <w:r w:rsidR="0044781C">
              <w:rPr>
                <w:rFonts w:cstheme="minorHAnsi"/>
                <w:lang w:val="en-US"/>
              </w:rPr>
              <w:instrText xml:space="preserve"> ADDIN ZOTERO_ITEM CSL_CITATION {"citationID":"V885xr9v","properties":{"formattedCitation":"[8]","plainCitation":"[8]","noteIndex":0},"citationItems":[{"id":"M0UdLJxk/K7yaSbCO","uris":["http://zotero.org/users/7976671/items/FLSV4WLM"],"itemData":{"id":1074,"type":"article-journal","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container-title":"Journal of Bacteriology","DOI":"10.1128/jb.177.14.4121-4130.1995","ISSN":"0021-9193, 1098-5530","issue":"14","journalAbbreviation":"J Bacteriol","language":"en","page":"4121-4130","source":"DOI.org (Crossref)","title":"Tight regulation, modulation, and high-level expression by vectors containing the arabinose PBAD promoter","URL":"https://journals.asm.org/doi/10.1128/jb.177.14.4121-4130.1995","volume":"177","author":[{"family":"Guzman","given":"L M"},{"family":"Belin","given":"D"},{"family":"Carson","given":"M J"},{"family":"Beckwith","given":"J"}],"accessed":{"date-parts":[["2024",6,11]]},"issued":{"date-parts":[["1995",7]]}}}],"schema":"https://github.com/citation-style-language/schema/raw/master/csl-citation.json"} </w:instrText>
            </w:r>
            <w:r w:rsidRPr="00E42305">
              <w:rPr>
                <w:rFonts w:cstheme="minorHAnsi"/>
                <w:lang w:val="en-US"/>
              </w:rPr>
              <w:fldChar w:fldCharType="separate"/>
            </w:r>
            <w:r w:rsidR="003F5302" w:rsidRPr="00E42305">
              <w:rPr>
                <w:rFonts w:cstheme="minorHAnsi"/>
                <w:noProof/>
                <w:lang w:val="en-US"/>
              </w:rPr>
              <w:t>[8]</w:t>
            </w:r>
            <w:r w:rsidRPr="00E42305">
              <w:rPr>
                <w:rFonts w:cstheme="minorHAnsi"/>
                <w:lang w:val="en-US"/>
              </w:rPr>
              <w:fldChar w:fldCharType="end"/>
            </w:r>
          </w:p>
        </w:tc>
      </w:tr>
      <w:tr w:rsidR="006A2534" w:rsidRPr="00E42305" w14:paraId="6E0B029F" w14:textId="77777777" w:rsidTr="0027233F">
        <w:tc>
          <w:tcPr>
            <w:tcW w:w="2660" w:type="dxa"/>
          </w:tcPr>
          <w:p w14:paraId="373AE5DD" w14:textId="2702BA5B" w:rsidR="006A2534" w:rsidRPr="00E42305" w:rsidRDefault="006A2534" w:rsidP="006A2534">
            <w:pPr>
              <w:rPr>
                <w:rFonts w:cstheme="minorHAnsi"/>
                <w:lang w:val="en-US"/>
              </w:rPr>
            </w:pPr>
            <w:r w:rsidRPr="00E42305">
              <w:rPr>
                <w:rFonts w:cstheme="minorHAnsi"/>
                <w:lang w:val="en-US"/>
              </w:rPr>
              <w:t>pAKH3</w:t>
            </w:r>
          </w:p>
        </w:tc>
        <w:tc>
          <w:tcPr>
            <w:tcW w:w="3969" w:type="dxa"/>
          </w:tcPr>
          <w:p w14:paraId="69912C1E" w14:textId="2EB40BE7" w:rsidR="006A2534" w:rsidRPr="00E42305" w:rsidRDefault="006A2534" w:rsidP="006A2534">
            <w:pPr>
              <w:rPr>
                <w:rFonts w:cstheme="minorHAnsi"/>
                <w:lang w:val="en-US"/>
              </w:rPr>
            </w:pPr>
            <w:r w:rsidRPr="00E42305">
              <w:rPr>
                <w:rFonts w:cstheme="minorHAnsi"/>
                <w:lang w:val="en-US"/>
              </w:rPr>
              <w:t xml:space="preserve">pGP704, </w:t>
            </w:r>
            <w:proofErr w:type="spellStart"/>
            <w:r w:rsidRPr="00E42305">
              <w:rPr>
                <w:rFonts w:cstheme="minorHAnsi"/>
                <w:lang w:val="en-US"/>
              </w:rPr>
              <w:t>ori</w:t>
            </w:r>
            <w:proofErr w:type="spellEnd"/>
            <w:r w:rsidRPr="00E42305">
              <w:rPr>
                <w:rFonts w:cstheme="minorHAnsi"/>
                <w:lang w:val="en-US"/>
              </w:rPr>
              <w:t xml:space="preserve"> R6K, </w:t>
            </w:r>
            <w:proofErr w:type="spellStart"/>
            <w:r w:rsidRPr="00E42305">
              <w:rPr>
                <w:rFonts w:cstheme="minorHAnsi"/>
                <w:i/>
                <w:iCs/>
                <w:lang w:val="en-US"/>
              </w:rPr>
              <w:t>sacB</w:t>
            </w:r>
            <w:proofErr w:type="spellEnd"/>
            <w:r w:rsidRPr="00E42305">
              <w:rPr>
                <w:rFonts w:cstheme="minorHAnsi"/>
                <w:vertAlign w:val="superscript"/>
                <w:lang w:val="en-US"/>
              </w:rPr>
              <w:t>+</w:t>
            </w:r>
            <w:r w:rsidRPr="00E42305">
              <w:rPr>
                <w:rFonts w:cstheme="minorHAnsi"/>
                <w:lang w:val="en-US"/>
              </w:rPr>
              <w:t xml:space="preserve">, </w:t>
            </w:r>
            <w:proofErr w:type="spellStart"/>
            <w:r w:rsidRPr="00E42305">
              <w:rPr>
                <w:rFonts w:cstheme="minorHAnsi"/>
                <w:lang w:val="en-US"/>
              </w:rPr>
              <w:t>Amp</w:t>
            </w:r>
            <w:r w:rsidRPr="00E42305">
              <w:rPr>
                <w:rFonts w:cstheme="minorHAnsi"/>
                <w:vertAlign w:val="superscript"/>
                <w:lang w:val="en-US"/>
              </w:rPr>
              <w:t>R</w:t>
            </w:r>
            <w:proofErr w:type="spellEnd"/>
          </w:p>
        </w:tc>
        <w:tc>
          <w:tcPr>
            <w:tcW w:w="2381" w:type="dxa"/>
          </w:tcPr>
          <w:p w14:paraId="01567D21" w14:textId="30DA3BFF" w:rsidR="006A2534" w:rsidRPr="00E42305" w:rsidRDefault="006A2534" w:rsidP="006A2534">
            <w:pPr>
              <w:rPr>
                <w:rFonts w:cstheme="minorHAnsi"/>
                <w:lang w:val="en-US"/>
              </w:rPr>
            </w:pPr>
            <w:r w:rsidRPr="00E42305">
              <w:rPr>
                <w:rFonts w:cstheme="minorHAnsi"/>
                <w:lang w:val="en-US"/>
              </w:rPr>
              <w:fldChar w:fldCharType="begin"/>
            </w:r>
            <w:r w:rsidR="0044781C">
              <w:rPr>
                <w:rFonts w:cstheme="minorHAnsi"/>
                <w:lang w:val="en-US"/>
              </w:rPr>
              <w:instrText xml:space="preserve"> ADDIN ZOTERO_ITEM CSL_CITATION {"citationID":"Uh2N6wLM","properties":{"formattedCitation":"[9]","plainCitation":"[9]","noteIndex":0},"citationItems":[{"id":"M0UdLJxk/w0A7NB3w","uris":["http://zotero.org/users/7976671/items/I2Z8AZS8"],"itemData":{"id":34,"type":"article-journal","abstract":"Colonization of the intestinal tract and dissemination into deeper tissues by the enteric pathogen Yersinia pseudotuberculosis demands expression of a special set of virulence factors important for the initiation and the persistence of the infection. In this study we demonstrate that many virulence-associated functions are coregulated with the carbohydrate metabolism. This link is mediated by the carbon storage regulator (Csr) system, including the regulatory RNAs CsrB and CsrC, and the cAMP receptor protein (Crp), which both control virulence gene expression in response to the nutrient composition of the medium. Here, we show that Crp regulates the synthesis of both Csr RNAs in an opposite manner. A loss of the crp gene resulted in a strong upregulation of CsrB synthesis, whereas CsrC levels were strongly reduced leading to downregulation of the virulence regulator RovA. Switching of the Csr RNA involves Crp-mediated repression of the response regulator UvrY which activates csrB transcription.To elucidate the regulatory links between virulence and carbon metabolism, we performed comparative metabolome, transcriptome, and phenotypic microarray analyses and found that Crp promotes oxidative catabolism of many different carbon sources, whereas fermentative patterns of metabolism are favored when crp is deleted. Mouse infection experiments further demonstrated that Crp is pivotal for a successful Y. pseudotuberculosis infection. In summary, placement of the Csr system and important virulence factors under control of Crp enables this pathogen to link its nutritional status to virulence in order to optimize biological ﬁtness and infection efﬁciency through the infectious life cycle.","container-title":"Frontiers in Cellular and Infection Microbiology","DOI":"10.3389/fcimb.2012.00158","ISSN":"2235-2988","journalAbbreviation":"Front. Cell. Inf. Microbio.","language":"en","source":"DOI.org (Crossref)","title":"Crp Induces Switching of the CsrB and CsrC RNAs in Yersinia pseudotuberculosis and Links Nutritional Status to Virulence","URL":"http://journal.frontiersin.org/article/10.3389/fcimb.2012.00158/abstract","volume":"2","author":[{"family":"Heroven","given":"Ann Kathrin"},{"family":"Sest","given":"Maike"},{"family":"Pisano","given":"Fabio"},{"family":"Scheb-Wetzel","given":"Matthias"},{"family":"Steinmann","given":"Rebekka"},{"family":"Böhme","given":"Katja"},{"family":"Klein","given":"Johannes"},{"family":"Münch","given":"Richard"},{"family":"Schomburg","given":"Dietmar"},{"family":"Dersch","given":"Petra"}],"accessed":{"date-parts":[["2020",10,6]]},"issued":{"date-parts":[["2012"]]}}}],"schema":"https://github.com/citation-style-language/schema/raw/master/csl-citation.json"} </w:instrText>
            </w:r>
            <w:r w:rsidRPr="00E42305">
              <w:rPr>
                <w:rFonts w:cstheme="minorHAnsi"/>
                <w:lang w:val="en-US"/>
              </w:rPr>
              <w:fldChar w:fldCharType="separate"/>
            </w:r>
            <w:r w:rsidR="003F5302" w:rsidRPr="00E42305">
              <w:rPr>
                <w:rFonts w:cstheme="minorHAnsi"/>
                <w:noProof/>
                <w:lang w:val="en-US"/>
              </w:rPr>
              <w:t>[9]</w:t>
            </w:r>
            <w:r w:rsidRPr="00E42305">
              <w:rPr>
                <w:rFonts w:cstheme="minorHAnsi"/>
                <w:lang w:val="en-US"/>
              </w:rPr>
              <w:fldChar w:fldCharType="end"/>
            </w:r>
          </w:p>
        </w:tc>
      </w:tr>
      <w:tr w:rsidR="006A2534" w:rsidRPr="00E42305" w14:paraId="4EA69BE9" w14:textId="77777777" w:rsidTr="0027233F">
        <w:tc>
          <w:tcPr>
            <w:tcW w:w="2660" w:type="dxa"/>
          </w:tcPr>
          <w:p w14:paraId="5BA3C5B6" w14:textId="50CD81D5" w:rsidR="006A2534" w:rsidRPr="00E42305" w:rsidRDefault="006A2534" w:rsidP="006A2534">
            <w:pPr>
              <w:rPr>
                <w:rFonts w:cstheme="minorHAnsi"/>
                <w:lang w:val="en-US"/>
              </w:rPr>
            </w:pPr>
            <w:r w:rsidRPr="00E42305">
              <w:rPr>
                <w:rFonts w:cstheme="minorHAnsi"/>
                <w:lang w:val="en-US"/>
              </w:rPr>
              <w:t>pASS90</w:t>
            </w:r>
          </w:p>
        </w:tc>
        <w:tc>
          <w:tcPr>
            <w:tcW w:w="3969" w:type="dxa"/>
          </w:tcPr>
          <w:p w14:paraId="34E4B12F" w14:textId="76FAADFB" w:rsidR="006A2534" w:rsidRPr="00E42305" w:rsidRDefault="006A2534" w:rsidP="006A2534">
            <w:pPr>
              <w:rPr>
                <w:rFonts w:cstheme="minorHAnsi"/>
                <w:lang w:val="en-US"/>
              </w:rPr>
            </w:pPr>
            <w:r w:rsidRPr="00E42305">
              <w:rPr>
                <w:rFonts w:cstheme="minorHAnsi"/>
                <w:lang w:val="en-US"/>
              </w:rPr>
              <w:t>pAKH3, YPK_3559 (</w:t>
            </w:r>
            <w:r w:rsidRPr="00E42305">
              <w:rPr>
                <w:rFonts w:cstheme="minorHAnsi"/>
                <w:i/>
                <w:iCs/>
                <w:lang w:val="en-US"/>
              </w:rPr>
              <w:t>clpV4</w:t>
            </w:r>
            <w:r w:rsidRPr="00E42305">
              <w:rPr>
                <w:rFonts w:cstheme="minorHAnsi"/>
                <w:lang w:val="en-US"/>
              </w:rPr>
              <w:t>)-</w:t>
            </w:r>
            <w:r w:rsidRPr="00E42305">
              <w:rPr>
                <w:rFonts w:cstheme="minorHAnsi"/>
                <w:i/>
                <w:iCs/>
                <w:lang w:val="en-US"/>
              </w:rPr>
              <w:t>Ala-Gly-linker-gfpmut3.1</w:t>
            </w:r>
          </w:p>
        </w:tc>
        <w:tc>
          <w:tcPr>
            <w:tcW w:w="2381" w:type="dxa"/>
          </w:tcPr>
          <w:p w14:paraId="446E184A" w14:textId="52E58785" w:rsidR="006A2534" w:rsidRPr="00E42305" w:rsidRDefault="006A2534" w:rsidP="006A2534">
            <w:pPr>
              <w:rPr>
                <w:rFonts w:cstheme="minorHAnsi"/>
                <w:lang w:val="en-US"/>
              </w:rPr>
            </w:pPr>
            <w:r w:rsidRPr="00E42305">
              <w:rPr>
                <w:rFonts w:cstheme="minorHAnsi"/>
                <w:lang w:val="en-US"/>
              </w:rPr>
              <w:fldChar w:fldCharType="begin"/>
            </w:r>
            <w:r w:rsidR="0044781C">
              <w:rPr>
                <w:rFonts w:cstheme="minorHAnsi"/>
                <w:lang w:val="en-US"/>
              </w:rPr>
              <w:instrText xml:space="preserve"> ADDIN ZOTERO_ITEM CSL_CITATION {"citationID":"Y5sjgeAE","properties":{"formattedCitation":"[6]","plainCitation":"[6]","noteIndex":0},"citationItems":[{"id":143,"uris":["http://zotero.org/users/7976671/items/648I75GJ"],"itemData":{"id":143,"type":"article-journal","abstract":"Type VI secretion systems (T6SSs) are complex macromolecular injection machines which are widespread in Gram-negative bacteria. They are involved in host-cell interactions and pathogenesis, required to eliminate competing bacteria, or are important for the adaptation to environmental stress conditions. Here we identified regulatory elements controlling the T6SS4 of Yersinia pseudotuberculosis and found a novel type of hexameric transcription factor, RovC. RovC directly interacts with the T6SS4 promoter region and activates T6SS4 transcription alone or in cooperation with the LysR-type regulator RovM. A higher complexity of regulation was achieved by the nutrient-responsive global regulator CsrA, which controls rovC expression on the transcriptional and post-transcriptional level. In summary, our work unveils a central mechanism in which RovC, a novel key activator, orchestrates the expression of the T6SS weapons together with a global regulator to deploy the system in response to the availability of nutrients in the species’ native environment.","container-title":"PLOS Pathogens","DOI":"10.1371/journal.ppat.1008552","ISSN":"1553-7374","issue":"9","journalAbbreviation":"PLoS Pathog","language":"en","page":"e1008552","source":"DOI.org (Crossref)","title":"RovC - a novel type of hexameric transcriptional activator promoting type VI secretion gene expression","URL":"https://dx.plos.org/10.1371/journal.ppat.1008552","volume":"16","author":[{"family":"Knittel","given":"Vanessa"},{"family":"Sadana","given":"Pooja"},{"family":"Seekircher","given":"Stephanie"},{"family":"Stolle","given":"Anne-Sophie"},{"family":"Körner","given":"Britta"},{"family":"Volk","given":"Marcel"},{"family":"Jeffries","given":"Cy M."},{"family":"Svergun","given":"Dmitri I."},{"family":"Heroven","given":"Ann Kathrin"},{"family":"Scrima","given":"Andrea"},{"family":"Dersch","given":"Petra"}],"editor":[{"family":"Mecsas","given":"Joan"}],"accessed":{"date-parts":[["2021",9,16]]},"issued":{"date-parts":[["2020",9,23]]}}}],"schema":"https://github.com/citation-style-language/schema/raw/master/csl-citation.json"} </w:instrText>
            </w:r>
            <w:r w:rsidRPr="00E42305">
              <w:rPr>
                <w:rFonts w:cstheme="minorHAnsi"/>
                <w:lang w:val="en-US"/>
              </w:rPr>
              <w:fldChar w:fldCharType="separate"/>
            </w:r>
            <w:r w:rsidR="0044781C">
              <w:rPr>
                <w:rFonts w:cstheme="minorHAnsi"/>
                <w:noProof/>
                <w:lang w:val="en-US"/>
              </w:rPr>
              <w:t>[6]</w:t>
            </w:r>
            <w:r w:rsidRPr="00E42305">
              <w:rPr>
                <w:rFonts w:cstheme="minorHAnsi"/>
                <w:lang w:val="en-US"/>
              </w:rPr>
              <w:fldChar w:fldCharType="end"/>
            </w:r>
          </w:p>
        </w:tc>
      </w:tr>
      <w:tr w:rsidR="006A2534" w:rsidRPr="00E42305" w14:paraId="581FEB66" w14:textId="77777777" w:rsidTr="0027233F">
        <w:tc>
          <w:tcPr>
            <w:tcW w:w="2660" w:type="dxa"/>
          </w:tcPr>
          <w:p w14:paraId="517CB0CC" w14:textId="232BD115" w:rsidR="006A2534" w:rsidRPr="00E42305" w:rsidRDefault="006A2534" w:rsidP="006A2534">
            <w:pPr>
              <w:rPr>
                <w:rFonts w:cstheme="minorHAnsi"/>
                <w:lang w:val="en-US"/>
              </w:rPr>
            </w:pPr>
            <w:r w:rsidRPr="00E42305">
              <w:rPr>
                <w:rFonts w:cstheme="minorHAnsi"/>
                <w:lang w:val="en-US"/>
              </w:rPr>
              <w:t>pANK4</w:t>
            </w:r>
          </w:p>
        </w:tc>
        <w:tc>
          <w:tcPr>
            <w:tcW w:w="3969" w:type="dxa"/>
          </w:tcPr>
          <w:p w14:paraId="3797762D" w14:textId="791E9EA0" w:rsidR="006A2534" w:rsidRPr="00E42305" w:rsidRDefault="006A2534" w:rsidP="006A2534">
            <w:pPr>
              <w:rPr>
                <w:rFonts w:cstheme="minorHAnsi"/>
                <w:vertAlign w:val="superscript"/>
                <w:lang w:val="en-US"/>
              </w:rPr>
            </w:pPr>
            <w:r w:rsidRPr="00E42305">
              <w:rPr>
                <w:rFonts w:cstheme="minorHAnsi"/>
                <w:lang w:val="en-US"/>
              </w:rPr>
              <w:t>pFU98, SC101*, 5’UTR</w:t>
            </w:r>
            <w:r w:rsidRPr="00E42305">
              <w:rPr>
                <w:rFonts w:cstheme="minorHAnsi"/>
                <w:i/>
                <w:iCs/>
                <w:vertAlign w:val="subscript"/>
                <w:lang w:val="en-US"/>
              </w:rPr>
              <w:t>rovC</w:t>
            </w:r>
            <w:r w:rsidRPr="00E42305">
              <w:rPr>
                <w:rFonts w:cstheme="minorHAnsi"/>
                <w:lang w:val="en-US"/>
              </w:rPr>
              <w:t>-</w:t>
            </w:r>
            <w:r w:rsidRPr="00E42305">
              <w:rPr>
                <w:rFonts w:cstheme="minorHAnsi"/>
                <w:i/>
                <w:iCs/>
                <w:lang w:val="en-US"/>
              </w:rPr>
              <w:t>mCherry</w:t>
            </w:r>
            <w:r w:rsidRPr="00E42305">
              <w:rPr>
                <w:rFonts w:cstheme="minorHAnsi"/>
                <w:lang w:val="en-US"/>
              </w:rPr>
              <w:t xml:space="preserve"> </w:t>
            </w:r>
            <w:r w:rsidRPr="00E42305">
              <w:rPr>
                <w:rFonts w:cstheme="minorHAnsi"/>
                <w:lang w:val="en-US"/>
              </w:rPr>
              <w:br/>
              <w:t>(-579 to +</w:t>
            </w:r>
            <w:proofErr w:type="gramStart"/>
            <w:r w:rsidRPr="00E42305">
              <w:rPr>
                <w:rFonts w:cstheme="minorHAnsi"/>
                <w:lang w:val="en-US"/>
              </w:rPr>
              <w:t>13)</w:t>
            </w:r>
            <w:r w:rsidRPr="00E42305">
              <w:rPr>
                <w:rFonts w:cstheme="minorHAnsi"/>
                <w:vertAlign w:val="superscript"/>
                <w:lang w:val="en-US"/>
              </w:rPr>
              <w:t>a</w:t>
            </w:r>
            <w:proofErr w:type="gramEnd"/>
            <w:r w:rsidRPr="00E42305">
              <w:rPr>
                <w:rFonts w:cstheme="minorHAnsi"/>
                <w:lang w:val="en-US"/>
              </w:rPr>
              <w:t xml:space="preserve">, </w:t>
            </w:r>
            <w:proofErr w:type="spellStart"/>
            <w:r w:rsidRPr="00E42305">
              <w:rPr>
                <w:rFonts w:cstheme="minorHAnsi"/>
                <w:lang w:val="en-US"/>
              </w:rPr>
              <w:t>Cm</w:t>
            </w:r>
            <w:r w:rsidRPr="00E42305">
              <w:rPr>
                <w:rFonts w:cstheme="minorHAnsi"/>
                <w:vertAlign w:val="superscript"/>
                <w:lang w:val="en-US"/>
              </w:rPr>
              <w:t>R</w:t>
            </w:r>
            <w:proofErr w:type="spellEnd"/>
          </w:p>
        </w:tc>
        <w:tc>
          <w:tcPr>
            <w:tcW w:w="2381" w:type="dxa"/>
          </w:tcPr>
          <w:p w14:paraId="489D5DAF" w14:textId="7DCE2E5F" w:rsidR="006A2534" w:rsidRPr="00E42305" w:rsidRDefault="006A2534" w:rsidP="006A2534">
            <w:pPr>
              <w:rPr>
                <w:rFonts w:cstheme="minorHAnsi"/>
                <w:lang w:val="en-US"/>
              </w:rPr>
            </w:pPr>
            <w:r w:rsidRPr="00E42305">
              <w:rPr>
                <w:rFonts w:cstheme="minorHAnsi"/>
                <w:lang w:val="en-US"/>
              </w:rPr>
              <w:t>This study</w:t>
            </w:r>
          </w:p>
        </w:tc>
      </w:tr>
      <w:tr w:rsidR="006A2534" w:rsidRPr="00E42305" w14:paraId="758D3583" w14:textId="77777777" w:rsidTr="0027233F">
        <w:tc>
          <w:tcPr>
            <w:tcW w:w="2660" w:type="dxa"/>
          </w:tcPr>
          <w:p w14:paraId="5CE8F476" w14:textId="324E79A3" w:rsidR="006A2534" w:rsidRPr="00E42305" w:rsidRDefault="006A2534" w:rsidP="006A2534">
            <w:pPr>
              <w:rPr>
                <w:rFonts w:cstheme="minorHAnsi"/>
                <w:lang w:val="en-US"/>
              </w:rPr>
            </w:pPr>
            <w:r w:rsidRPr="00E42305">
              <w:rPr>
                <w:rFonts w:cstheme="minorHAnsi"/>
                <w:lang w:val="en-US"/>
              </w:rPr>
              <w:t>pANK15</w:t>
            </w:r>
          </w:p>
        </w:tc>
        <w:tc>
          <w:tcPr>
            <w:tcW w:w="3969" w:type="dxa"/>
          </w:tcPr>
          <w:p w14:paraId="6FF72E80" w14:textId="26B8558B" w:rsidR="006A2534" w:rsidRPr="00E42305" w:rsidRDefault="006A2534" w:rsidP="006A2534">
            <w:pPr>
              <w:rPr>
                <w:rFonts w:cstheme="minorHAnsi"/>
                <w:vertAlign w:val="superscript"/>
                <w:lang w:val="en-US"/>
              </w:rPr>
            </w:pPr>
            <w:r w:rsidRPr="00E42305">
              <w:rPr>
                <w:rFonts w:cstheme="minorHAnsi"/>
                <w:lang w:val="en-US"/>
              </w:rPr>
              <w:t>pFU98, SC101*, 5’UTR</w:t>
            </w:r>
            <w:r w:rsidRPr="00E42305">
              <w:rPr>
                <w:rFonts w:cstheme="minorHAnsi"/>
                <w:vertAlign w:val="subscript"/>
                <w:lang w:val="en-US"/>
              </w:rPr>
              <w:t>YPK_3566</w:t>
            </w:r>
            <w:r w:rsidRPr="00E42305">
              <w:rPr>
                <w:rFonts w:cstheme="minorHAnsi"/>
                <w:lang w:val="en-US"/>
              </w:rPr>
              <w:t>-</w:t>
            </w:r>
            <w:r w:rsidRPr="00E42305">
              <w:rPr>
                <w:rFonts w:cstheme="minorHAnsi"/>
                <w:i/>
                <w:iCs/>
                <w:lang w:val="en-US"/>
              </w:rPr>
              <w:t>gfp</w:t>
            </w:r>
            <w:r w:rsidRPr="00E42305">
              <w:rPr>
                <w:rFonts w:cstheme="minorHAnsi"/>
                <w:lang w:val="en-US"/>
              </w:rPr>
              <w:t xml:space="preserve"> </w:t>
            </w:r>
            <w:r w:rsidRPr="00E42305">
              <w:rPr>
                <w:rFonts w:cstheme="minorHAnsi"/>
                <w:lang w:val="en-US"/>
              </w:rPr>
              <w:br/>
              <w:t>(-579 to +</w:t>
            </w:r>
            <w:proofErr w:type="gramStart"/>
            <w:r w:rsidRPr="00E42305">
              <w:rPr>
                <w:rFonts w:cstheme="minorHAnsi"/>
                <w:lang w:val="en-US"/>
              </w:rPr>
              <w:t>15)</w:t>
            </w:r>
            <w:r w:rsidRPr="00E42305">
              <w:rPr>
                <w:rFonts w:cstheme="minorHAnsi"/>
                <w:vertAlign w:val="superscript"/>
                <w:lang w:val="en-US"/>
              </w:rPr>
              <w:t>a</w:t>
            </w:r>
            <w:proofErr w:type="gramEnd"/>
            <w:r w:rsidRPr="00E42305">
              <w:rPr>
                <w:rFonts w:cstheme="minorHAnsi"/>
                <w:lang w:val="en-US"/>
              </w:rPr>
              <w:t xml:space="preserve">, </w:t>
            </w:r>
            <w:proofErr w:type="spellStart"/>
            <w:r w:rsidRPr="00E42305">
              <w:rPr>
                <w:rFonts w:cstheme="minorHAnsi"/>
                <w:lang w:val="en-US"/>
              </w:rPr>
              <w:t>Cm</w:t>
            </w:r>
            <w:r w:rsidRPr="00E42305">
              <w:rPr>
                <w:rFonts w:cstheme="minorHAnsi"/>
                <w:vertAlign w:val="superscript"/>
                <w:lang w:val="en-US"/>
              </w:rPr>
              <w:t>R</w:t>
            </w:r>
            <w:proofErr w:type="spellEnd"/>
          </w:p>
        </w:tc>
        <w:tc>
          <w:tcPr>
            <w:tcW w:w="2381" w:type="dxa"/>
          </w:tcPr>
          <w:p w14:paraId="78BFEA52" w14:textId="53D4AFF0" w:rsidR="006A2534" w:rsidRPr="00E42305" w:rsidRDefault="006A2534" w:rsidP="006A2534">
            <w:pPr>
              <w:pStyle w:val="NormalWeb"/>
              <w:rPr>
                <w:rFonts w:asciiTheme="minorHAnsi" w:hAnsiTheme="minorHAnsi" w:cstheme="minorHAnsi"/>
                <w:lang w:val="en-US"/>
              </w:rPr>
            </w:pPr>
            <w:r w:rsidRPr="00E42305">
              <w:rPr>
                <w:rFonts w:asciiTheme="minorHAnsi" w:hAnsiTheme="minorHAnsi" w:cstheme="minorHAnsi"/>
                <w:lang w:val="en-US"/>
              </w:rPr>
              <w:t>This study</w:t>
            </w:r>
          </w:p>
        </w:tc>
      </w:tr>
      <w:tr w:rsidR="006A2534" w:rsidRPr="00E42305" w14:paraId="2024A841" w14:textId="77777777" w:rsidTr="0027233F">
        <w:tc>
          <w:tcPr>
            <w:tcW w:w="2660" w:type="dxa"/>
          </w:tcPr>
          <w:p w14:paraId="11A2262E" w14:textId="53539507" w:rsidR="006A2534" w:rsidRPr="00E42305" w:rsidRDefault="006A2534" w:rsidP="006A2534">
            <w:pPr>
              <w:rPr>
                <w:rFonts w:cstheme="minorHAnsi"/>
                <w:lang w:val="en-US"/>
              </w:rPr>
            </w:pPr>
            <w:r w:rsidRPr="00E42305">
              <w:rPr>
                <w:rFonts w:cstheme="minorHAnsi"/>
                <w:lang w:val="en-US"/>
              </w:rPr>
              <w:t>pANK25</w:t>
            </w:r>
          </w:p>
        </w:tc>
        <w:tc>
          <w:tcPr>
            <w:tcW w:w="3969" w:type="dxa"/>
          </w:tcPr>
          <w:p w14:paraId="149F6BE2" w14:textId="078BF031" w:rsidR="006A2534" w:rsidRPr="00E42305" w:rsidRDefault="006A2534" w:rsidP="006A2534">
            <w:pPr>
              <w:rPr>
                <w:rFonts w:cstheme="minorHAnsi"/>
                <w:vertAlign w:val="superscript"/>
                <w:lang w:val="en-US"/>
              </w:rPr>
            </w:pPr>
            <w:r w:rsidRPr="00E42305">
              <w:rPr>
                <w:rFonts w:cstheme="minorHAnsi"/>
                <w:lang w:val="en-US"/>
              </w:rPr>
              <w:t>pFU31, 5’UTR</w:t>
            </w:r>
            <w:r w:rsidRPr="00E42305">
              <w:rPr>
                <w:rFonts w:cstheme="minorHAnsi"/>
                <w:vertAlign w:val="subscript"/>
                <w:lang w:val="en-US"/>
              </w:rPr>
              <w:t>YPK_3563</w:t>
            </w:r>
            <w:r w:rsidRPr="00E42305">
              <w:rPr>
                <w:rFonts w:cstheme="minorHAnsi"/>
                <w:lang w:val="en-US"/>
              </w:rPr>
              <w:t>-</w:t>
            </w:r>
            <w:r w:rsidRPr="00E42305">
              <w:rPr>
                <w:rFonts w:cstheme="minorHAnsi"/>
                <w:i/>
                <w:iCs/>
                <w:lang w:val="en-US"/>
              </w:rPr>
              <w:t>gfpmut3.1</w:t>
            </w:r>
            <w:r w:rsidRPr="00E42305">
              <w:rPr>
                <w:rFonts w:cstheme="minorHAnsi"/>
                <w:lang w:val="en-US"/>
              </w:rPr>
              <w:t xml:space="preserve"> </w:t>
            </w:r>
            <w:r w:rsidRPr="00E42305">
              <w:rPr>
                <w:rFonts w:cstheme="minorHAnsi"/>
                <w:lang w:val="en-US"/>
              </w:rPr>
              <w:br/>
              <w:t>(-212 to +</w:t>
            </w:r>
            <w:proofErr w:type="gramStart"/>
            <w:r w:rsidRPr="00E42305">
              <w:rPr>
                <w:rFonts w:cstheme="minorHAnsi"/>
                <w:lang w:val="en-US"/>
              </w:rPr>
              <w:t>30)</w:t>
            </w:r>
            <w:r w:rsidRPr="00E42305">
              <w:rPr>
                <w:rFonts w:cstheme="minorHAnsi"/>
                <w:vertAlign w:val="superscript"/>
                <w:lang w:val="en-US"/>
              </w:rPr>
              <w:t>a</w:t>
            </w:r>
            <w:proofErr w:type="gramEnd"/>
            <w:r w:rsidRPr="00E42305">
              <w:rPr>
                <w:rFonts w:cstheme="minorHAnsi"/>
                <w:lang w:val="en-US"/>
              </w:rPr>
              <w:t xml:space="preserve">, </w:t>
            </w:r>
            <w:proofErr w:type="spellStart"/>
            <w:r w:rsidRPr="00E42305">
              <w:rPr>
                <w:rFonts w:cstheme="minorHAnsi"/>
                <w:lang w:val="en-US"/>
              </w:rPr>
              <w:t>Amp</w:t>
            </w:r>
            <w:r w:rsidRPr="00E42305">
              <w:rPr>
                <w:rFonts w:cstheme="minorHAnsi"/>
                <w:vertAlign w:val="superscript"/>
                <w:lang w:val="en-US"/>
              </w:rPr>
              <w:t>R</w:t>
            </w:r>
            <w:proofErr w:type="spellEnd"/>
          </w:p>
        </w:tc>
        <w:tc>
          <w:tcPr>
            <w:tcW w:w="2381" w:type="dxa"/>
          </w:tcPr>
          <w:p w14:paraId="42FA8748" w14:textId="5CA351BC" w:rsidR="006A2534" w:rsidRPr="00E42305" w:rsidRDefault="006A2534" w:rsidP="006A2534">
            <w:pPr>
              <w:pStyle w:val="NormalWeb"/>
              <w:rPr>
                <w:rFonts w:asciiTheme="minorHAnsi" w:hAnsiTheme="minorHAnsi" w:cstheme="minorHAnsi"/>
                <w:lang w:val="en-US"/>
              </w:rPr>
            </w:pPr>
            <w:r w:rsidRPr="00E42305">
              <w:rPr>
                <w:rFonts w:asciiTheme="minorHAnsi" w:hAnsiTheme="minorHAnsi" w:cstheme="minorHAnsi"/>
                <w:lang w:val="en-US"/>
              </w:rPr>
              <w:t>This study</w:t>
            </w:r>
          </w:p>
        </w:tc>
      </w:tr>
      <w:tr w:rsidR="00E374E5" w:rsidRPr="00E42305" w14:paraId="15DD4CE2" w14:textId="77777777" w:rsidTr="0027233F">
        <w:tc>
          <w:tcPr>
            <w:tcW w:w="2660" w:type="dxa"/>
          </w:tcPr>
          <w:p w14:paraId="17B2AF83" w14:textId="5B431F63" w:rsidR="00E374E5" w:rsidRPr="00E42305" w:rsidRDefault="00E374E5" w:rsidP="006A2534">
            <w:pPr>
              <w:rPr>
                <w:rFonts w:cstheme="minorHAnsi"/>
                <w:lang w:val="en-US"/>
              </w:rPr>
            </w:pPr>
            <w:r w:rsidRPr="00E42305">
              <w:rPr>
                <w:rFonts w:cstheme="minorHAnsi"/>
                <w:lang w:val="en-US"/>
              </w:rPr>
              <w:t>pANK45</w:t>
            </w:r>
          </w:p>
        </w:tc>
        <w:tc>
          <w:tcPr>
            <w:tcW w:w="3969" w:type="dxa"/>
          </w:tcPr>
          <w:p w14:paraId="3D03EC69" w14:textId="0736FE22" w:rsidR="00E374E5" w:rsidRPr="00E42305" w:rsidRDefault="00E374E5" w:rsidP="006A2534">
            <w:pPr>
              <w:rPr>
                <w:rFonts w:cstheme="minorHAnsi"/>
                <w:lang w:val="en-US"/>
              </w:rPr>
            </w:pPr>
            <w:r w:rsidRPr="00E42305">
              <w:rPr>
                <w:rFonts w:cstheme="minorHAnsi"/>
                <w:lang w:val="en-US"/>
              </w:rPr>
              <w:t>pAKH3, 3,925,503-3,925,531 replaced with a 24 bp</w:t>
            </w:r>
            <w:r w:rsidRPr="00E42305">
              <w:rPr>
                <w:rFonts w:cstheme="minorHAnsi"/>
                <w:i/>
                <w:iCs/>
                <w:lang w:val="en-US"/>
              </w:rPr>
              <w:t xml:space="preserve"> </w:t>
            </w:r>
            <w:r w:rsidRPr="00E42305">
              <w:rPr>
                <w:rFonts w:cstheme="minorHAnsi"/>
                <w:lang w:val="en-US"/>
              </w:rPr>
              <w:t>linker sequence</w:t>
            </w:r>
          </w:p>
        </w:tc>
        <w:tc>
          <w:tcPr>
            <w:tcW w:w="2381" w:type="dxa"/>
          </w:tcPr>
          <w:p w14:paraId="5A915E58" w14:textId="4C394F5D" w:rsidR="00E374E5" w:rsidRPr="00E42305" w:rsidRDefault="00E374E5" w:rsidP="006A2534">
            <w:pPr>
              <w:pStyle w:val="NormalWeb"/>
              <w:rPr>
                <w:rFonts w:asciiTheme="minorHAnsi" w:hAnsiTheme="minorHAnsi" w:cstheme="minorHAnsi"/>
                <w:lang w:val="en-US"/>
              </w:rPr>
            </w:pPr>
            <w:r w:rsidRPr="00E42305">
              <w:rPr>
                <w:rFonts w:asciiTheme="minorHAnsi" w:hAnsiTheme="minorHAnsi" w:cstheme="minorHAnsi"/>
                <w:lang w:val="en-US"/>
              </w:rPr>
              <w:t>This study</w:t>
            </w:r>
          </w:p>
        </w:tc>
      </w:tr>
      <w:tr w:rsidR="006A2534" w:rsidRPr="00E42305" w14:paraId="42547BD2" w14:textId="77777777" w:rsidTr="0027233F">
        <w:tc>
          <w:tcPr>
            <w:tcW w:w="2660" w:type="dxa"/>
          </w:tcPr>
          <w:p w14:paraId="5E2D0A47" w14:textId="17FEEE7C" w:rsidR="006A2534" w:rsidRPr="00E42305" w:rsidRDefault="006A2534" w:rsidP="006A2534">
            <w:pPr>
              <w:rPr>
                <w:rFonts w:cstheme="minorHAnsi"/>
                <w:lang w:val="en-US"/>
              </w:rPr>
            </w:pPr>
            <w:r w:rsidRPr="00E42305">
              <w:rPr>
                <w:rFonts w:cstheme="minorHAnsi"/>
                <w:lang w:val="en-US"/>
              </w:rPr>
              <w:t>pCP20</w:t>
            </w:r>
          </w:p>
        </w:tc>
        <w:tc>
          <w:tcPr>
            <w:tcW w:w="3969" w:type="dxa"/>
          </w:tcPr>
          <w:p w14:paraId="00F03A89" w14:textId="66622D7B" w:rsidR="006A2534" w:rsidRPr="00E42305" w:rsidRDefault="006A2534" w:rsidP="006A2534">
            <w:pPr>
              <w:rPr>
                <w:rFonts w:cstheme="minorHAnsi"/>
                <w:lang w:val="en-US"/>
              </w:rPr>
            </w:pPr>
            <w:r w:rsidRPr="00E42305">
              <w:rPr>
                <w:rFonts w:cstheme="minorHAnsi"/>
                <w:lang w:val="en-US"/>
              </w:rPr>
              <w:t xml:space="preserve">Mutagenesis vector, FRT, </w:t>
            </w:r>
            <w:proofErr w:type="spellStart"/>
            <w:r w:rsidRPr="00E42305">
              <w:rPr>
                <w:rFonts w:cstheme="minorHAnsi"/>
                <w:lang w:val="en-US"/>
              </w:rPr>
              <w:t>ori</w:t>
            </w:r>
            <w:proofErr w:type="spellEnd"/>
            <w:r w:rsidRPr="00E42305">
              <w:rPr>
                <w:rFonts w:cstheme="minorHAnsi"/>
                <w:lang w:val="en-US"/>
              </w:rPr>
              <w:t xml:space="preserve"> CI857, </w:t>
            </w:r>
            <w:proofErr w:type="spellStart"/>
            <w:r w:rsidRPr="00E42305">
              <w:rPr>
                <w:rFonts w:cstheme="minorHAnsi"/>
                <w:lang w:val="en-US"/>
              </w:rPr>
              <w:t>Bla</w:t>
            </w:r>
            <w:r w:rsidRPr="00E42305">
              <w:rPr>
                <w:rFonts w:cstheme="minorHAnsi"/>
                <w:vertAlign w:val="superscript"/>
                <w:lang w:val="en-US"/>
              </w:rPr>
              <w:t>R</w:t>
            </w:r>
            <w:proofErr w:type="spellEnd"/>
            <w:r w:rsidRPr="00E42305">
              <w:rPr>
                <w:rFonts w:cstheme="minorHAnsi"/>
                <w:lang w:val="en-US"/>
              </w:rPr>
              <w:t xml:space="preserve">, </w:t>
            </w:r>
            <w:proofErr w:type="spellStart"/>
            <w:r w:rsidRPr="00E42305">
              <w:rPr>
                <w:rFonts w:cstheme="minorHAnsi"/>
                <w:lang w:val="en-US"/>
              </w:rPr>
              <w:t>Cm</w:t>
            </w:r>
            <w:r w:rsidRPr="00E42305">
              <w:rPr>
                <w:rFonts w:cstheme="minorHAnsi"/>
                <w:vertAlign w:val="superscript"/>
                <w:lang w:val="en-US"/>
              </w:rPr>
              <w:t>R</w:t>
            </w:r>
            <w:proofErr w:type="spellEnd"/>
          </w:p>
        </w:tc>
        <w:tc>
          <w:tcPr>
            <w:tcW w:w="2381" w:type="dxa"/>
          </w:tcPr>
          <w:p w14:paraId="1B024D19" w14:textId="23BD0137" w:rsidR="006A2534" w:rsidRPr="00E42305" w:rsidRDefault="006A2534" w:rsidP="006A2534">
            <w:pPr>
              <w:pStyle w:val="NormalWeb"/>
              <w:rPr>
                <w:rFonts w:asciiTheme="minorHAnsi" w:hAnsiTheme="minorHAnsi" w:cstheme="minorHAnsi"/>
                <w:lang w:val="en-US"/>
              </w:rPr>
            </w:pPr>
            <w:r w:rsidRPr="00E42305">
              <w:rPr>
                <w:rFonts w:asciiTheme="minorHAnsi" w:hAnsiTheme="minorHAnsi" w:cstheme="minorHAnsi"/>
                <w:lang w:val="en-US"/>
              </w:rPr>
              <w:fldChar w:fldCharType="begin"/>
            </w:r>
            <w:r w:rsidR="0025659F">
              <w:rPr>
                <w:rFonts w:asciiTheme="minorHAnsi" w:hAnsiTheme="minorHAnsi" w:cstheme="minorHAnsi"/>
                <w:lang w:val="en-US"/>
              </w:rPr>
              <w:instrText xml:space="preserve"> ADDIN ZOTERO_ITEM CSL_CITATION {"citationID":"YxU2Bsz4","properties":{"formattedCitation":"[10]","plainCitation":"[10]","noteIndex":0},"citationItems":[{"id":1381,"uris":["http://zotero.org/users/7976671/items/BRQIBATI"],"itemData":{"id":1381,"type":"article-journal","abstract":"Two cassettes with tetr~tcycline-resistance (TcR) and kanamycin-resistance (Km 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x as a marker. The transductant can then be freed of the TcR if required.","container-title":"Gene","DOI":"10.1016/0378-1119(95)00193-A","ISSN":"03781119","issue":"1","journalAbbreviation":"Gene","language":"en","license":"https://www.elsevier.com/tdm/userlicense/1.0/","page":"9-14","source":"DOI.org (Crossref)","title":"Gene disruption in &lt;i&gt;Escherichia coli&lt;/i&gt;: TcR and KmR cassettes with the option of Flp-catalyzed excision of the antibiotic-resistance determinant","title-short":"Gene disruption in Escherichia coli","URL":"https://linkinghub.elsevier.com/retrieve/pii/037811199500193A","volume":"158","author":[{"family":"Cherepanov","given":"Peter P."},{"family":"Wackernagel","given":"Wilfried"}],"accessed":{"date-parts":[["2024",11,5]]},"issued":{"date-parts":[["1995",1]]}}}],"schema":"https://github.com/citation-style-language/schema/raw/master/csl-citation.json"} </w:instrText>
            </w:r>
            <w:r w:rsidRPr="00E42305">
              <w:rPr>
                <w:rFonts w:asciiTheme="minorHAnsi" w:hAnsiTheme="minorHAnsi" w:cstheme="minorHAnsi"/>
                <w:lang w:val="en-US"/>
              </w:rPr>
              <w:fldChar w:fldCharType="separate"/>
            </w:r>
            <w:r w:rsidR="003F5302" w:rsidRPr="00E42305">
              <w:rPr>
                <w:rFonts w:asciiTheme="minorHAnsi" w:hAnsiTheme="minorHAnsi" w:cstheme="minorHAnsi"/>
                <w:noProof/>
                <w:lang w:val="en-US"/>
              </w:rPr>
              <w:t>[10]</w:t>
            </w:r>
            <w:r w:rsidRPr="00E42305">
              <w:rPr>
                <w:rFonts w:asciiTheme="minorHAnsi" w:hAnsiTheme="minorHAnsi" w:cstheme="minorHAnsi"/>
                <w:lang w:val="en-US"/>
              </w:rPr>
              <w:fldChar w:fldCharType="end"/>
            </w:r>
          </w:p>
        </w:tc>
      </w:tr>
      <w:tr w:rsidR="006A2534" w:rsidRPr="00E42305" w14:paraId="1E6B10F9" w14:textId="77777777" w:rsidTr="0027233F">
        <w:tc>
          <w:tcPr>
            <w:tcW w:w="2660" w:type="dxa"/>
          </w:tcPr>
          <w:p w14:paraId="0E6AD3C5" w14:textId="62919BB3" w:rsidR="006A2534" w:rsidRPr="00E42305" w:rsidRDefault="006A2534" w:rsidP="006A2534">
            <w:pPr>
              <w:rPr>
                <w:rFonts w:cstheme="minorHAnsi"/>
                <w:lang w:val="en-US"/>
              </w:rPr>
            </w:pPr>
            <w:r w:rsidRPr="00E42305">
              <w:rPr>
                <w:rFonts w:cstheme="minorHAnsi"/>
                <w:lang w:val="en-US"/>
              </w:rPr>
              <w:t>pCK56</w:t>
            </w:r>
          </w:p>
        </w:tc>
        <w:tc>
          <w:tcPr>
            <w:tcW w:w="3969" w:type="dxa"/>
          </w:tcPr>
          <w:p w14:paraId="334AEECE" w14:textId="0BFAB5F9" w:rsidR="006A2534" w:rsidRPr="00E42305" w:rsidRDefault="006A2534" w:rsidP="006A2534">
            <w:pPr>
              <w:rPr>
                <w:rFonts w:cstheme="minorHAnsi"/>
                <w:lang w:val="en-US"/>
              </w:rPr>
            </w:pPr>
            <w:r w:rsidRPr="00E42305">
              <w:rPr>
                <w:rFonts w:cstheme="minorHAnsi"/>
                <w:lang w:val="en-US"/>
              </w:rPr>
              <w:t>pAKH3, ∆</w:t>
            </w:r>
            <w:r w:rsidRPr="00E42305">
              <w:rPr>
                <w:rFonts w:cstheme="minorHAnsi"/>
                <w:i/>
                <w:iCs/>
                <w:lang w:val="en-US"/>
              </w:rPr>
              <w:t>hcp4</w:t>
            </w:r>
            <w:r w:rsidRPr="00E42305">
              <w:rPr>
                <w:rFonts w:cstheme="minorHAnsi"/>
                <w:lang w:val="en-US"/>
              </w:rPr>
              <w:t xml:space="preserve"> (YPK_3563)</w:t>
            </w:r>
          </w:p>
        </w:tc>
        <w:tc>
          <w:tcPr>
            <w:tcW w:w="2381" w:type="dxa"/>
          </w:tcPr>
          <w:p w14:paraId="5CB81E30" w14:textId="2FD77669" w:rsidR="006A2534" w:rsidRPr="00E42305" w:rsidRDefault="006A2534" w:rsidP="006A2534">
            <w:pPr>
              <w:pStyle w:val="NormalWeb"/>
              <w:rPr>
                <w:rFonts w:asciiTheme="minorHAnsi" w:hAnsiTheme="minorHAnsi" w:cstheme="minorHAnsi"/>
                <w:lang w:val="en-US"/>
              </w:rPr>
            </w:pPr>
            <w:r w:rsidRPr="00E42305">
              <w:rPr>
                <w:rFonts w:asciiTheme="minorHAnsi" w:hAnsiTheme="minorHAnsi" w:cstheme="minorHAnsi"/>
                <w:lang w:val="en-US"/>
              </w:rPr>
              <w:t>This study</w:t>
            </w:r>
          </w:p>
        </w:tc>
      </w:tr>
      <w:tr w:rsidR="006A2534" w:rsidRPr="00E42305" w14:paraId="6466F405" w14:textId="77777777" w:rsidTr="0027233F">
        <w:tc>
          <w:tcPr>
            <w:tcW w:w="2660" w:type="dxa"/>
          </w:tcPr>
          <w:p w14:paraId="2429DDFC" w14:textId="34EC2CA7" w:rsidR="006A2534" w:rsidRPr="00E42305" w:rsidRDefault="006A2534" w:rsidP="006A2534">
            <w:pPr>
              <w:rPr>
                <w:rFonts w:cstheme="minorHAnsi"/>
                <w:lang w:val="en-US"/>
              </w:rPr>
            </w:pPr>
            <w:r w:rsidRPr="00E42305">
              <w:rPr>
                <w:rFonts w:cstheme="minorHAnsi"/>
                <w:lang w:val="en-US"/>
              </w:rPr>
              <w:t>pFU31</w:t>
            </w:r>
          </w:p>
        </w:tc>
        <w:tc>
          <w:tcPr>
            <w:tcW w:w="3969" w:type="dxa"/>
          </w:tcPr>
          <w:p w14:paraId="7535C125" w14:textId="6E154DC8" w:rsidR="006A2534" w:rsidRPr="00E42305" w:rsidRDefault="006A2534" w:rsidP="006A2534">
            <w:pPr>
              <w:rPr>
                <w:rFonts w:cstheme="minorHAnsi"/>
                <w:lang w:val="en-US"/>
              </w:rPr>
            </w:pPr>
            <w:r w:rsidRPr="00E42305">
              <w:rPr>
                <w:rFonts w:cstheme="minorHAnsi"/>
                <w:lang w:val="en-US"/>
              </w:rPr>
              <w:t xml:space="preserve">colE1, </w:t>
            </w:r>
            <w:r w:rsidRPr="00E42305">
              <w:rPr>
                <w:rFonts w:cstheme="minorHAnsi"/>
                <w:i/>
                <w:iCs/>
                <w:lang w:val="en-US"/>
              </w:rPr>
              <w:t>gfpmut3.1</w:t>
            </w:r>
          </w:p>
        </w:tc>
        <w:tc>
          <w:tcPr>
            <w:tcW w:w="2381" w:type="dxa"/>
          </w:tcPr>
          <w:p w14:paraId="2A3F95EA" w14:textId="378D48ED" w:rsidR="006A2534" w:rsidRPr="00E42305" w:rsidRDefault="006A2534" w:rsidP="006A2534">
            <w:pPr>
              <w:pStyle w:val="NormalWeb"/>
              <w:rPr>
                <w:rFonts w:asciiTheme="minorHAnsi" w:hAnsiTheme="minorHAnsi" w:cstheme="minorHAnsi"/>
                <w:lang w:val="en-US"/>
              </w:rPr>
            </w:pPr>
            <w:r w:rsidRPr="00E42305">
              <w:rPr>
                <w:rFonts w:asciiTheme="minorHAnsi" w:hAnsiTheme="minorHAnsi" w:cstheme="minorHAnsi"/>
                <w:lang w:val="en-US"/>
              </w:rPr>
              <w:fldChar w:fldCharType="begin"/>
            </w:r>
            <w:r w:rsidR="003F5302" w:rsidRPr="00E42305">
              <w:rPr>
                <w:rFonts w:asciiTheme="minorHAnsi" w:hAnsiTheme="minorHAnsi" w:cstheme="minorHAnsi"/>
                <w:lang w:val="en-US"/>
              </w:rPr>
              <w:instrText xml:space="preserve"> ADDIN ZOTERO_ITEM CSL_CITATION {"citationID":"JvGID26X","properties":{"formattedCitation":"[11]","plainCitation":"[11]","noteIndex":0},"citationItems":[{"id":208,"uris":["http://zotero.org/users/7976671/items/JBUP33D9"],"itemData":{"id":208,"type":"article-journal","abstract":"A family of versatile promoter-probe plasmids for gene expression analysis was developed based on a modular expression plasmid system (pZ). The vectors contain different replicons with exchangeable antibiotic cassettes to allow compatibility and expression analysis on a low-, midi- and high-copy number basis. Suicide vector variants also permit chromosomal integration of the reporter fusion and stable vector derivatives can be used for in vivo or in situ expression studies under non-selective conditions. Transcriptional and translational fusions to the reporter genes gfpmut3.1, amCyan, dsRed2, luxCDABE, phoA or lacZ can be constructed, and presence of identical multiple cloning sites in the vector system facilitates the interchange of promoters or reporter genes between the plasmids of the series. The promoter of the constitutively expressed gapA gene of Escherichia coli was included to obtain fluorescent and bioluminescent expression constructs. A combination of the plasmids allows simultaneous detection and gene expression analysis in individual bacteria, e.g. in bacterial communities or during mouse infections. To test our vector system, we analyzed and quantified expression of Yersinia pseudotuberculosis virulence genes under laboratory conditions, in association with cells and during the infection process.","container-title":"PLoS ONE","DOI":"10.1371/journal.pone.0020425","ISSN":"1932-6203","issue":"6","journalAbbreviation":"PLoS ONE","language":"en","page":"e20425","source":"DOI.org (Crossref)","title":"Monitoring of Gene Expression in Bacteria during Infections Using an Adaptable Set of Bioluminescent, Fluorescent and Colorigenic Fusion Vectors","URL":"https://dx.plos.org/10.1371/journal.pone.0020425","volume":"6","author":[{"family":"Uliczka","given":"Frank"},{"family":"Pisano","given":"Fabio"},{"family":"Kochut","given":"Annika"},{"family":"Opitz","given":"Wiebke"},{"family":"Herbst","given":"Katharina"},{"family":"Stolz","given":"Tatjana"},{"family":"Dersch","given":"Petra"}],"editor":[{"family":"Abu Kwaik","given":"Yousef"}],"accessed":{"date-parts":[["2021",10,5]]},"issued":{"date-parts":[["2011",6,3]]}}}],"schema":"https://github.com/citation-style-language/schema/raw/master/csl-citation.json"} </w:instrText>
            </w:r>
            <w:r w:rsidRPr="00E42305">
              <w:rPr>
                <w:rFonts w:asciiTheme="minorHAnsi" w:hAnsiTheme="minorHAnsi" w:cstheme="minorHAnsi"/>
                <w:lang w:val="en-US"/>
              </w:rPr>
              <w:fldChar w:fldCharType="separate"/>
            </w:r>
            <w:r w:rsidR="003F5302" w:rsidRPr="00E42305">
              <w:rPr>
                <w:rFonts w:asciiTheme="minorHAnsi" w:hAnsiTheme="minorHAnsi" w:cstheme="minorHAnsi"/>
                <w:noProof/>
                <w:lang w:val="en-US"/>
              </w:rPr>
              <w:t>[11]</w:t>
            </w:r>
            <w:r w:rsidRPr="00E42305">
              <w:rPr>
                <w:rFonts w:asciiTheme="minorHAnsi" w:hAnsiTheme="minorHAnsi" w:cstheme="minorHAnsi"/>
                <w:lang w:val="en-US"/>
              </w:rPr>
              <w:fldChar w:fldCharType="end"/>
            </w:r>
          </w:p>
        </w:tc>
      </w:tr>
      <w:tr w:rsidR="006A2534" w:rsidRPr="00E42305" w14:paraId="75435192" w14:textId="77777777" w:rsidTr="0027233F">
        <w:tc>
          <w:tcPr>
            <w:tcW w:w="2660" w:type="dxa"/>
          </w:tcPr>
          <w:p w14:paraId="63F0D9BD" w14:textId="278A5C16" w:rsidR="006A2534" w:rsidRPr="00E42305" w:rsidRDefault="006A2534" w:rsidP="006A2534">
            <w:pPr>
              <w:rPr>
                <w:rFonts w:cstheme="minorHAnsi"/>
                <w:lang w:val="en-US"/>
              </w:rPr>
            </w:pPr>
            <w:r w:rsidRPr="00E42305">
              <w:rPr>
                <w:rFonts w:cstheme="minorHAnsi"/>
                <w:lang w:val="en-US"/>
              </w:rPr>
              <w:t>pKD4</w:t>
            </w:r>
          </w:p>
        </w:tc>
        <w:tc>
          <w:tcPr>
            <w:tcW w:w="3969" w:type="dxa"/>
          </w:tcPr>
          <w:p w14:paraId="29DE17FB" w14:textId="58AFABE4" w:rsidR="006A2534" w:rsidRPr="00E42305" w:rsidRDefault="006A2534" w:rsidP="006A2534">
            <w:pPr>
              <w:rPr>
                <w:rFonts w:cstheme="minorHAnsi"/>
                <w:vertAlign w:val="superscript"/>
                <w:lang w:val="en-US"/>
              </w:rPr>
            </w:pPr>
            <w:r w:rsidRPr="00E42305">
              <w:rPr>
                <w:rFonts w:cstheme="minorHAnsi"/>
                <w:lang w:val="en-US"/>
              </w:rPr>
              <w:t xml:space="preserve">Mutagenesis vector R6K, FRT, </w:t>
            </w:r>
            <w:proofErr w:type="spellStart"/>
            <w:r w:rsidRPr="00E42305">
              <w:rPr>
                <w:rFonts w:cstheme="minorHAnsi"/>
                <w:lang w:val="en-US"/>
              </w:rPr>
              <w:t>Amp</w:t>
            </w:r>
            <w:r w:rsidRPr="00E42305">
              <w:rPr>
                <w:rFonts w:cstheme="minorHAnsi"/>
                <w:vertAlign w:val="superscript"/>
                <w:lang w:val="en-US"/>
              </w:rPr>
              <w:t>R</w:t>
            </w:r>
            <w:proofErr w:type="spellEnd"/>
            <w:r w:rsidRPr="00E42305">
              <w:rPr>
                <w:rFonts w:cstheme="minorHAnsi"/>
                <w:lang w:val="en-US"/>
              </w:rPr>
              <w:t xml:space="preserve">, </w:t>
            </w:r>
            <w:proofErr w:type="spellStart"/>
            <w:r w:rsidRPr="00E42305">
              <w:rPr>
                <w:rFonts w:cstheme="minorHAnsi"/>
                <w:lang w:val="en-US"/>
              </w:rPr>
              <w:t>Kan</w:t>
            </w:r>
            <w:r w:rsidRPr="00E42305">
              <w:rPr>
                <w:rFonts w:cstheme="minorHAnsi"/>
                <w:vertAlign w:val="superscript"/>
                <w:lang w:val="en-US"/>
              </w:rPr>
              <w:t>R</w:t>
            </w:r>
            <w:proofErr w:type="spellEnd"/>
          </w:p>
        </w:tc>
        <w:tc>
          <w:tcPr>
            <w:tcW w:w="2381" w:type="dxa"/>
          </w:tcPr>
          <w:p w14:paraId="484AB660" w14:textId="373AFB7E" w:rsidR="006A2534" w:rsidRPr="00E42305" w:rsidRDefault="006A2534" w:rsidP="006A2534">
            <w:pPr>
              <w:pStyle w:val="NormalWeb"/>
              <w:rPr>
                <w:rFonts w:asciiTheme="minorHAnsi" w:hAnsiTheme="minorHAnsi" w:cstheme="minorHAnsi"/>
                <w:lang w:val="en-US"/>
              </w:rPr>
            </w:pPr>
            <w:r w:rsidRPr="00E42305">
              <w:rPr>
                <w:rFonts w:asciiTheme="minorHAnsi" w:hAnsiTheme="minorHAnsi" w:cstheme="minorHAnsi"/>
                <w:lang w:val="en-US"/>
              </w:rPr>
              <w:fldChar w:fldCharType="begin"/>
            </w:r>
            <w:r w:rsidR="003F5302" w:rsidRPr="00E42305">
              <w:rPr>
                <w:rFonts w:asciiTheme="minorHAnsi" w:hAnsiTheme="minorHAnsi" w:cstheme="minorHAnsi"/>
                <w:lang w:val="en-US"/>
              </w:rPr>
              <w:instrText xml:space="preserve"> ADDIN ZOTERO_ITEM CSL_CITATION {"citationID":"6sFHUMMH","properties":{"formattedCitation":"[12]","plainCitation":"[12]","noteIndex":0},"citationItems":[{"id":1380,"uris":["http://zotero.org/users/7976671/items/LGRH64YL"],"itemData":{"id":1380,"type":"article-journal","abstract":"We have developed a simple and highly efficient method to disrupt chromosomal genes in\n              Escherichia coli\n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n              arcB\n              ,\n              cyaA\n              ,\n              lacZYA\n              ,\n              ompR\n              -\n              envZ\n              ,\n              phnR\n              ,\n              pstB\n              ,\n              pstCA\n              ,\n              pstS\n              ,\n              pstSCAB\n              -\n              phoU\n              ,\n              recA\n              , and\n              torSTRCAD\n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n              E. coli\n              and other bacteria because the procedure can be done in wild-type cells.","container-title":"Proceedings of the National Academy of Sciences","DOI":"10.1073/pnas.120163297","ISSN":"0027-8424, 1091-6490","issue":"12","journalAbbreviation":"Proc. Natl. Acad. Sci. U.S.A.","language":"en","page":"6640-6645","source":"DOI.org (Crossref)","title":"One-step inactivation of chromosomal genes in &lt;i&gt;Escherichia coli&lt;/i&gt; K-12 using PCR products","URL":"https://pnas.org/doi/full/10.1073/pnas.120163297","volume":"97","author":[{"family":"Datsenko","given":"Kirill A."},{"family":"Wanner","given":"Barry L."}],"accessed":{"date-parts":[["2024",11,5]]},"issued":{"date-parts":[["2000",6,6]]}}}],"schema":"https://github.com/citation-style-language/schema/raw/master/csl-citation.json"} </w:instrText>
            </w:r>
            <w:r w:rsidRPr="00E42305">
              <w:rPr>
                <w:rFonts w:asciiTheme="minorHAnsi" w:hAnsiTheme="minorHAnsi" w:cstheme="minorHAnsi"/>
                <w:lang w:val="en-US"/>
              </w:rPr>
              <w:fldChar w:fldCharType="separate"/>
            </w:r>
            <w:r w:rsidR="003F5302" w:rsidRPr="00E42305">
              <w:rPr>
                <w:rFonts w:asciiTheme="minorHAnsi" w:hAnsiTheme="minorHAnsi" w:cstheme="minorHAnsi"/>
                <w:noProof/>
                <w:lang w:val="en-US"/>
              </w:rPr>
              <w:t>[12]</w:t>
            </w:r>
            <w:r w:rsidRPr="00E42305">
              <w:rPr>
                <w:rFonts w:asciiTheme="minorHAnsi" w:hAnsiTheme="minorHAnsi" w:cstheme="minorHAnsi"/>
                <w:lang w:val="en-US"/>
              </w:rPr>
              <w:fldChar w:fldCharType="end"/>
            </w:r>
          </w:p>
        </w:tc>
      </w:tr>
      <w:tr w:rsidR="006A2534" w:rsidRPr="00E42305" w14:paraId="7A9B00E4" w14:textId="77777777" w:rsidTr="0027233F">
        <w:tc>
          <w:tcPr>
            <w:tcW w:w="2660" w:type="dxa"/>
          </w:tcPr>
          <w:p w14:paraId="4BB496CB" w14:textId="1EEE1CD2" w:rsidR="006A2534" w:rsidRPr="00E42305" w:rsidRDefault="006A2534" w:rsidP="006A2534">
            <w:pPr>
              <w:rPr>
                <w:rFonts w:cstheme="minorHAnsi"/>
                <w:lang w:val="en-US"/>
              </w:rPr>
            </w:pPr>
            <w:r w:rsidRPr="00E42305">
              <w:rPr>
                <w:rFonts w:cstheme="minorHAnsi"/>
                <w:lang w:val="en-US"/>
              </w:rPr>
              <w:t>pVK25</w:t>
            </w:r>
          </w:p>
        </w:tc>
        <w:tc>
          <w:tcPr>
            <w:tcW w:w="3969" w:type="dxa"/>
          </w:tcPr>
          <w:p w14:paraId="6A09BFFC" w14:textId="1E8A4CBD" w:rsidR="006A2534" w:rsidRPr="00E42305" w:rsidRDefault="006A2534" w:rsidP="006A2534">
            <w:pPr>
              <w:rPr>
                <w:rFonts w:cstheme="minorHAnsi"/>
                <w:lang w:val="en-US"/>
              </w:rPr>
            </w:pPr>
            <w:r w:rsidRPr="00E42305">
              <w:rPr>
                <w:rFonts w:cstheme="minorHAnsi"/>
                <w:lang w:val="en-US"/>
              </w:rPr>
              <w:t>pBAD30, 5’UTR-</w:t>
            </w:r>
            <w:r w:rsidRPr="00E42305">
              <w:rPr>
                <w:rFonts w:cstheme="minorHAnsi"/>
                <w:i/>
                <w:iCs/>
                <w:lang w:val="en-US"/>
              </w:rPr>
              <w:t>rovC</w:t>
            </w:r>
            <w:r w:rsidRPr="00E42305">
              <w:rPr>
                <w:rFonts w:cstheme="minorHAnsi"/>
                <w:lang w:val="en-US"/>
              </w:rPr>
              <w:t xml:space="preserve"> (-</w:t>
            </w:r>
            <w:proofErr w:type="gramStart"/>
            <w:r w:rsidRPr="00E42305">
              <w:rPr>
                <w:rFonts w:cstheme="minorHAnsi"/>
                <w:lang w:val="en-US"/>
              </w:rPr>
              <w:t>39)</w:t>
            </w:r>
            <w:r w:rsidRPr="00E42305">
              <w:rPr>
                <w:rFonts w:cstheme="minorHAnsi"/>
                <w:vertAlign w:val="superscript"/>
                <w:lang w:val="en-US"/>
              </w:rPr>
              <w:t>a</w:t>
            </w:r>
            <w:proofErr w:type="gramEnd"/>
            <w:r w:rsidRPr="00E42305">
              <w:rPr>
                <w:rFonts w:cstheme="minorHAnsi"/>
                <w:lang w:val="en-US"/>
              </w:rPr>
              <w:t xml:space="preserve">, </w:t>
            </w:r>
            <w:proofErr w:type="spellStart"/>
            <w:r w:rsidRPr="00E42305">
              <w:rPr>
                <w:rFonts w:cstheme="minorHAnsi"/>
                <w:lang w:val="en-US"/>
              </w:rPr>
              <w:t>Amp</w:t>
            </w:r>
            <w:r w:rsidRPr="00E42305">
              <w:rPr>
                <w:rFonts w:cstheme="minorHAnsi"/>
                <w:vertAlign w:val="superscript"/>
                <w:lang w:val="en-US"/>
              </w:rPr>
              <w:t>R</w:t>
            </w:r>
            <w:proofErr w:type="spellEnd"/>
          </w:p>
        </w:tc>
        <w:tc>
          <w:tcPr>
            <w:tcW w:w="2381" w:type="dxa"/>
          </w:tcPr>
          <w:p w14:paraId="13172960" w14:textId="31C539CF" w:rsidR="006A2534" w:rsidRPr="00E42305" w:rsidRDefault="006A2534" w:rsidP="006A2534">
            <w:pPr>
              <w:rPr>
                <w:rFonts w:cstheme="minorHAnsi"/>
                <w:lang w:val="en-US"/>
              </w:rPr>
            </w:pPr>
            <w:r w:rsidRPr="00E42305">
              <w:rPr>
                <w:rFonts w:cstheme="minorHAnsi"/>
                <w:lang w:val="en-US"/>
              </w:rPr>
              <w:fldChar w:fldCharType="begin"/>
            </w:r>
            <w:r w:rsidR="0044781C">
              <w:rPr>
                <w:rFonts w:cstheme="minorHAnsi"/>
                <w:lang w:val="en-US"/>
              </w:rPr>
              <w:instrText xml:space="preserve"> ADDIN ZOTERO_ITEM CSL_CITATION {"citationID":"Bw5xgoUb","properties":{"formattedCitation":"[6]","plainCitation":"[6]","noteIndex":0},"citationItems":[{"id":143,"uris":["http://zotero.org/users/7976671/items/648I75GJ"],"itemData":{"id":143,"type":"article-journal","abstract":"Type VI secretion systems (T6SSs) are complex macromolecular injection machines which are widespread in Gram-negative bacteria. They are involved in host-cell interactions and pathogenesis, required to eliminate competing bacteria, or are important for the adaptation to environmental stress conditions. Here we identified regulatory elements controlling the T6SS4 of Yersinia pseudotuberculosis and found a novel type of hexameric transcription factor, RovC. RovC directly interacts with the T6SS4 promoter region and activates T6SS4 transcription alone or in cooperation with the LysR-type regulator RovM. A higher complexity of regulation was achieved by the nutrient-responsive global regulator CsrA, which controls rovC expression on the transcriptional and post-transcriptional level. In summary, our work unveils a central mechanism in which RovC, a novel key activator, orchestrates the expression of the T6SS weapons together with a global regulator to deploy the system in response to the availability of nutrients in the species’ native environment.","container-title":"PLOS Pathogens","DOI":"10.1371/journal.ppat.1008552","ISSN":"1553-7374","issue":"9","journalAbbreviation":"PLoS Pathog","language":"en","page":"e1008552","source":"DOI.org (Crossref)","title":"RovC - a novel type of hexameric transcriptional activator promoting type VI secretion gene expression","URL":"https://dx.plos.org/10.1371/journal.ppat.1008552","volume":"16","author":[{"family":"Knittel","given":"Vanessa"},{"family":"Sadana","given":"Pooja"},{"family":"Seekircher","given":"Stephanie"},{"family":"Stolle","given":"Anne-Sophie"},{"family":"Körner","given":"Britta"},{"family":"Volk","given":"Marcel"},{"family":"Jeffries","given":"Cy M."},{"family":"Svergun","given":"Dmitri I."},{"family":"Heroven","given":"Ann Kathrin"},{"family":"Scrima","given":"Andrea"},{"family":"Dersch","given":"Petra"}],"editor":[{"family":"Mecsas","given":"Joan"}],"accessed":{"date-parts":[["2021",9,16]]},"issued":{"date-parts":[["2020",9,23]]}}}],"schema":"https://github.com/citation-style-language/schema/raw/master/csl-citation.json"} </w:instrText>
            </w:r>
            <w:r w:rsidRPr="00E42305">
              <w:rPr>
                <w:rFonts w:cstheme="minorHAnsi"/>
                <w:lang w:val="en-US"/>
              </w:rPr>
              <w:fldChar w:fldCharType="separate"/>
            </w:r>
            <w:r w:rsidR="0044781C">
              <w:rPr>
                <w:rFonts w:cstheme="minorHAnsi"/>
                <w:noProof/>
                <w:lang w:val="en-US"/>
              </w:rPr>
              <w:t>[6]</w:t>
            </w:r>
            <w:r w:rsidRPr="00E42305">
              <w:rPr>
                <w:rFonts w:cstheme="minorHAnsi"/>
                <w:lang w:val="en-US"/>
              </w:rPr>
              <w:fldChar w:fldCharType="end"/>
            </w:r>
          </w:p>
        </w:tc>
      </w:tr>
    </w:tbl>
    <w:p w14:paraId="5A1E547A" w14:textId="371CDEEB" w:rsidR="00287D88" w:rsidRPr="00E42305" w:rsidRDefault="00212889">
      <w:pPr>
        <w:rPr>
          <w:lang w:val="en-US"/>
        </w:rPr>
      </w:pPr>
      <w:proofErr w:type="spellStart"/>
      <w:r w:rsidRPr="00E42305">
        <w:rPr>
          <w:vertAlign w:val="superscript"/>
          <w:lang w:val="en-US"/>
        </w:rPr>
        <w:lastRenderedPageBreak/>
        <w:t>a</w:t>
      </w:r>
      <w:r w:rsidRPr="00E42305">
        <w:rPr>
          <w:lang w:val="en-US"/>
        </w:rPr>
        <w:t>nucleotides</w:t>
      </w:r>
      <w:proofErr w:type="spellEnd"/>
      <w:r w:rsidRPr="00E42305">
        <w:rPr>
          <w:lang w:val="en-US"/>
        </w:rPr>
        <w:t xml:space="preserve"> relative to transcriptional start</w:t>
      </w:r>
      <w:r w:rsidRPr="00E42305">
        <w:rPr>
          <w:lang w:val="en-US"/>
        </w:rPr>
        <w:br/>
      </w:r>
      <w:proofErr w:type="spellStart"/>
      <w:r w:rsidRPr="00E42305">
        <w:rPr>
          <w:vertAlign w:val="superscript"/>
          <w:lang w:val="en-US"/>
        </w:rPr>
        <w:t>R</w:t>
      </w:r>
      <w:r w:rsidRPr="00E42305">
        <w:rPr>
          <w:lang w:val="en-US"/>
        </w:rPr>
        <w:t>resistance</w:t>
      </w:r>
      <w:proofErr w:type="spellEnd"/>
      <w:r w:rsidRPr="00E42305">
        <w:rPr>
          <w:lang w:val="en-US"/>
        </w:rPr>
        <w:t xml:space="preserve"> </w:t>
      </w:r>
      <w:proofErr w:type="spellStart"/>
      <w:r w:rsidRPr="00E42305">
        <w:rPr>
          <w:lang w:val="en-US"/>
        </w:rPr>
        <w:t>casette</w:t>
      </w:r>
      <w:proofErr w:type="spellEnd"/>
    </w:p>
    <w:p w14:paraId="7D61BE13" w14:textId="77777777" w:rsidR="002F2117" w:rsidRPr="00E42305" w:rsidRDefault="002F2117" w:rsidP="001301B6">
      <w:pPr>
        <w:pStyle w:val="Level1Heading"/>
        <w:rPr>
          <w:lang w:val="en-US"/>
        </w:rPr>
      </w:pPr>
    </w:p>
    <w:p w14:paraId="01D79C7C" w14:textId="3321D1C6" w:rsidR="001301B6" w:rsidRPr="00E42305" w:rsidRDefault="001301B6" w:rsidP="001301B6">
      <w:pPr>
        <w:pStyle w:val="Level1Heading"/>
        <w:rPr>
          <w:lang w:val="en-US"/>
        </w:rPr>
      </w:pPr>
      <w:r w:rsidRPr="00E42305">
        <w:rPr>
          <w:lang w:val="en-US"/>
        </w:rPr>
        <w:t>References</w:t>
      </w:r>
    </w:p>
    <w:p w14:paraId="1D6198D7" w14:textId="77777777" w:rsidR="001301B6" w:rsidRPr="00E42305" w:rsidRDefault="001301B6">
      <w:pPr>
        <w:rPr>
          <w:lang w:val="en-US"/>
        </w:rPr>
      </w:pPr>
    </w:p>
    <w:p w14:paraId="28EA8208" w14:textId="77777777" w:rsidR="0044781C" w:rsidRPr="0044781C" w:rsidRDefault="00141D94" w:rsidP="0044781C">
      <w:pPr>
        <w:pStyle w:val="Bibliography"/>
        <w:rPr>
          <w:rFonts w:ascii="Calibri" w:cs="Calibri"/>
          <w:lang w:val="en-GB"/>
        </w:rPr>
      </w:pPr>
      <w:r w:rsidRPr="00E42305">
        <w:rPr>
          <w:rFonts w:cstheme="minorHAnsi"/>
          <w:lang w:val="en-US"/>
        </w:rPr>
        <w:fldChar w:fldCharType="begin"/>
      </w:r>
      <w:r w:rsidR="002F2117">
        <w:rPr>
          <w:rFonts w:cstheme="minorHAnsi"/>
          <w:lang w:val="en-US"/>
        </w:rPr>
        <w:instrText xml:space="preserve"> ADDIN ZOTERO_BIBL {"uncited":[],"omitted":[],"custom":[]} CSL_BIBLIOGRAPHY </w:instrText>
      </w:r>
      <w:r w:rsidRPr="00E42305">
        <w:rPr>
          <w:rFonts w:cstheme="minorHAnsi"/>
          <w:lang w:val="en-US"/>
        </w:rPr>
        <w:fldChar w:fldCharType="separate"/>
      </w:r>
      <w:r w:rsidR="0044781C" w:rsidRPr="0044781C">
        <w:rPr>
          <w:rFonts w:ascii="Calibri" w:cs="Calibri"/>
          <w:lang w:val="en-GB"/>
        </w:rPr>
        <w:t xml:space="preserve">1. </w:t>
      </w:r>
      <w:r w:rsidR="0044781C" w:rsidRPr="0044781C">
        <w:rPr>
          <w:rFonts w:ascii="Calibri" w:cs="Calibri"/>
          <w:lang w:val="en-GB"/>
        </w:rPr>
        <w:tab/>
        <w:t xml:space="preserve">Simon R, Priefer U, Puhler A. A broad host range mobilization system for </w:t>
      </w:r>
      <w:r w:rsidR="0044781C" w:rsidRPr="0044781C">
        <w:rPr>
          <w:rFonts w:ascii="Calibri" w:cs="Calibri"/>
          <w:i/>
          <w:iCs/>
          <w:lang w:val="en-GB"/>
        </w:rPr>
        <w:t>in vivo</w:t>
      </w:r>
      <w:r w:rsidR="0044781C" w:rsidRPr="0044781C">
        <w:rPr>
          <w:rFonts w:ascii="Calibri" w:cs="Calibri"/>
          <w:lang w:val="en-GB"/>
        </w:rPr>
        <w:t xml:space="preserve"> genetic engineering: transposon mutagenesis in gram negative bacteria. </w:t>
      </w:r>
    </w:p>
    <w:p w14:paraId="478B42C6" w14:textId="77777777" w:rsidR="0044781C" w:rsidRPr="0044781C" w:rsidRDefault="0044781C" w:rsidP="0044781C">
      <w:pPr>
        <w:pStyle w:val="Bibliography"/>
        <w:rPr>
          <w:rFonts w:ascii="Calibri" w:cs="Calibri"/>
          <w:lang w:val="en-GB"/>
        </w:rPr>
      </w:pPr>
      <w:r w:rsidRPr="0044781C">
        <w:rPr>
          <w:rFonts w:ascii="Calibri" w:cs="Calibri"/>
          <w:lang w:val="en-GB"/>
        </w:rPr>
        <w:t xml:space="preserve">2. </w:t>
      </w:r>
      <w:r w:rsidRPr="0044781C">
        <w:rPr>
          <w:rFonts w:ascii="Calibri" w:cs="Calibri"/>
          <w:lang w:val="en-GB"/>
        </w:rPr>
        <w:tab/>
        <w:t xml:space="preserve">Bölin I, Norlander L, Wolf-Watz H. Temperature-inducible outer membrane protein of </w:t>
      </w:r>
      <w:r w:rsidRPr="0044781C">
        <w:rPr>
          <w:rFonts w:ascii="Calibri" w:cs="Calibri"/>
          <w:i/>
          <w:iCs/>
          <w:lang w:val="en-GB"/>
        </w:rPr>
        <w:t>Yersinia pseudotuberculosis</w:t>
      </w:r>
      <w:r w:rsidRPr="0044781C">
        <w:rPr>
          <w:rFonts w:ascii="Calibri" w:cs="Calibri"/>
          <w:lang w:val="en-GB"/>
        </w:rPr>
        <w:t xml:space="preserve"> and </w:t>
      </w:r>
      <w:r w:rsidRPr="0044781C">
        <w:rPr>
          <w:rFonts w:ascii="Calibri" w:cs="Calibri"/>
          <w:i/>
          <w:iCs/>
          <w:lang w:val="en-GB"/>
        </w:rPr>
        <w:t>Yersinia enterocolitica</w:t>
      </w:r>
      <w:r w:rsidRPr="0044781C">
        <w:rPr>
          <w:rFonts w:ascii="Calibri" w:cs="Calibri"/>
          <w:lang w:val="en-GB"/>
        </w:rPr>
        <w:t xml:space="preserve"> is associated with the virulence plasmid. Infect Immun. 1982;37: 506–512. doi:10.1128/iai.37.2.506-512.1982</w:t>
      </w:r>
    </w:p>
    <w:p w14:paraId="448D85EA" w14:textId="77777777" w:rsidR="0044781C" w:rsidRPr="0044781C" w:rsidRDefault="0044781C" w:rsidP="0044781C">
      <w:pPr>
        <w:pStyle w:val="Bibliography"/>
        <w:rPr>
          <w:rFonts w:ascii="Calibri" w:cs="Calibri"/>
          <w:lang w:val="en-GB"/>
        </w:rPr>
      </w:pPr>
      <w:r w:rsidRPr="0044781C">
        <w:rPr>
          <w:rFonts w:ascii="Calibri" w:cs="Calibri"/>
          <w:lang w:val="en-GB"/>
        </w:rPr>
        <w:t xml:space="preserve">3. </w:t>
      </w:r>
      <w:r w:rsidRPr="0044781C">
        <w:rPr>
          <w:rFonts w:ascii="Calibri" w:cs="Calibri"/>
          <w:lang w:val="en-GB"/>
        </w:rPr>
        <w:tab/>
        <w:t xml:space="preserve">Böhme K, Steinmann R, Kortmann J, Seekircher S, Heroven AK, Berger E, et al. Concerted Actions of a Thermo-labile Regulator and a Unique Intergenic RNA Thermosensor Control </w:t>
      </w:r>
      <w:r w:rsidRPr="0044781C">
        <w:rPr>
          <w:rFonts w:ascii="Calibri" w:cs="Calibri"/>
          <w:i/>
          <w:iCs/>
          <w:lang w:val="en-GB"/>
        </w:rPr>
        <w:t>Yersinia</w:t>
      </w:r>
      <w:r w:rsidRPr="0044781C">
        <w:rPr>
          <w:rFonts w:ascii="Calibri" w:cs="Calibri"/>
          <w:lang w:val="en-GB"/>
        </w:rPr>
        <w:t xml:space="preserve"> Virulence. Isberg RR, editor. PLoS Pathog. 2012;8: e1002518. doi:10.1371/journal.ppat.1002518</w:t>
      </w:r>
    </w:p>
    <w:p w14:paraId="04572FA3" w14:textId="77777777" w:rsidR="0044781C" w:rsidRPr="0044781C" w:rsidRDefault="0044781C" w:rsidP="0044781C">
      <w:pPr>
        <w:pStyle w:val="Bibliography"/>
        <w:rPr>
          <w:rFonts w:ascii="Calibri" w:cs="Calibri"/>
          <w:lang w:val="en-GB"/>
        </w:rPr>
      </w:pPr>
      <w:r w:rsidRPr="0044781C">
        <w:rPr>
          <w:rFonts w:ascii="Calibri" w:cs="Calibri"/>
          <w:lang w:val="en-GB"/>
        </w:rPr>
        <w:t xml:space="preserve">4. </w:t>
      </w:r>
      <w:r w:rsidRPr="0044781C">
        <w:rPr>
          <w:rFonts w:ascii="Calibri" w:cs="Calibri"/>
          <w:lang w:val="en-GB"/>
        </w:rPr>
        <w:tab/>
        <w:t xml:space="preserve">Heroven AK, Böhme K, Rohde M, Dersch P. A Csr-type regulatory system, including small non-coding RNAs, regulates the global virulence regulator RovA of </w:t>
      </w:r>
      <w:r w:rsidRPr="0044781C">
        <w:rPr>
          <w:rFonts w:ascii="Calibri" w:cs="Calibri"/>
          <w:i/>
          <w:iCs/>
          <w:lang w:val="en-GB"/>
        </w:rPr>
        <w:t>Yersinia pseudotuberculosis</w:t>
      </w:r>
      <w:r w:rsidRPr="0044781C">
        <w:rPr>
          <w:rFonts w:ascii="Calibri" w:cs="Calibri"/>
          <w:lang w:val="en-GB"/>
        </w:rPr>
        <w:t xml:space="preserve"> through RovM. Mol Microbiol. 2008;68: 1179–1195. doi:10.1111/j.1365-2958.2008.06218.x</w:t>
      </w:r>
    </w:p>
    <w:p w14:paraId="1FCB3A96" w14:textId="77777777" w:rsidR="0044781C" w:rsidRPr="0044781C" w:rsidRDefault="0044781C" w:rsidP="0044781C">
      <w:pPr>
        <w:pStyle w:val="Bibliography"/>
        <w:rPr>
          <w:rFonts w:ascii="Calibri" w:cs="Calibri"/>
          <w:lang w:val="en-GB"/>
        </w:rPr>
      </w:pPr>
      <w:r w:rsidRPr="0044781C">
        <w:rPr>
          <w:rFonts w:ascii="Calibri" w:cs="Calibri"/>
          <w:lang w:val="en-GB"/>
        </w:rPr>
        <w:t xml:space="preserve">5. </w:t>
      </w:r>
      <w:r w:rsidRPr="0044781C">
        <w:rPr>
          <w:rFonts w:ascii="Calibri" w:cs="Calibri"/>
          <w:lang w:val="en-GB"/>
        </w:rPr>
        <w:tab/>
        <w:t>Kusmierek M, Hoßmann J, Witte R, Opitz W, Vollmer I, Volk M, et al. A bacterial secreted translocator hijacks riboregulators to control type III secretion in response to host cell contact. PLoS Pathog. 2019;15: e1007813. doi:10.1371/journal.ppat.1007813</w:t>
      </w:r>
    </w:p>
    <w:p w14:paraId="52935313" w14:textId="77777777" w:rsidR="0044781C" w:rsidRPr="0044781C" w:rsidRDefault="0044781C" w:rsidP="0044781C">
      <w:pPr>
        <w:pStyle w:val="Bibliography"/>
        <w:rPr>
          <w:rFonts w:ascii="Calibri" w:cs="Calibri"/>
          <w:lang w:val="en-GB"/>
        </w:rPr>
      </w:pPr>
      <w:r w:rsidRPr="0044781C">
        <w:rPr>
          <w:rFonts w:ascii="Calibri" w:cs="Calibri"/>
          <w:lang w:val="en-GB"/>
        </w:rPr>
        <w:t xml:space="preserve">6. </w:t>
      </w:r>
      <w:r w:rsidRPr="0044781C">
        <w:rPr>
          <w:rFonts w:ascii="Calibri" w:cs="Calibri"/>
          <w:lang w:val="en-GB"/>
        </w:rPr>
        <w:tab/>
        <w:t>Knittel V, Sadana P, Seekircher S, Stolle A-S, Körner B, Volk M, et al. RovC - a novel type of hexameric transcriptional activator promoting type VI secretion gene expression. Mecsas J, editor. PLoS Pathog. 2020;16: e1008552. doi:10.1371/journal.ppat.1008552</w:t>
      </w:r>
    </w:p>
    <w:p w14:paraId="78E6DDC9" w14:textId="77777777" w:rsidR="0044781C" w:rsidRPr="0044781C" w:rsidRDefault="0044781C" w:rsidP="0044781C">
      <w:pPr>
        <w:pStyle w:val="Bibliography"/>
        <w:rPr>
          <w:rFonts w:ascii="Calibri" w:cs="Calibri"/>
          <w:lang w:val="en-GB"/>
        </w:rPr>
      </w:pPr>
      <w:r w:rsidRPr="0044781C">
        <w:rPr>
          <w:rFonts w:ascii="Calibri" w:cs="Calibri"/>
          <w:lang w:val="en-GB"/>
        </w:rPr>
        <w:t xml:space="preserve">7. </w:t>
      </w:r>
      <w:r w:rsidRPr="0044781C">
        <w:rPr>
          <w:rFonts w:ascii="Calibri" w:cs="Calibri"/>
          <w:lang w:val="en-GB"/>
        </w:rPr>
        <w:tab/>
        <w:t xml:space="preserve">Meyer I, Volk M, Salto I, Moesser T, Chaoprasid P, Herbrüggen A-S, et al. RNase-mediated reprogramming of </w:t>
      </w:r>
      <w:r w:rsidRPr="0044781C">
        <w:rPr>
          <w:rFonts w:ascii="Calibri" w:cs="Calibri"/>
          <w:i/>
          <w:iCs/>
          <w:lang w:val="en-GB"/>
        </w:rPr>
        <w:t>Yersinia</w:t>
      </w:r>
      <w:r w:rsidRPr="0044781C">
        <w:rPr>
          <w:rFonts w:ascii="Calibri" w:cs="Calibri"/>
          <w:lang w:val="en-GB"/>
        </w:rPr>
        <w:t xml:space="preserve"> virulence. Isberg RR, editor. PLoS Pathog. 2024;20: e1011965. doi:10.1371/journal.ppat.1011965</w:t>
      </w:r>
    </w:p>
    <w:p w14:paraId="4BD758B6" w14:textId="77777777" w:rsidR="0044781C" w:rsidRPr="0044781C" w:rsidRDefault="0044781C" w:rsidP="0044781C">
      <w:pPr>
        <w:pStyle w:val="Bibliography"/>
        <w:rPr>
          <w:rFonts w:ascii="Calibri" w:cs="Calibri"/>
          <w:lang w:val="en-GB"/>
        </w:rPr>
      </w:pPr>
      <w:r w:rsidRPr="0044781C">
        <w:rPr>
          <w:rFonts w:ascii="Calibri" w:cs="Calibri"/>
          <w:lang w:val="en-GB"/>
        </w:rPr>
        <w:t xml:space="preserve">8. </w:t>
      </w:r>
      <w:r w:rsidRPr="0044781C">
        <w:rPr>
          <w:rFonts w:ascii="Calibri" w:cs="Calibri"/>
          <w:lang w:val="en-GB"/>
        </w:rPr>
        <w:tab/>
        <w:t>Guzman LM, Belin D, Carson MJ, Beckwith J. Tight regulation, modulation, and high-level expression by vectors containing the arabinose PBAD promoter. J Bacteriol. 1995;177: 4121–4130. doi:10.1128/jb.177.14.4121-4130.1995</w:t>
      </w:r>
    </w:p>
    <w:p w14:paraId="1F731F27" w14:textId="77777777" w:rsidR="0044781C" w:rsidRPr="0044781C" w:rsidRDefault="0044781C" w:rsidP="0044781C">
      <w:pPr>
        <w:pStyle w:val="Bibliography"/>
        <w:rPr>
          <w:rFonts w:ascii="Calibri" w:cs="Calibri"/>
          <w:lang w:val="en-GB"/>
        </w:rPr>
      </w:pPr>
      <w:r w:rsidRPr="0044781C">
        <w:rPr>
          <w:rFonts w:ascii="Calibri" w:cs="Calibri"/>
          <w:lang w:val="en-GB"/>
        </w:rPr>
        <w:t xml:space="preserve">9. </w:t>
      </w:r>
      <w:r w:rsidRPr="0044781C">
        <w:rPr>
          <w:rFonts w:ascii="Calibri" w:cs="Calibri"/>
          <w:lang w:val="en-GB"/>
        </w:rPr>
        <w:tab/>
        <w:t>Heroven AK, Sest M, Pisano F, Scheb-Wetzel M, Steinmann R, Böhme K, et al. Crp Induces Switching of the CsrB and CsrC RNAs in Yersinia pseudotuberculosis and Links Nutritional Status to Virulence. Front Cell Inf Microbio. 2012;2. doi:10.3389/fcimb.2012.00158</w:t>
      </w:r>
    </w:p>
    <w:p w14:paraId="1E7ED743" w14:textId="77777777" w:rsidR="0044781C" w:rsidRPr="0044781C" w:rsidRDefault="0044781C" w:rsidP="0044781C">
      <w:pPr>
        <w:pStyle w:val="Bibliography"/>
        <w:rPr>
          <w:rFonts w:ascii="Calibri" w:cs="Calibri"/>
          <w:lang w:val="en-GB"/>
        </w:rPr>
      </w:pPr>
      <w:r w:rsidRPr="0044781C">
        <w:rPr>
          <w:rFonts w:ascii="Calibri" w:cs="Calibri"/>
          <w:lang w:val="en-GB"/>
        </w:rPr>
        <w:t xml:space="preserve">10. </w:t>
      </w:r>
      <w:r w:rsidRPr="0044781C">
        <w:rPr>
          <w:rFonts w:ascii="Calibri" w:cs="Calibri"/>
          <w:lang w:val="en-GB"/>
        </w:rPr>
        <w:tab/>
        <w:t xml:space="preserve">Cherepanov PP, Wackernagel W. Gene disruption in </w:t>
      </w:r>
      <w:r w:rsidRPr="0044781C">
        <w:rPr>
          <w:rFonts w:ascii="Calibri" w:cs="Calibri"/>
          <w:i/>
          <w:iCs/>
          <w:lang w:val="en-GB"/>
        </w:rPr>
        <w:t>Escherichia coli</w:t>
      </w:r>
      <w:r w:rsidRPr="0044781C">
        <w:rPr>
          <w:rFonts w:ascii="Calibri" w:cs="Calibri"/>
          <w:lang w:val="en-GB"/>
        </w:rPr>
        <w:t>: TcR and KmR cassettes with the option of Flp-catalyzed excision of the antibiotic-resistance determinant. Gene. 1995;158: 9–14. doi:10.1016/0378-1119(95)00193-A</w:t>
      </w:r>
    </w:p>
    <w:p w14:paraId="0314F2BF" w14:textId="77777777" w:rsidR="0044781C" w:rsidRPr="0044781C" w:rsidRDefault="0044781C" w:rsidP="0044781C">
      <w:pPr>
        <w:pStyle w:val="Bibliography"/>
        <w:rPr>
          <w:rFonts w:ascii="Calibri" w:cs="Calibri"/>
          <w:lang w:val="en-GB"/>
        </w:rPr>
      </w:pPr>
      <w:r w:rsidRPr="0044781C">
        <w:rPr>
          <w:rFonts w:ascii="Calibri" w:cs="Calibri"/>
          <w:lang w:val="en-GB"/>
        </w:rPr>
        <w:lastRenderedPageBreak/>
        <w:t xml:space="preserve">11. </w:t>
      </w:r>
      <w:r w:rsidRPr="0044781C">
        <w:rPr>
          <w:rFonts w:ascii="Calibri" w:cs="Calibri"/>
          <w:lang w:val="en-GB"/>
        </w:rPr>
        <w:tab/>
        <w:t>Uliczka F, Pisano F, Kochut A, Opitz W, Herbst K, Stolz T, et al. Monitoring of Gene Expression in Bacteria during Infections Using an Adaptable Set of Bioluminescent, Fluorescent and Colorigenic Fusion Vectors. Abu Kwaik Y, editor. PLoS ONE. 2011;6: e20425. doi:10.1371/journal.pone.0020425</w:t>
      </w:r>
    </w:p>
    <w:p w14:paraId="55B12EDA" w14:textId="77777777" w:rsidR="0044781C" w:rsidRPr="0044781C" w:rsidRDefault="0044781C" w:rsidP="0044781C">
      <w:pPr>
        <w:pStyle w:val="Bibliography"/>
        <w:rPr>
          <w:rFonts w:ascii="Calibri" w:cs="Calibri"/>
          <w:lang w:val="en-GB"/>
        </w:rPr>
      </w:pPr>
      <w:r w:rsidRPr="0044781C">
        <w:rPr>
          <w:rFonts w:ascii="Calibri" w:cs="Calibri"/>
          <w:lang w:val="en-GB"/>
        </w:rPr>
        <w:t xml:space="preserve">12. </w:t>
      </w:r>
      <w:r w:rsidRPr="0044781C">
        <w:rPr>
          <w:rFonts w:ascii="Calibri" w:cs="Calibri"/>
          <w:lang w:val="en-GB"/>
        </w:rPr>
        <w:tab/>
        <w:t xml:space="preserve">Datsenko KA, Wanner BL. One-step inactivation of chromosomal genes in </w:t>
      </w:r>
      <w:r w:rsidRPr="0044781C">
        <w:rPr>
          <w:rFonts w:ascii="Calibri" w:cs="Calibri"/>
          <w:i/>
          <w:iCs/>
          <w:lang w:val="en-GB"/>
        </w:rPr>
        <w:t>Escherichia coli</w:t>
      </w:r>
      <w:r w:rsidRPr="0044781C">
        <w:rPr>
          <w:rFonts w:ascii="Calibri" w:cs="Calibri"/>
          <w:lang w:val="en-GB"/>
        </w:rPr>
        <w:t xml:space="preserve"> K-12 using PCR products. Proc Natl Acad Sci USA. 2000;97: 6640–6645. doi:10.1073/pnas.120163297</w:t>
      </w:r>
    </w:p>
    <w:p w14:paraId="7450E251" w14:textId="5120733A" w:rsidR="00A079EA" w:rsidRPr="00E42305" w:rsidRDefault="00141D94">
      <w:pPr>
        <w:rPr>
          <w:rFonts w:cstheme="minorHAnsi"/>
          <w:lang w:val="en-US"/>
        </w:rPr>
      </w:pPr>
      <w:r w:rsidRPr="00E42305">
        <w:rPr>
          <w:rFonts w:cstheme="minorHAnsi"/>
          <w:lang w:val="en-US"/>
        </w:rPr>
        <w:fldChar w:fldCharType="end"/>
      </w:r>
    </w:p>
    <w:p w14:paraId="34404F95" w14:textId="77777777" w:rsidR="00141D94" w:rsidRPr="00E42305" w:rsidRDefault="00141D94">
      <w:pPr>
        <w:rPr>
          <w:rFonts w:cstheme="minorHAnsi"/>
          <w:lang w:val="en-US"/>
        </w:rPr>
      </w:pPr>
    </w:p>
    <w:sectPr w:rsidR="00141D94" w:rsidRPr="00E42305" w:rsidSect="008C7C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DE3327"/>
    <w:multiLevelType w:val="hybridMultilevel"/>
    <w:tmpl w:val="960A751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079EA"/>
    <w:rsid w:val="00000C7C"/>
    <w:rsid w:val="000013D7"/>
    <w:rsid w:val="00003C8D"/>
    <w:rsid w:val="00005756"/>
    <w:rsid w:val="00007883"/>
    <w:rsid w:val="00013944"/>
    <w:rsid w:val="00013A40"/>
    <w:rsid w:val="0001472D"/>
    <w:rsid w:val="00014E3F"/>
    <w:rsid w:val="00017356"/>
    <w:rsid w:val="000222BB"/>
    <w:rsid w:val="00023F18"/>
    <w:rsid w:val="00024890"/>
    <w:rsid w:val="000255B6"/>
    <w:rsid w:val="0003360E"/>
    <w:rsid w:val="00041164"/>
    <w:rsid w:val="00041701"/>
    <w:rsid w:val="00041AFD"/>
    <w:rsid w:val="00042DF9"/>
    <w:rsid w:val="00044288"/>
    <w:rsid w:val="00052B0E"/>
    <w:rsid w:val="00052BE8"/>
    <w:rsid w:val="00071F66"/>
    <w:rsid w:val="000800B6"/>
    <w:rsid w:val="0008019B"/>
    <w:rsid w:val="00084E87"/>
    <w:rsid w:val="000905B1"/>
    <w:rsid w:val="00091E36"/>
    <w:rsid w:val="000928A5"/>
    <w:rsid w:val="00093437"/>
    <w:rsid w:val="000977E8"/>
    <w:rsid w:val="000A0FA1"/>
    <w:rsid w:val="000A46BC"/>
    <w:rsid w:val="000B44D6"/>
    <w:rsid w:val="000C70A6"/>
    <w:rsid w:val="000D1693"/>
    <w:rsid w:val="000D55E4"/>
    <w:rsid w:val="000E20DC"/>
    <w:rsid w:val="000E737B"/>
    <w:rsid w:val="000F0CE5"/>
    <w:rsid w:val="000F0E81"/>
    <w:rsid w:val="000F2A28"/>
    <w:rsid w:val="000F50C9"/>
    <w:rsid w:val="000F7062"/>
    <w:rsid w:val="00103268"/>
    <w:rsid w:val="00110854"/>
    <w:rsid w:val="00111838"/>
    <w:rsid w:val="001127F4"/>
    <w:rsid w:val="00122307"/>
    <w:rsid w:val="001254F7"/>
    <w:rsid w:val="001301B6"/>
    <w:rsid w:val="00130ABA"/>
    <w:rsid w:val="001311A1"/>
    <w:rsid w:val="00132A1F"/>
    <w:rsid w:val="00135CB2"/>
    <w:rsid w:val="00137902"/>
    <w:rsid w:val="00141D94"/>
    <w:rsid w:val="00146190"/>
    <w:rsid w:val="0015288B"/>
    <w:rsid w:val="00154B64"/>
    <w:rsid w:val="00171475"/>
    <w:rsid w:val="001722B7"/>
    <w:rsid w:val="00173F3F"/>
    <w:rsid w:val="0017517D"/>
    <w:rsid w:val="001766BC"/>
    <w:rsid w:val="0017681B"/>
    <w:rsid w:val="00184D25"/>
    <w:rsid w:val="00187BDB"/>
    <w:rsid w:val="0019428B"/>
    <w:rsid w:val="00194CE7"/>
    <w:rsid w:val="001A0218"/>
    <w:rsid w:val="001A1B11"/>
    <w:rsid w:val="001A4DAE"/>
    <w:rsid w:val="001C4135"/>
    <w:rsid w:val="001C7872"/>
    <w:rsid w:val="001D1076"/>
    <w:rsid w:val="001D3791"/>
    <w:rsid w:val="001D5F47"/>
    <w:rsid w:val="001E4637"/>
    <w:rsid w:val="001E71C5"/>
    <w:rsid w:val="001F19FE"/>
    <w:rsid w:val="00210CC2"/>
    <w:rsid w:val="00212889"/>
    <w:rsid w:val="00212B67"/>
    <w:rsid w:val="002161EF"/>
    <w:rsid w:val="0021789C"/>
    <w:rsid w:val="00222D41"/>
    <w:rsid w:val="00230BB7"/>
    <w:rsid w:val="002311F8"/>
    <w:rsid w:val="002354DC"/>
    <w:rsid w:val="00240A1E"/>
    <w:rsid w:val="00241F98"/>
    <w:rsid w:val="002516C6"/>
    <w:rsid w:val="0025659F"/>
    <w:rsid w:val="00261828"/>
    <w:rsid w:val="00267487"/>
    <w:rsid w:val="00272075"/>
    <w:rsid w:val="0027233F"/>
    <w:rsid w:val="00274CB0"/>
    <w:rsid w:val="00284D76"/>
    <w:rsid w:val="00285515"/>
    <w:rsid w:val="00285742"/>
    <w:rsid w:val="00287D88"/>
    <w:rsid w:val="0029304C"/>
    <w:rsid w:val="002A1B08"/>
    <w:rsid w:val="002A2AB4"/>
    <w:rsid w:val="002A6770"/>
    <w:rsid w:val="002A6E3A"/>
    <w:rsid w:val="002B0411"/>
    <w:rsid w:val="002B0765"/>
    <w:rsid w:val="002B3CF3"/>
    <w:rsid w:val="002B5F7F"/>
    <w:rsid w:val="002B6B08"/>
    <w:rsid w:val="002B6E96"/>
    <w:rsid w:val="002B745B"/>
    <w:rsid w:val="002C4568"/>
    <w:rsid w:val="002C7479"/>
    <w:rsid w:val="002D3D42"/>
    <w:rsid w:val="002D4622"/>
    <w:rsid w:val="002D5FFE"/>
    <w:rsid w:val="002D67DC"/>
    <w:rsid w:val="002E11A1"/>
    <w:rsid w:val="002E2B9F"/>
    <w:rsid w:val="002E6D26"/>
    <w:rsid w:val="002F2117"/>
    <w:rsid w:val="002F4AD3"/>
    <w:rsid w:val="00302EA3"/>
    <w:rsid w:val="003128B4"/>
    <w:rsid w:val="00314375"/>
    <w:rsid w:val="003362F2"/>
    <w:rsid w:val="00345224"/>
    <w:rsid w:val="00350794"/>
    <w:rsid w:val="00351E1A"/>
    <w:rsid w:val="00353675"/>
    <w:rsid w:val="00355A8C"/>
    <w:rsid w:val="0036272B"/>
    <w:rsid w:val="00362FE8"/>
    <w:rsid w:val="003644AD"/>
    <w:rsid w:val="00371877"/>
    <w:rsid w:val="00376620"/>
    <w:rsid w:val="00383706"/>
    <w:rsid w:val="00384828"/>
    <w:rsid w:val="003848F2"/>
    <w:rsid w:val="0039090F"/>
    <w:rsid w:val="00395BC9"/>
    <w:rsid w:val="003966B9"/>
    <w:rsid w:val="00397A35"/>
    <w:rsid w:val="003A2796"/>
    <w:rsid w:val="003A5AB3"/>
    <w:rsid w:val="003B09E1"/>
    <w:rsid w:val="003B57EB"/>
    <w:rsid w:val="003B70B5"/>
    <w:rsid w:val="003C2411"/>
    <w:rsid w:val="003C3700"/>
    <w:rsid w:val="003C6C20"/>
    <w:rsid w:val="003D0CFD"/>
    <w:rsid w:val="003D55A6"/>
    <w:rsid w:val="003E104A"/>
    <w:rsid w:val="003E2BD1"/>
    <w:rsid w:val="003E4D85"/>
    <w:rsid w:val="003F51E6"/>
    <w:rsid w:val="003F5302"/>
    <w:rsid w:val="00400280"/>
    <w:rsid w:val="00405D92"/>
    <w:rsid w:val="0041156A"/>
    <w:rsid w:val="004162E0"/>
    <w:rsid w:val="00420BBB"/>
    <w:rsid w:val="00422381"/>
    <w:rsid w:val="0043311F"/>
    <w:rsid w:val="00433618"/>
    <w:rsid w:val="00433CF7"/>
    <w:rsid w:val="0044014D"/>
    <w:rsid w:val="0044781C"/>
    <w:rsid w:val="00451EB9"/>
    <w:rsid w:val="004565BB"/>
    <w:rsid w:val="00457E89"/>
    <w:rsid w:val="0046056F"/>
    <w:rsid w:val="00480CC8"/>
    <w:rsid w:val="004B4365"/>
    <w:rsid w:val="004B79D3"/>
    <w:rsid w:val="004C1BCB"/>
    <w:rsid w:val="004D47FF"/>
    <w:rsid w:val="004E020C"/>
    <w:rsid w:val="004E04C3"/>
    <w:rsid w:val="004E25D9"/>
    <w:rsid w:val="005017B8"/>
    <w:rsid w:val="00503C68"/>
    <w:rsid w:val="00511BD5"/>
    <w:rsid w:val="00520BA6"/>
    <w:rsid w:val="00520F39"/>
    <w:rsid w:val="00522F2A"/>
    <w:rsid w:val="0053372C"/>
    <w:rsid w:val="005360C8"/>
    <w:rsid w:val="00536E15"/>
    <w:rsid w:val="00552F29"/>
    <w:rsid w:val="00556843"/>
    <w:rsid w:val="00556CC0"/>
    <w:rsid w:val="005726D2"/>
    <w:rsid w:val="00572F86"/>
    <w:rsid w:val="005744A6"/>
    <w:rsid w:val="0058010C"/>
    <w:rsid w:val="00584437"/>
    <w:rsid w:val="005905CC"/>
    <w:rsid w:val="0059590D"/>
    <w:rsid w:val="0059646A"/>
    <w:rsid w:val="005A08A4"/>
    <w:rsid w:val="005A3D88"/>
    <w:rsid w:val="005A6A9E"/>
    <w:rsid w:val="005B052E"/>
    <w:rsid w:val="005B7DCC"/>
    <w:rsid w:val="005C0AB9"/>
    <w:rsid w:val="005C3BDF"/>
    <w:rsid w:val="005C3C4B"/>
    <w:rsid w:val="005C4913"/>
    <w:rsid w:val="005D3E74"/>
    <w:rsid w:val="005D6C4A"/>
    <w:rsid w:val="005D70D0"/>
    <w:rsid w:val="005E513D"/>
    <w:rsid w:val="005F0894"/>
    <w:rsid w:val="005F0984"/>
    <w:rsid w:val="005F1126"/>
    <w:rsid w:val="005F584C"/>
    <w:rsid w:val="0060143E"/>
    <w:rsid w:val="00606525"/>
    <w:rsid w:val="00612BE1"/>
    <w:rsid w:val="00616B97"/>
    <w:rsid w:val="00624279"/>
    <w:rsid w:val="00625409"/>
    <w:rsid w:val="006330CE"/>
    <w:rsid w:val="0063708E"/>
    <w:rsid w:val="0065222A"/>
    <w:rsid w:val="006522CE"/>
    <w:rsid w:val="00652D66"/>
    <w:rsid w:val="00655FA7"/>
    <w:rsid w:val="00657EAB"/>
    <w:rsid w:val="00660CA0"/>
    <w:rsid w:val="006658C8"/>
    <w:rsid w:val="006665C6"/>
    <w:rsid w:val="0066695F"/>
    <w:rsid w:val="0066790D"/>
    <w:rsid w:val="00670983"/>
    <w:rsid w:val="00675E1B"/>
    <w:rsid w:val="00677183"/>
    <w:rsid w:val="00685058"/>
    <w:rsid w:val="00691371"/>
    <w:rsid w:val="00693846"/>
    <w:rsid w:val="00693861"/>
    <w:rsid w:val="006A15B3"/>
    <w:rsid w:val="006A2534"/>
    <w:rsid w:val="006A4E11"/>
    <w:rsid w:val="006B15AC"/>
    <w:rsid w:val="006B41B7"/>
    <w:rsid w:val="006B6F31"/>
    <w:rsid w:val="006C2FB8"/>
    <w:rsid w:val="006D374A"/>
    <w:rsid w:val="006E5177"/>
    <w:rsid w:val="006E6572"/>
    <w:rsid w:val="006E7C1E"/>
    <w:rsid w:val="006F19ED"/>
    <w:rsid w:val="00707D2B"/>
    <w:rsid w:val="00707FD5"/>
    <w:rsid w:val="00714E38"/>
    <w:rsid w:val="00714F8C"/>
    <w:rsid w:val="00720331"/>
    <w:rsid w:val="0072497D"/>
    <w:rsid w:val="00727DC4"/>
    <w:rsid w:val="00730DD1"/>
    <w:rsid w:val="007334CC"/>
    <w:rsid w:val="00733D26"/>
    <w:rsid w:val="0073662B"/>
    <w:rsid w:val="00736EEB"/>
    <w:rsid w:val="0073779A"/>
    <w:rsid w:val="0073785D"/>
    <w:rsid w:val="00741353"/>
    <w:rsid w:val="007448CE"/>
    <w:rsid w:val="007465F9"/>
    <w:rsid w:val="00751EAB"/>
    <w:rsid w:val="00755BC5"/>
    <w:rsid w:val="00766275"/>
    <w:rsid w:val="00766B7B"/>
    <w:rsid w:val="00774597"/>
    <w:rsid w:val="00775260"/>
    <w:rsid w:val="00777DBC"/>
    <w:rsid w:val="00781DD3"/>
    <w:rsid w:val="00784D5F"/>
    <w:rsid w:val="0078650D"/>
    <w:rsid w:val="00787BE5"/>
    <w:rsid w:val="00790043"/>
    <w:rsid w:val="0079199F"/>
    <w:rsid w:val="007A1705"/>
    <w:rsid w:val="007A4A00"/>
    <w:rsid w:val="007B0D6D"/>
    <w:rsid w:val="007B356C"/>
    <w:rsid w:val="007B6F00"/>
    <w:rsid w:val="007B7A96"/>
    <w:rsid w:val="007C0126"/>
    <w:rsid w:val="007C0C07"/>
    <w:rsid w:val="007C79C5"/>
    <w:rsid w:val="007D0CB2"/>
    <w:rsid w:val="007D6D78"/>
    <w:rsid w:val="007E0263"/>
    <w:rsid w:val="007E032D"/>
    <w:rsid w:val="007E148C"/>
    <w:rsid w:val="007E153E"/>
    <w:rsid w:val="007F1758"/>
    <w:rsid w:val="007F7FC7"/>
    <w:rsid w:val="00801B43"/>
    <w:rsid w:val="0080580F"/>
    <w:rsid w:val="0081040B"/>
    <w:rsid w:val="0081248D"/>
    <w:rsid w:val="0081365F"/>
    <w:rsid w:val="00816B2D"/>
    <w:rsid w:val="008219B4"/>
    <w:rsid w:val="00822DC2"/>
    <w:rsid w:val="00824981"/>
    <w:rsid w:val="008256DD"/>
    <w:rsid w:val="0082775B"/>
    <w:rsid w:val="008347A7"/>
    <w:rsid w:val="00836834"/>
    <w:rsid w:val="00836B22"/>
    <w:rsid w:val="00846C30"/>
    <w:rsid w:val="00851099"/>
    <w:rsid w:val="008523DD"/>
    <w:rsid w:val="00853A7F"/>
    <w:rsid w:val="00853DD0"/>
    <w:rsid w:val="00861AA9"/>
    <w:rsid w:val="00864B21"/>
    <w:rsid w:val="00865BDE"/>
    <w:rsid w:val="0086611C"/>
    <w:rsid w:val="0087107D"/>
    <w:rsid w:val="00874708"/>
    <w:rsid w:val="008747B1"/>
    <w:rsid w:val="00880DBD"/>
    <w:rsid w:val="00884451"/>
    <w:rsid w:val="0088680A"/>
    <w:rsid w:val="00891B4A"/>
    <w:rsid w:val="00892A77"/>
    <w:rsid w:val="008B04B0"/>
    <w:rsid w:val="008B0933"/>
    <w:rsid w:val="008B15CE"/>
    <w:rsid w:val="008B524D"/>
    <w:rsid w:val="008C12B5"/>
    <w:rsid w:val="008C3593"/>
    <w:rsid w:val="008C5BFB"/>
    <w:rsid w:val="008C7C77"/>
    <w:rsid w:val="008D68E2"/>
    <w:rsid w:val="008D73B5"/>
    <w:rsid w:val="008E667F"/>
    <w:rsid w:val="008F0DCA"/>
    <w:rsid w:val="00904DB9"/>
    <w:rsid w:val="00913652"/>
    <w:rsid w:val="00915C31"/>
    <w:rsid w:val="00920B0C"/>
    <w:rsid w:val="00921347"/>
    <w:rsid w:val="0092275D"/>
    <w:rsid w:val="009238DD"/>
    <w:rsid w:val="00927F1D"/>
    <w:rsid w:val="0093339A"/>
    <w:rsid w:val="00951D46"/>
    <w:rsid w:val="009536F0"/>
    <w:rsid w:val="0095466B"/>
    <w:rsid w:val="00962772"/>
    <w:rsid w:val="0097076D"/>
    <w:rsid w:val="00972242"/>
    <w:rsid w:val="00991BD3"/>
    <w:rsid w:val="00991BEE"/>
    <w:rsid w:val="00993D43"/>
    <w:rsid w:val="0099793E"/>
    <w:rsid w:val="009A1784"/>
    <w:rsid w:val="009A7F12"/>
    <w:rsid w:val="009B6171"/>
    <w:rsid w:val="009C5350"/>
    <w:rsid w:val="009C7541"/>
    <w:rsid w:val="009D082D"/>
    <w:rsid w:val="009D30FB"/>
    <w:rsid w:val="009D7899"/>
    <w:rsid w:val="009E72EF"/>
    <w:rsid w:val="009F0A82"/>
    <w:rsid w:val="009F73F6"/>
    <w:rsid w:val="00A04EA0"/>
    <w:rsid w:val="00A05F20"/>
    <w:rsid w:val="00A06FC8"/>
    <w:rsid w:val="00A079EA"/>
    <w:rsid w:val="00A14A73"/>
    <w:rsid w:val="00A1755E"/>
    <w:rsid w:val="00A332CB"/>
    <w:rsid w:val="00A3542D"/>
    <w:rsid w:val="00A43C73"/>
    <w:rsid w:val="00A4407A"/>
    <w:rsid w:val="00A46F96"/>
    <w:rsid w:val="00A50E0B"/>
    <w:rsid w:val="00A52E93"/>
    <w:rsid w:val="00A539B9"/>
    <w:rsid w:val="00A556CA"/>
    <w:rsid w:val="00A55D61"/>
    <w:rsid w:val="00A57867"/>
    <w:rsid w:val="00A57DC6"/>
    <w:rsid w:val="00A604B8"/>
    <w:rsid w:val="00A62E17"/>
    <w:rsid w:val="00A6512B"/>
    <w:rsid w:val="00A67019"/>
    <w:rsid w:val="00A678E5"/>
    <w:rsid w:val="00A711D2"/>
    <w:rsid w:val="00A8577B"/>
    <w:rsid w:val="00A93299"/>
    <w:rsid w:val="00A94A0D"/>
    <w:rsid w:val="00AA1AE6"/>
    <w:rsid w:val="00AA3455"/>
    <w:rsid w:val="00AA4135"/>
    <w:rsid w:val="00AA641A"/>
    <w:rsid w:val="00AB4A40"/>
    <w:rsid w:val="00AB72A5"/>
    <w:rsid w:val="00AC200F"/>
    <w:rsid w:val="00AC550A"/>
    <w:rsid w:val="00AD22DB"/>
    <w:rsid w:val="00AD27F9"/>
    <w:rsid w:val="00AE172C"/>
    <w:rsid w:val="00AE21FF"/>
    <w:rsid w:val="00AE4F6F"/>
    <w:rsid w:val="00AE568E"/>
    <w:rsid w:val="00AF0B3D"/>
    <w:rsid w:val="00B00147"/>
    <w:rsid w:val="00B001AB"/>
    <w:rsid w:val="00B001C7"/>
    <w:rsid w:val="00B01B7B"/>
    <w:rsid w:val="00B05778"/>
    <w:rsid w:val="00B07C7D"/>
    <w:rsid w:val="00B113EB"/>
    <w:rsid w:val="00B11EF3"/>
    <w:rsid w:val="00B16547"/>
    <w:rsid w:val="00B2000C"/>
    <w:rsid w:val="00B20717"/>
    <w:rsid w:val="00B21743"/>
    <w:rsid w:val="00B218BD"/>
    <w:rsid w:val="00B2572B"/>
    <w:rsid w:val="00B33735"/>
    <w:rsid w:val="00B43A80"/>
    <w:rsid w:val="00B4553A"/>
    <w:rsid w:val="00B52F15"/>
    <w:rsid w:val="00B562FF"/>
    <w:rsid w:val="00B57994"/>
    <w:rsid w:val="00B644C0"/>
    <w:rsid w:val="00B673F9"/>
    <w:rsid w:val="00B80CD5"/>
    <w:rsid w:val="00B852B2"/>
    <w:rsid w:val="00B919AF"/>
    <w:rsid w:val="00B931B5"/>
    <w:rsid w:val="00B94567"/>
    <w:rsid w:val="00B95149"/>
    <w:rsid w:val="00B97BB6"/>
    <w:rsid w:val="00BA11EA"/>
    <w:rsid w:val="00BA7E9B"/>
    <w:rsid w:val="00BB4D7F"/>
    <w:rsid w:val="00BC5F22"/>
    <w:rsid w:val="00BC7DBA"/>
    <w:rsid w:val="00BD20D6"/>
    <w:rsid w:val="00BD33D3"/>
    <w:rsid w:val="00BE09C5"/>
    <w:rsid w:val="00BE7F4A"/>
    <w:rsid w:val="00BF5BF4"/>
    <w:rsid w:val="00C016D5"/>
    <w:rsid w:val="00C025DB"/>
    <w:rsid w:val="00C02E87"/>
    <w:rsid w:val="00C053FA"/>
    <w:rsid w:val="00C067C7"/>
    <w:rsid w:val="00C1246A"/>
    <w:rsid w:val="00C12DB0"/>
    <w:rsid w:val="00C14014"/>
    <w:rsid w:val="00C14318"/>
    <w:rsid w:val="00C14ABA"/>
    <w:rsid w:val="00C17682"/>
    <w:rsid w:val="00C35FD2"/>
    <w:rsid w:val="00C36D6B"/>
    <w:rsid w:val="00C420D3"/>
    <w:rsid w:val="00C44EA3"/>
    <w:rsid w:val="00C45A55"/>
    <w:rsid w:val="00C51054"/>
    <w:rsid w:val="00C61EC0"/>
    <w:rsid w:val="00C66012"/>
    <w:rsid w:val="00C73FEA"/>
    <w:rsid w:val="00C74058"/>
    <w:rsid w:val="00C77798"/>
    <w:rsid w:val="00C77E2E"/>
    <w:rsid w:val="00C84887"/>
    <w:rsid w:val="00C86257"/>
    <w:rsid w:val="00C87D09"/>
    <w:rsid w:val="00C87EAA"/>
    <w:rsid w:val="00C979AE"/>
    <w:rsid w:val="00CA0E17"/>
    <w:rsid w:val="00CA22F1"/>
    <w:rsid w:val="00CA3196"/>
    <w:rsid w:val="00CA3263"/>
    <w:rsid w:val="00CA519B"/>
    <w:rsid w:val="00CA660B"/>
    <w:rsid w:val="00CA7DFB"/>
    <w:rsid w:val="00CB2E89"/>
    <w:rsid w:val="00CB6D27"/>
    <w:rsid w:val="00CC2390"/>
    <w:rsid w:val="00CC2B3F"/>
    <w:rsid w:val="00CC4FDE"/>
    <w:rsid w:val="00CD0005"/>
    <w:rsid w:val="00CD70E4"/>
    <w:rsid w:val="00CE4070"/>
    <w:rsid w:val="00CE5DD9"/>
    <w:rsid w:val="00CF0128"/>
    <w:rsid w:val="00CF13E5"/>
    <w:rsid w:val="00D057AA"/>
    <w:rsid w:val="00D066F0"/>
    <w:rsid w:val="00D10746"/>
    <w:rsid w:val="00D10984"/>
    <w:rsid w:val="00D1175B"/>
    <w:rsid w:val="00D152A5"/>
    <w:rsid w:val="00D16C39"/>
    <w:rsid w:val="00D27434"/>
    <w:rsid w:val="00D33A0D"/>
    <w:rsid w:val="00D3484B"/>
    <w:rsid w:val="00D37CC1"/>
    <w:rsid w:val="00D42F5C"/>
    <w:rsid w:val="00D43C1A"/>
    <w:rsid w:val="00D4791E"/>
    <w:rsid w:val="00D47BD7"/>
    <w:rsid w:val="00D53121"/>
    <w:rsid w:val="00D535D9"/>
    <w:rsid w:val="00D5541F"/>
    <w:rsid w:val="00D60C52"/>
    <w:rsid w:val="00D65385"/>
    <w:rsid w:val="00D656B8"/>
    <w:rsid w:val="00D704FA"/>
    <w:rsid w:val="00D74540"/>
    <w:rsid w:val="00D77AD7"/>
    <w:rsid w:val="00D8152A"/>
    <w:rsid w:val="00D91812"/>
    <w:rsid w:val="00D94E19"/>
    <w:rsid w:val="00DA14AF"/>
    <w:rsid w:val="00DB0A46"/>
    <w:rsid w:val="00DB6174"/>
    <w:rsid w:val="00DB722A"/>
    <w:rsid w:val="00DB7409"/>
    <w:rsid w:val="00DC0A37"/>
    <w:rsid w:val="00DC12C6"/>
    <w:rsid w:val="00DC5841"/>
    <w:rsid w:val="00DD1B0B"/>
    <w:rsid w:val="00DD28D5"/>
    <w:rsid w:val="00DD40D7"/>
    <w:rsid w:val="00DD5E04"/>
    <w:rsid w:val="00DE6932"/>
    <w:rsid w:val="00DE69E8"/>
    <w:rsid w:val="00DE7709"/>
    <w:rsid w:val="00DF1403"/>
    <w:rsid w:val="00DF5B39"/>
    <w:rsid w:val="00E005B0"/>
    <w:rsid w:val="00E012EA"/>
    <w:rsid w:val="00E0238E"/>
    <w:rsid w:val="00E0742A"/>
    <w:rsid w:val="00E13309"/>
    <w:rsid w:val="00E135E0"/>
    <w:rsid w:val="00E17710"/>
    <w:rsid w:val="00E17E83"/>
    <w:rsid w:val="00E349DB"/>
    <w:rsid w:val="00E374E5"/>
    <w:rsid w:val="00E37E8A"/>
    <w:rsid w:val="00E42305"/>
    <w:rsid w:val="00E55AFD"/>
    <w:rsid w:val="00E5686A"/>
    <w:rsid w:val="00E70EC5"/>
    <w:rsid w:val="00E76836"/>
    <w:rsid w:val="00E92AAD"/>
    <w:rsid w:val="00E931CB"/>
    <w:rsid w:val="00E94B5C"/>
    <w:rsid w:val="00EA2432"/>
    <w:rsid w:val="00EA2B52"/>
    <w:rsid w:val="00EA4308"/>
    <w:rsid w:val="00EB0124"/>
    <w:rsid w:val="00EB5BDB"/>
    <w:rsid w:val="00EC0B80"/>
    <w:rsid w:val="00EC7755"/>
    <w:rsid w:val="00ED00D5"/>
    <w:rsid w:val="00ED40CB"/>
    <w:rsid w:val="00ED7B3A"/>
    <w:rsid w:val="00EE24A0"/>
    <w:rsid w:val="00EE58E3"/>
    <w:rsid w:val="00EE68C7"/>
    <w:rsid w:val="00EF2D39"/>
    <w:rsid w:val="00EF3701"/>
    <w:rsid w:val="00EF578F"/>
    <w:rsid w:val="00EF5E20"/>
    <w:rsid w:val="00F0388F"/>
    <w:rsid w:val="00F134A0"/>
    <w:rsid w:val="00F141B3"/>
    <w:rsid w:val="00F203CA"/>
    <w:rsid w:val="00F247D2"/>
    <w:rsid w:val="00F3013B"/>
    <w:rsid w:val="00F3155D"/>
    <w:rsid w:val="00F52FD8"/>
    <w:rsid w:val="00F6319A"/>
    <w:rsid w:val="00F634ED"/>
    <w:rsid w:val="00F659C0"/>
    <w:rsid w:val="00F70667"/>
    <w:rsid w:val="00F72D38"/>
    <w:rsid w:val="00F731B0"/>
    <w:rsid w:val="00F80224"/>
    <w:rsid w:val="00F8070B"/>
    <w:rsid w:val="00F82B90"/>
    <w:rsid w:val="00F90B7A"/>
    <w:rsid w:val="00F93199"/>
    <w:rsid w:val="00FB10B7"/>
    <w:rsid w:val="00FB60A7"/>
    <w:rsid w:val="00FC28A4"/>
    <w:rsid w:val="00FC33C6"/>
    <w:rsid w:val="00FC463F"/>
    <w:rsid w:val="00FC5A8A"/>
    <w:rsid w:val="00FC6824"/>
    <w:rsid w:val="00FD2678"/>
    <w:rsid w:val="00FD7AC7"/>
    <w:rsid w:val="00FE0A9C"/>
    <w:rsid w:val="00FE19D5"/>
    <w:rsid w:val="00FE274D"/>
    <w:rsid w:val="00FE28A2"/>
    <w:rsid w:val="00FE2B66"/>
    <w:rsid w:val="00FE357D"/>
    <w:rsid w:val="00FE6A53"/>
    <w:rsid w:val="00FF00AF"/>
    <w:rsid w:val="00FF0B33"/>
    <w:rsid w:val="00FF6E0C"/>
    <w:rsid w:val="00FF71E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2F6DB"/>
  <w15:docId w15:val="{88B4BD34-E9B5-484D-970A-D1ED8D973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9EA"/>
  </w:style>
  <w:style w:type="paragraph" w:styleId="Heading2">
    <w:name w:val="heading 2"/>
    <w:basedOn w:val="Normal"/>
    <w:next w:val="Normal"/>
    <w:link w:val="Heading2Char"/>
    <w:autoRedefine/>
    <w:uiPriority w:val="9"/>
    <w:unhideWhenUsed/>
    <w:qFormat/>
    <w:rsid w:val="00DB722A"/>
    <w:pPr>
      <w:keepNext/>
      <w:keepLines/>
      <w:spacing w:before="40"/>
      <w:outlineLvl w:val="1"/>
    </w:pPr>
    <w:rPr>
      <w:rFonts w:asciiTheme="majorHAnsi" w:eastAsiaTheme="majorEastAsia" w:hAnsiTheme="majorHAnsi" w:cstheme="majorBidi"/>
      <w:b/>
      <w:color w:val="960043"/>
      <w:sz w:val="4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B722A"/>
    <w:rPr>
      <w:rFonts w:asciiTheme="majorHAnsi" w:eastAsiaTheme="majorEastAsia" w:hAnsiTheme="majorHAnsi" w:cstheme="majorBidi"/>
      <w:b/>
      <w:color w:val="960043"/>
      <w:sz w:val="40"/>
      <w:szCs w:val="26"/>
      <w:lang w:val="en-AU"/>
    </w:rPr>
  </w:style>
  <w:style w:type="paragraph" w:customStyle="1" w:styleId="Level1Heading">
    <w:name w:val="Level 1 Heading"/>
    <w:basedOn w:val="Normal"/>
    <w:qFormat/>
    <w:rsid w:val="00FE0A9C"/>
    <w:pPr>
      <w:jc w:val="both"/>
    </w:pPr>
    <w:rPr>
      <w:b/>
      <w:bCs/>
      <w:sz w:val="36"/>
      <w:szCs w:val="36"/>
    </w:rPr>
  </w:style>
  <w:style w:type="paragraph" w:customStyle="1" w:styleId="Level2Heading">
    <w:name w:val="Level 2 Heading"/>
    <w:basedOn w:val="Normal"/>
    <w:qFormat/>
    <w:rsid w:val="00FE0A9C"/>
    <w:pPr>
      <w:jc w:val="both"/>
    </w:pPr>
    <w:rPr>
      <w:b/>
      <w:bCs/>
      <w:sz w:val="32"/>
      <w:szCs w:val="32"/>
    </w:rPr>
  </w:style>
  <w:style w:type="paragraph" w:customStyle="1" w:styleId="LevelTextstyle">
    <w:name w:val="Level Text style"/>
    <w:basedOn w:val="Normal"/>
    <w:qFormat/>
    <w:rsid w:val="00FE0A9C"/>
    <w:pPr>
      <w:spacing w:line="480" w:lineRule="auto"/>
      <w:jc w:val="both"/>
    </w:pPr>
  </w:style>
  <w:style w:type="paragraph" w:customStyle="1" w:styleId="Figurecaption">
    <w:name w:val="Figure caption"/>
    <w:basedOn w:val="LevelTextstyle"/>
    <w:qFormat/>
    <w:rsid w:val="00A332CB"/>
    <w:pPr>
      <w:spacing w:line="240" w:lineRule="auto"/>
    </w:pPr>
    <w:rPr>
      <w:sz w:val="22"/>
    </w:rPr>
  </w:style>
  <w:style w:type="table" w:styleId="TableGrid">
    <w:name w:val="Table Grid"/>
    <w:basedOn w:val="TableNormal"/>
    <w:uiPriority w:val="39"/>
    <w:rsid w:val="00A079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079EA"/>
    <w:pPr>
      <w:spacing w:before="100" w:beforeAutospacing="1" w:after="100" w:afterAutospacing="1"/>
    </w:pPr>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A079EA"/>
    <w:pPr>
      <w:tabs>
        <w:tab w:val="left" w:pos="260"/>
        <w:tab w:val="left" w:pos="380"/>
        <w:tab w:val="left" w:pos="500"/>
      </w:tabs>
      <w:spacing w:after="240"/>
      <w:ind w:left="504" w:hanging="504"/>
    </w:pPr>
  </w:style>
  <w:style w:type="character" w:styleId="CommentReference">
    <w:name w:val="annotation reference"/>
    <w:basedOn w:val="DefaultParagraphFont"/>
    <w:uiPriority w:val="99"/>
    <w:semiHidden/>
    <w:unhideWhenUsed/>
    <w:rsid w:val="00451EB9"/>
    <w:rPr>
      <w:sz w:val="16"/>
      <w:szCs w:val="16"/>
    </w:rPr>
  </w:style>
  <w:style w:type="paragraph" w:styleId="CommentText">
    <w:name w:val="annotation text"/>
    <w:basedOn w:val="Normal"/>
    <w:link w:val="CommentTextChar"/>
    <w:uiPriority w:val="99"/>
    <w:semiHidden/>
    <w:unhideWhenUsed/>
    <w:rsid w:val="00451EB9"/>
    <w:rPr>
      <w:sz w:val="20"/>
      <w:szCs w:val="20"/>
    </w:rPr>
  </w:style>
  <w:style w:type="character" w:customStyle="1" w:styleId="CommentTextChar">
    <w:name w:val="Comment Text Char"/>
    <w:basedOn w:val="DefaultParagraphFont"/>
    <w:link w:val="CommentText"/>
    <w:uiPriority w:val="99"/>
    <w:semiHidden/>
    <w:rsid w:val="00451EB9"/>
    <w:rPr>
      <w:sz w:val="20"/>
      <w:szCs w:val="20"/>
    </w:rPr>
  </w:style>
  <w:style w:type="paragraph" w:styleId="CommentSubject">
    <w:name w:val="annotation subject"/>
    <w:basedOn w:val="CommentText"/>
    <w:next w:val="CommentText"/>
    <w:link w:val="CommentSubjectChar"/>
    <w:uiPriority w:val="99"/>
    <w:semiHidden/>
    <w:unhideWhenUsed/>
    <w:rsid w:val="00451EB9"/>
    <w:rPr>
      <w:b/>
      <w:bCs/>
    </w:rPr>
  </w:style>
  <w:style w:type="character" w:customStyle="1" w:styleId="CommentSubjectChar">
    <w:name w:val="Comment Subject Char"/>
    <w:basedOn w:val="CommentTextChar"/>
    <w:link w:val="CommentSubject"/>
    <w:uiPriority w:val="99"/>
    <w:semiHidden/>
    <w:rsid w:val="00451EB9"/>
    <w:rPr>
      <w:b/>
      <w:bCs/>
      <w:sz w:val="20"/>
      <w:szCs w:val="20"/>
    </w:rPr>
  </w:style>
  <w:style w:type="paragraph" w:styleId="Caption">
    <w:name w:val="caption"/>
    <w:basedOn w:val="Normal"/>
    <w:next w:val="Normal"/>
    <w:uiPriority w:val="35"/>
    <w:unhideWhenUsed/>
    <w:qFormat/>
    <w:rsid w:val="001301B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885369">
      <w:bodyDiv w:val="1"/>
      <w:marLeft w:val="0"/>
      <w:marRight w:val="0"/>
      <w:marTop w:val="0"/>
      <w:marBottom w:val="0"/>
      <w:divBdr>
        <w:top w:val="none" w:sz="0" w:space="0" w:color="auto"/>
        <w:left w:val="none" w:sz="0" w:space="0" w:color="auto"/>
        <w:bottom w:val="none" w:sz="0" w:space="0" w:color="auto"/>
        <w:right w:val="none" w:sz="0" w:space="0" w:color="auto"/>
      </w:divBdr>
    </w:div>
    <w:div w:id="6881437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D39371-7471-564F-B6BC-CDBA36644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3</Pages>
  <Words>6364</Words>
  <Characters>36275</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5</cp:revision>
  <cp:lastPrinted>2024-11-05T08:11:00Z</cp:lastPrinted>
  <dcterms:created xsi:type="dcterms:W3CDTF">2024-06-11T08:31:00Z</dcterms:created>
  <dcterms:modified xsi:type="dcterms:W3CDTF">2025-06-25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0UdLJxk"/&gt;&lt;style id="http://www.zotero.org/styles/plos-pathogens" hasBibliography="1" bibliographyStyleHasBeenSet="1"/&gt;&lt;prefs&gt;&lt;pref name="fieldType" value="Field"/&gt;&lt;/prefs&gt;&lt;/data&gt;</vt:lpwstr>
  </property>
</Properties>
</file>